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C3215" w14:textId="018FA2EF" w:rsidR="009B0CEC" w:rsidRPr="00662C31" w:rsidRDefault="00834C94" w:rsidP="00662C31">
      <w:pPr>
        <w:pStyle w:val="Title"/>
        <w:jc w:val="left"/>
        <w:rPr>
          <w:rFonts w:cstheme="majorHAnsi"/>
          <w:color w:val="auto"/>
          <w:lang w:val="en-GB"/>
        </w:rPr>
      </w:pPr>
      <w:r w:rsidRPr="0082018B">
        <w:rPr>
          <w:rFonts w:cstheme="majorHAnsi"/>
          <w:color w:val="auto"/>
          <w:lang w:val="en-GB"/>
        </w:rPr>
        <w:t>Supplement</w:t>
      </w:r>
      <w:r w:rsidR="00662C31">
        <w:rPr>
          <w:rFonts w:cstheme="majorHAnsi"/>
          <w:color w:val="auto"/>
          <w:lang w:val="en-GB"/>
        </w:rPr>
        <w:t xml:space="preserve">: </w:t>
      </w:r>
      <w:r w:rsidR="009B0CEC" w:rsidRPr="0082018B">
        <w:rPr>
          <w:rFonts w:cstheme="majorHAnsi"/>
          <w:color w:val="auto"/>
          <w:lang w:val="en-GB"/>
        </w:rPr>
        <w:t xml:space="preserve">Oral glucocorticoids and risk of psychiatric </w:t>
      </w:r>
      <w:r w:rsidR="008D05EE" w:rsidRPr="0082018B">
        <w:rPr>
          <w:rFonts w:cstheme="majorHAnsi"/>
          <w:color w:val="auto"/>
          <w:lang w:val="en-GB"/>
        </w:rPr>
        <w:t>and suicidal b</w:t>
      </w:r>
      <w:r w:rsidR="00F2560A" w:rsidRPr="0082018B">
        <w:rPr>
          <w:rFonts w:cstheme="majorHAnsi"/>
          <w:color w:val="auto"/>
          <w:lang w:val="en-GB"/>
        </w:rPr>
        <w:t>ehaviour</w:t>
      </w:r>
      <w:r w:rsidR="008D05EE" w:rsidRPr="0082018B">
        <w:rPr>
          <w:rFonts w:cstheme="majorHAnsi"/>
          <w:color w:val="auto"/>
          <w:lang w:val="en-GB"/>
        </w:rPr>
        <w:t xml:space="preserve"> </w:t>
      </w:r>
      <w:r w:rsidR="009B0CEC" w:rsidRPr="0082018B">
        <w:rPr>
          <w:rFonts w:cstheme="majorHAnsi"/>
          <w:color w:val="auto"/>
          <w:lang w:val="en-GB"/>
        </w:rPr>
        <w:t xml:space="preserve">outcomes: a </w:t>
      </w:r>
      <w:bookmarkStart w:id="0" w:name="_GoBack"/>
      <w:bookmarkEnd w:id="0"/>
      <w:r w:rsidR="009B0CEC" w:rsidRPr="0082018B">
        <w:rPr>
          <w:rFonts w:cstheme="majorHAnsi"/>
          <w:color w:val="auto"/>
          <w:lang w:val="en-GB"/>
        </w:rPr>
        <w:t>population-based cohort study</w:t>
      </w:r>
    </w:p>
    <w:sdt>
      <w:sdtPr>
        <w:rPr>
          <w:rFonts w:asciiTheme="minorHAnsi" w:eastAsiaTheme="minorHAnsi" w:hAnsiTheme="minorHAnsi" w:cstheme="majorHAnsi"/>
          <w:color w:val="auto"/>
          <w:sz w:val="24"/>
          <w:szCs w:val="24"/>
          <w:lang w:val="en-GB"/>
        </w:rPr>
        <w:id w:val="-155900208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92F5F4A" w14:textId="112DAD27" w:rsidR="009B0CEC" w:rsidRPr="00370FA1" w:rsidRDefault="009B0CEC">
          <w:pPr>
            <w:pStyle w:val="TOCHeading"/>
            <w:rPr>
              <w:rFonts w:cstheme="majorHAnsi"/>
              <w:b/>
              <w:color w:val="auto"/>
              <w:lang w:val="en-GB"/>
            </w:rPr>
          </w:pPr>
          <w:r w:rsidRPr="00370FA1">
            <w:rPr>
              <w:rFonts w:cstheme="majorHAnsi"/>
              <w:b/>
              <w:color w:val="auto"/>
              <w:lang w:val="en-GB"/>
            </w:rPr>
            <w:t>Contents</w:t>
          </w:r>
        </w:p>
        <w:p w14:paraId="43EE1F0F" w14:textId="50D64207" w:rsidR="00297683" w:rsidRPr="00297683" w:rsidRDefault="009B0CEC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r w:rsidRPr="00370FA1">
            <w:rPr>
              <w:rFonts w:asciiTheme="majorHAnsi" w:hAnsiTheme="majorHAnsi" w:cstheme="majorHAnsi"/>
              <w:lang w:val="en-GB"/>
            </w:rPr>
            <w:fldChar w:fldCharType="begin"/>
          </w:r>
          <w:r w:rsidRPr="00370FA1">
            <w:rPr>
              <w:rFonts w:asciiTheme="majorHAnsi" w:hAnsiTheme="majorHAnsi" w:cstheme="majorHAnsi"/>
              <w:lang w:val="en-GB"/>
            </w:rPr>
            <w:instrText xml:space="preserve"> TOC \o "1-3" \h \z \u </w:instrText>
          </w:r>
          <w:r w:rsidRPr="00370FA1">
            <w:rPr>
              <w:rFonts w:asciiTheme="majorHAnsi" w:hAnsiTheme="majorHAnsi" w:cstheme="majorHAnsi"/>
              <w:lang w:val="en-GB"/>
            </w:rPr>
            <w:fldChar w:fldCharType="separate"/>
          </w:r>
          <w:hyperlink w:anchor="_Toc198308259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1. Target trial emulation, indication cohorts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59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="00244691">
              <w:rPr>
                <w:rFonts w:asciiTheme="majorHAnsi" w:hAnsiTheme="majorHAnsi" w:cstheme="majorHAnsi"/>
                <w:noProof/>
                <w:webHidden/>
              </w:rPr>
              <w:t>2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212A6BE0" w14:textId="1FF4C1D5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0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2. ICD-10 codes for autoimmune disorders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0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4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737939A7" w14:textId="6681C40F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1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. Characteristics of the individuals followed since an autoimmune disorder diagnosis (indication cohort)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1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5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0CA5AE3D" w14:textId="368CD744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2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4. Characteristics of the individuals followed since a gastrointestinal autoimmune disorder diagnosis (indication cohort)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2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6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4B1A034C" w14:textId="1580005A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3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5. Psychiatric and suicidal behaviour outcomes in individuals dispensed a glucocorticoid (medication-only cohort) using a within-individual analysis, stratified by sex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3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7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3FFD49BC" w14:textId="3BC050EB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4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6. Psychiatric and suicidal behaviour outcomes in individuals dispensed a glucocorticoid (medication-only cohort) using a within-individual analysis, stratified by age category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4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8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730283F1" w14:textId="33FD3C55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5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7. Psychiatric and suicidal behaviour outcomes in individuals dispensed a glucocorticoid (medication-only cohort) using a within-individual analysis, excluding individuals ever dispensing an inhaled glucocorticoid during follow-up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5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9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428C9BCD" w14:textId="49373145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6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8. Psychiatric and suicidal behaviour outcomes in individuals dispensed a glucocorticoid (medication-only cohort) using a within-individual or between-individual analysis, stratified by indication and past psychiatric diagnosis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6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10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2741ED01" w14:textId="2BBD7BCB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7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9. Psychiatric and suicidal behaviour outcomes in individuals dispensed a glucocorticoid (medication-only cohort) using a within-individual analysis, by treatment periods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7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11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272DF790" w14:textId="665A93EA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8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10. Associations of glucocorticoid treatment with the risk of psychiatric and suicidal behaviour outcomes at low, medium, and high average dosage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8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12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297F0BA2" w14:textId="018E1CA7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69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11. Psychiatric and suicidal behaviour outcomes in individuals dispensed a glucocorticoid (medication-only cohort) using a within-individual analysis in the data linkage covering 2006-2020, compared to the data linkage covering 2006-2013 only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69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13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09EE01CC" w14:textId="1A54F797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70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</w:rPr>
              <w:t>Table S12. Per-protocol analyses in individuals with an autoimmune disorder or gastrointestinal autoimmune disorder diagnosis (indication cohorts)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70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14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0AC7AE94" w14:textId="65D9BD27" w:rsidR="00297683" w:rsidRPr="00297683" w:rsidRDefault="00244691">
          <w:pPr>
            <w:pStyle w:val="TOC2"/>
            <w:tabs>
              <w:tab w:val="right" w:leader="dot" w:pos="9396"/>
            </w:tabs>
            <w:rPr>
              <w:rFonts w:asciiTheme="majorHAnsi" w:eastAsiaTheme="minorEastAsia" w:hAnsiTheme="majorHAnsi" w:cstheme="majorHAnsi"/>
              <w:noProof/>
              <w:sz w:val="22"/>
              <w:szCs w:val="22"/>
            </w:rPr>
          </w:pPr>
          <w:hyperlink w:anchor="_Toc198308271" w:history="1">
            <w:r w:rsidR="00297683" w:rsidRPr="00297683">
              <w:rPr>
                <w:rStyle w:val="Hyperlink"/>
                <w:rFonts w:asciiTheme="majorHAnsi" w:hAnsiTheme="majorHAnsi" w:cstheme="majorHAnsi"/>
                <w:noProof/>
              </w:rPr>
              <w:t>Table S13. Intention-to-treat analyses in individuals with a gastrointestinal autoimmune disorder diagnosis (indication cohort)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tab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instrText xml:space="preserve"> PAGEREF _Toc198308271 \h </w:instrTex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webHidden/>
              </w:rPr>
              <w:t>15</w:t>
            </w:r>
            <w:r w:rsidR="00297683" w:rsidRPr="00297683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3450412D" w14:textId="217FEE85" w:rsidR="009B0CEC" w:rsidRDefault="009B0CEC" w:rsidP="00274C7A">
          <w:pPr>
            <w:rPr>
              <w:rFonts w:ascii="Calibri" w:hAnsi="Calibri" w:cs="Calibri"/>
              <w:lang w:val="en-GB"/>
            </w:rPr>
          </w:pPr>
          <w:r w:rsidRPr="00370FA1">
            <w:rPr>
              <w:rFonts w:asciiTheme="majorHAnsi" w:hAnsiTheme="majorHAnsi" w:cstheme="majorHAnsi"/>
              <w:b/>
              <w:bCs/>
              <w:noProof/>
              <w:lang w:val="en-GB"/>
            </w:rPr>
            <w:fldChar w:fldCharType="end"/>
          </w:r>
        </w:p>
      </w:sdtContent>
    </w:sdt>
    <w:p w14:paraId="6750DAE0" w14:textId="16EE5509" w:rsidR="00D86E32" w:rsidRPr="00704D52" w:rsidRDefault="003F4720" w:rsidP="00704D52">
      <w:pPr>
        <w:pStyle w:val="Heading2"/>
        <w:rPr>
          <w:color w:val="auto"/>
          <w:lang w:val="en-GB"/>
        </w:rPr>
      </w:pPr>
      <w:bookmarkStart w:id="1" w:name="_Toc198308259"/>
      <w:r w:rsidRPr="00704D52">
        <w:rPr>
          <w:color w:val="auto"/>
          <w:lang w:val="en-GB"/>
        </w:rPr>
        <w:lastRenderedPageBreak/>
        <w:t>Table S1. Target trial emulation, indication cohorts</w:t>
      </w:r>
      <w:bookmarkEnd w:id="1"/>
    </w:p>
    <w:tbl>
      <w:tblPr>
        <w:tblStyle w:val="GridTable1Light"/>
        <w:tblW w:w="10065" w:type="dxa"/>
        <w:tblLayout w:type="fixed"/>
        <w:tblLook w:val="0420" w:firstRow="1" w:lastRow="0" w:firstColumn="0" w:lastColumn="0" w:noHBand="0" w:noVBand="1"/>
      </w:tblPr>
      <w:tblGrid>
        <w:gridCol w:w="1298"/>
        <w:gridCol w:w="4089"/>
        <w:gridCol w:w="4678"/>
      </w:tblGrid>
      <w:tr w:rsidR="003F4720" w:rsidRPr="005143F6" w14:paraId="45B0A2D6" w14:textId="77777777" w:rsidTr="00D86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1298" w:type="dxa"/>
            <w:hideMark/>
          </w:tcPr>
          <w:p w14:paraId="67E1B38E" w14:textId="77777777" w:rsidR="003F4720" w:rsidRPr="005143F6" w:rsidRDefault="003F4720" w:rsidP="00D860D3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Component</w:t>
            </w:r>
          </w:p>
        </w:tc>
        <w:tc>
          <w:tcPr>
            <w:tcW w:w="4089" w:type="dxa"/>
          </w:tcPr>
          <w:p w14:paraId="58B233D0" w14:textId="4375814F" w:rsidR="003F4720" w:rsidRPr="005143F6" w:rsidRDefault="003F4720" w:rsidP="00D860D3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143F6">
              <w:rPr>
                <w:rFonts w:asciiTheme="majorHAnsi" w:hAnsiTheme="majorHAnsi" w:cstheme="majorHAnsi"/>
              </w:rPr>
              <w:t>Target trial specification</w:t>
            </w:r>
            <w:r w:rsidR="002B25AD" w:rsidRPr="005143F6">
              <w:rPr>
                <w:rFonts w:asciiTheme="majorHAnsi" w:hAnsiTheme="majorHAnsi" w:cstheme="majorHAnsi"/>
              </w:rPr>
              <w:t>s</w:t>
            </w:r>
          </w:p>
        </w:tc>
        <w:tc>
          <w:tcPr>
            <w:tcW w:w="4678" w:type="dxa"/>
            <w:hideMark/>
          </w:tcPr>
          <w:p w14:paraId="477A9B9D" w14:textId="77777777" w:rsidR="003F4720" w:rsidRPr="005143F6" w:rsidRDefault="003F4720" w:rsidP="00D860D3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Target trial emulation</w:t>
            </w:r>
          </w:p>
        </w:tc>
      </w:tr>
      <w:tr w:rsidR="002B25AD" w:rsidRPr="005143F6" w14:paraId="51539C0D" w14:textId="77777777" w:rsidTr="00283C19">
        <w:trPr>
          <w:trHeight w:val="905"/>
        </w:trPr>
        <w:tc>
          <w:tcPr>
            <w:tcW w:w="1298" w:type="dxa"/>
            <w:hideMark/>
          </w:tcPr>
          <w:p w14:paraId="2463CC8D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>Eligibility criteria</w:t>
            </w:r>
          </w:p>
        </w:tc>
        <w:tc>
          <w:tcPr>
            <w:tcW w:w="4089" w:type="dxa"/>
          </w:tcPr>
          <w:p w14:paraId="09598A9F" w14:textId="607BE60C" w:rsidR="002B25AD" w:rsidRPr="005143F6" w:rsidRDefault="00134A78" w:rsidP="002B25A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 15</w:t>
            </w:r>
            <w:r w:rsidR="002B25AD" w:rsidRPr="005143F6">
              <w:rPr>
                <w:rFonts w:asciiTheme="majorHAnsi" w:hAnsiTheme="majorHAnsi" w:cstheme="majorHAnsi"/>
              </w:rPr>
              <w:t xml:space="preserve">-54 years old </w:t>
            </w:r>
            <w:r w:rsidR="002400E7">
              <w:rPr>
                <w:rFonts w:asciiTheme="majorHAnsi" w:hAnsiTheme="majorHAnsi" w:cstheme="majorHAnsi"/>
              </w:rPr>
              <w:t xml:space="preserve">1 January </w:t>
            </w:r>
            <w:r w:rsidR="00A932E3">
              <w:rPr>
                <w:rFonts w:asciiTheme="majorHAnsi" w:hAnsiTheme="majorHAnsi" w:cstheme="majorHAnsi"/>
              </w:rPr>
              <w:t xml:space="preserve">2006 to </w:t>
            </w:r>
            <w:r w:rsidR="00A932E3" w:rsidRPr="005143F6">
              <w:rPr>
                <w:rFonts w:asciiTheme="majorHAnsi" w:hAnsiTheme="majorHAnsi" w:cstheme="majorHAnsi"/>
              </w:rPr>
              <w:t xml:space="preserve">November </w:t>
            </w:r>
            <w:r w:rsidR="00A932E3">
              <w:rPr>
                <w:rFonts w:asciiTheme="majorHAnsi" w:hAnsiTheme="majorHAnsi" w:cstheme="majorHAnsi"/>
              </w:rPr>
              <w:t xml:space="preserve">30 </w:t>
            </w:r>
            <w:r w:rsidR="00A932E3" w:rsidRPr="005143F6">
              <w:rPr>
                <w:rFonts w:asciiTheme="majorHAnsi" w:hAnsiTheme="majorHAnsi" w:cstheme="majorHAnsi"/>
              </w:rPr>
              <w:t>2019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  <w:p w14:paraId="4B27A052" w14:textId="0BA22B9B" w:rsidR="002B25AD" w:rsidRPr="005143F6" w:rsidRDefault="002B25AD" w:rsidP="002B25A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Any autoimmune disorder</w:t>
            </w:r>
            <w:r w:rsidR="00FD71E0">
              <w:rPr>
                <w:rFonts w:asciiTheme="majorHAnsi" w:hAnsiTheme="majorHAnsi" w:cstheme="majorHAnsi"/>
              </w:rPr>
              <w:t xml:space="preserve"> cohort</w:t>
            </w:r>
            <w:r w:rsidRPr="005143F6">
              <w:rPr>
                <w:rFonts w:asciiTheme="majorHAnsi" w:hAnsiTheme="majorHAnsi" w:cstheme="majorHAnsi"/>
              </w:rPr>
              <w:t>: first diagno</w:t>
            </w:r>
            <w:r w:rsidR="00A932E3">
              <w:rPr>
                <w:rFonts w:asciiTheme="majorHAnsi" w:hAnsiTheme="majorHAnsi" w:cstheme="majorHAnsi"/>
              </w:rPr>
              <w:t xml:space="preserve">sis of any autoimmune disorder </w:t>
            </w:r>
            <w:r w:rsidR="0094671E">
              <w:rPr>
                <w:rFonts w:asciiTheme="majorHAnsi" w:hAnsiTheme="majorHAnsi" w:cstheme="majorHAnsi"/>
              </w:rPr>
              <w:t>1 January</w:t>
            </w:r>
            <w:r w:rsidR="00A932E3">
              <w:rPr>
                <w:rFonts w:asciiTheme="majorHAnsi" w:hAnsiTheme="majorHAnsi" w:cstheme="majorHAnsi"/>
              </w:rPr>
              <w:t xml:space="preserve"> 2006 to </w:t>
            </w:r>
            <w:r w:rsidR="0094671E">
              <w:rPr>
                <w:rFonts w:asciiTheme="majorHAnsi" w:hAnsiTheme="majorHAnsi" w:cstheme="majorHAnsi"/>
              </w:rPr>
              <w:t xml:space="preserve">30 </w:t>
            </w:r>
            <w:r w:rsidR="00CA0BB3" w:rsidRPr="005143F6">
              <w:rPr>
                <w:rFonts w:asciiTheme="majorHAnsi" w:hAnsiTheme="majorHAnsi" w:cstheme="majorHAnsi"/>
              </w:rPr>
              <w:t>November 2019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  <w:p w14:paraId="2B9F6D64" w14:textId="1F30E811" w:rsidR="002B25AD" w:rsidRPr="005143F6" w:rsidRDefault="002B25AD" w:rsidP="002B25A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Gastrointestinal autoimmune disorder cohort: first diagnosis of a gastrointesti</w:t>
            </w:r>
            <w:r w:rsidR="00A932E3">
              <w:rPr>
                <w:rFonts w:asciiTheme="majorHAnsi" w:hAnsiTheme="majorHAnsi" w:cstheme="majorHAnsi"/>
              </w:rPr>
              <w:t xml:space="preserve">nal autoimmune disorder 1 </w:t>
            </w:r>
            <w:r w:rsidR="0094671E">
              <w:rPr>
                <w:rFonts w:asciiTheme="majorHAnsi" w:hAnsiTheme="majorHAnsi" w:cstheme="majorHAnsi"/>
              </w:rPr>
              <w:t xml:space="preserve">January </w:t>
            </w:r>
            <w:r w:rsidR="00A932E3">
              <w:rPr>
                <w:rFonts w:asciiTheme="majorHAnsi" w:hAnsiTheme="majorHAnsi" w:cstheme="majorHAnsi"/>
              </w:rPr>
              <w:t xml:space="preserve">2006 to </w:t>
            </w:r>
            <w:r w:rsidR="0094671E">
              <w:rPr>
                <w:rFonts w:asciiTheme="majorHAnsi" w:hAnsiTheme="majorHAnsi" w:cstheme="majorHAnsi"/>
              </w:rPr>
              <w:t xml:space="preserve">30 </w:t>
            </w:r>
            <w:r w:rsidR="00A932E3" w:rsidRPr="005143F6">
              <w:rPr>
                <w:rFonts w:asciiTheme="majorHAnsi" w:hAnsiTheme="majorHAnsi" w:cstheme="majorHAnsi"/>
              </w:rPr>
              <w:t>November 2019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  <w:p w14:paraId="0704A25F" w14:textId="3839C3D6" w:rsidR="002B25AD" w:rsidRPr="005143F6" w:rsidRDefault="002B25AD" w:rsidP="00A04F1F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No</w:t>
            </w:r>
            <w:r w:rsidR="00A04F1F">
              <w:rPr>
                <w:rFonts w:asciiTheme="majorHAnsi" w:hAnsiTheme="majorHAnsi" w:cstheme="majorHAnsi"/>
              </w:rPr>
              <w:t xml:space="preserve"> glucocorticoid</w:t>
            </w:r>
            <w:r w:rsidRPr="005143F6">
              <w:rPr>
                <w:rFonts w:asciiTheme="majorHAnsi" w:hAnsiTheme="majorHAnsi" w:cstheme="majorHAnsi"/>
              </w:rPr>
              <w:t xml:space="preserve"> (H02) prescriptions within 180 days before</w:t>
            </w:r>
            <w:r w:rsidR="00970A99">
              <w:rPr>
                <w:rFonts w:asciiTheme="majorHAnsi" w:hAnsiTheme="majorHAnsi" w:cstheme="majorHAnsi"/>
              </w:rPr>
              <w:t xml:space="preserve"> the</w:t>
            </w:r>
            <w:r w:rsidRPr="005143F6">
              <w:rPr>
                <w:rFonts w:asciiTheme="majorHAnsi" w:hAnsiTheme="majorHAnsi" w:cstheme="majorHAnsi"/>
              </w:rPr>
              <w:t xml:space="preserve"> autoimmune diagnosis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4678" w:type="dxa"/>
          </w:tcPr>
          <w:p w14:paraId="52B23DC7" w14:textId="77777777" w:rsidR="002B25AD" w:rsidRPr="005143F6" w:rsidRDefault="002B25AD" w:rsidP="002B25AD">
            <w:p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Same as target trial.</w:t>
            </w:r>
          </w:p>
          <w:p w14:paraId="40427A1E" w14:textId="0FA3ACC1" w:rsidR="002B25AD" w:rsidRPr="005143F6" w:rsidRDefault="002B25AD" w:rsidP="0066390E">
            <w:pPr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2B25AD" w:rsidRPr="005143F6" w14:paraId="4D46F775" w14:textId="77777777" w:rsidTr="00283C19">
        <w:trPr>
          <w:trHeight w:val="924"/>
        </w:trPr>
        <w:tc>
          <w:tcPr>
            <w:tcW w:w="1298" w:type="dxa"/>
            <w:hideMark/>
          </w:tcPr>
          <w:p w14:paraId="0F967FAF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>Treatment strategies</w:t>
            </w:r>
          </w:p>
        </w:tc>
        <w:tc>
          <w:tcPr>
            <w:tcW w:w="4089" w:type="dxa"/>
          </w:tcPr>
          <w:p w14:paraId="1AF8E9AA" w14:textId="32DC4563" w:rsidR="002B25AD" w:rsidRPr="005143F6" w:rsidRDefault="002B25AD" w:rsidP="002B25AD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 xml:space="preserve">Initiation of a glucocorticoid (H02) within 28 days of </w:t>
            </w:r>
            <w:r w:rsidR="00970A99">
              <w:rPr>
                <w:rFonts w:asciiTheme="majorHAnsi" w:hAnsiTheme="majorHAnsi" w:cstheme="majorHAnsi"/>
              </w:rPr>
              <w:t>the</w:t>
            </w:r>
            <w:r w:rsidR="00134A78">
              <w:rPr>
                <w:rFonts w:asciiTheme="majorHAnsi" w:hAnsiTheme="majorHAnsi" w:cstheme="majorHAnsi"/>
              </w:rPr>
              <w:t xml:space="preserve"> </w:t>
            </w:r>
            <w:r w:rsidR="008E4768" w:rsidRPr="005143F6">
              <w:rPr>
                <w:rFonts w:asciiTheme="majorHAnsi" w:hAnsiTheme="majorHAnsi" w:cstheme="majorHAnsi"/>
              </w:rPr>
              <w:t>autoimmune</w:t>
            </w:r>
            <w:r w:rsidRPr="005143F6">
              <w:rPr>
                <w:rFonts w:asciiTheme="majorHAnsi" w:hAnsiTheme="majorHAnsi" w:cstheme="majorHAnsi"/>
              </w:rPr>
              <w:t xml:space="preserve"> diagnosis t</w:t>
            </w:r>
            <w:r w:rsidR="00134A78">
              <w:rPr>
                <w:rFonts w:asciiTheme="majorHAnsi" w:hAnsiTheme="majorHAnsi" w:cstheme="majorHAnsi"/>
              </w:rPr>
              <w:t>hen continuing to take the treatment</w:t>
            </w:r>
            <w:r w:rsidR="00A932E3">
              <w:rPr>
                <w:rFonts w:asciiTheme="majorHAnsi" w:hAnsiTheme="majorHAnsi" w:cstheme="majorHAnsi"/>
              </w:rPr>
              <w:t xml:space="preserve"> for 52 weeks.</w:t>
            </w:r>
          </w:p>
          <w:p w14:paraId="5A28E796" w14:textId="141A051C" w:rsidR="002B25AD" w:rsidRPr="005143F6" w:rsidRDefault="00FD71E0" w:rsidP="002B25AD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 initiation of a</w:t>
            </w:r>
            <w:r w:rsidR="00134A78">
              <w:rPr>
                <w:rFonts w:asciiTheme="majorHAnsi" w:hAnsiTheme="majorHAnsi" w:cstheme="majorHAnsi"/>
              </w:rPr>
              <w:t xml:space="preserve"> glucocorticoid</w:t>
            </w:r>
            <w:r w:rsidR="002B25AD" w:rsidRPr="005143F6">
              <w:rPr>
                <w:rFonts w:asciiTheme="majorHAnsi" w:hAnsiTheme="majorHAnsi" w:cstheme="majorHAnsi"/>
              </w:rPr>
              <w:t xml:space="preserve"> within 28 days of </w:t>
            </w:r>
            <w:r w:rsidR="00970A99">
              <w:rPr>
                <w:rFonts w:asciiTheme="majorHAnsi" w:hAnsiTheme="majorHAnsi" w:cstheme="majorHAnsi"/>
              </w:rPr>
              <w:t xml:space="preserve">the </w:t>
            </w:r>
            <w:r w:rsidR="008E4768" w:rsidRPr="005143F6">
              <w:rPr>
                <w:rFonts w:asciiTheme="majorHAnsi" w:hAnsiTheme="majorHAnsi" w:cstheme="majorHAnsi"/>
              </w:rPr>
              <w:t>autoimmune</w:t>
            </w:r>
            <w:r w:rsidR="002B25AD" w:rsidRPr="005143F6">
              <w:rPr>
                <w:rFonts w:asciiTheme="majorHAnsi" w:hAnsiTheme="majorHAnsi" w:cstheme="majorHAnsi"/>
              </w:rPr>
              <w:t xml:space="preserve"> diagnosis and then remai</w:t>
            </w:r>
            <w:r w:rsidR="00A932E3">
              <w:rPr>
                <w:rFonts w:asciiTheme="majorHAnsi" w:hAnsiTheme="majorHAnsi" w:cstheme="majorHAnsi"/>
              </w:rPr>
              <w:t>ning off treatment for 52 weeks.</w:t>
            </w:r>
          </w:p>
          <w:p w14:paraId="0A4FD9AE" w14:textId="77777777" w:rsidR="002B25AD" w:rsidRPr="005143F6" w:rsidRDefault="002B25AD" w:rsidP="002B25AD">
            <w:pPr>
              <w:ind w:left="360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4678" w:type="dxa"/>
          </w:tcPr>
          <w:p w14:paraId="6E49549C" w14:textId="77777777" w:rsidR="002B25AD" w:rsidRPr="005143F6" w:rsidRDefault="002B25AD" w:rsidP="002B25AD">
            <w:p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Same as target trial.</w:t>
            </w:r>
          </w:p>
          <w:p w14:paraId="0E3FCCD3" w14:textId="77777777" w:rsidR="002B25AD" w:rsidRPr="005143F6" w:rsidRDefault="002B25AD" w:rsidP="002B25AD">
            <w:pPr>
              <w:pStyle w:val="ListParagraph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 </w:t>
            </w:r>
          </w:p>
          <w:p w14:paraId="40A180B6" w14:textId="5717427B" w:rsidR="002B25AD" w:rsidRPr="005143F6" w:rsidRDefault="00134A78" w:rsidP="002B25A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ollow-up starts</w:t>
            </w:r>
            <w:r w:rsidR="002B25AD" w:rsidRPr="005143F6">
              <w:rPr>
                <w:rFonts w:asciiTheme="majorHAnsi" w:hAnsiTheme="majorHAnsi" w:cstheme="majorHAnsi"/>
              </w:rPr>
              <w:t xml:space="preserve"> at</w:t>
            </w:r>
            <w:r w:rsidR="008E4768" w:rsidRPr="005143F6">
              <w:rPr>
                <w:rFonts w:asciiTheme="majorHAnsi" w:hAnsiTheme="majorHAnsi" w:cstheme="majorHAnsi"/>
              </w:rPr>
              <w:t xml:space="preserve"> the</w:t>
            </w:r>
            <w:r>
              <w:rPr>
                <w:rFonts w:asciiTheme="majorHAnsi" w:hAnsiTheme="majorHAnsi" w:cstheme="majorHAnsi"/>
              </w:rPr>
              <w:t xml:space="preserve"> time an individual collects a prescription</w:t>
            </w:r>
            <w:r w:rsidR="002B25AD" w:rsidRPr="005143F6">
              <w:rPr>
                <w:rFonts w:asciiTheme="majorHAnsi" w:hAnsiTheme="majorHAnsi" w:cstheme="majorHAnsi"/>
              </w:rPr>
              <w:t xml:space="preserve"> in i</w:t>
            </w:r>
            <w:r w:rsidR="008E4768" w:rsidRPr="005143F6">
              <w:rPr>
                <w:rFonts w:asciiTheme="majorHAnsi" w:hAnsiTheme="majorHAnsi" w:cstheme="majorHAnsi"/>
              </w:rPr>
              <w:t>ndividuals assigned as initiators at baseline</w:t>
            </w:r>
            <w:r w:rsidR="002B25AD" w:rsidRPr="005143F6">
              <w:rPr>
                <w:rFonts w:asciiTheme="majorHAnsi" w:hAnsiTheme="majorHAnsi" w:cstheme="majorHAnsi"/>
              </w:rPr>
              <w:t xml:space="preserve">. The number of days between </w:t>
            </w:r>
            <w:r>
              <w:rPr>
                <w:rFonts w:asciiTheme="majorHAnsi" w:hAnsiTheme="majorHAnsi" w:cstheme="majorHAnsi"/>
              </w:rPr>
              <w:t>the autoimmune</w:t>
            </w:r>
            <w:r w:rsidR="002B25AD" w:rsidRPr="005143F6">
              <w:rPr>
                <w:rFonts w:asciiTheme="majorHAnsi" w:hAnsiTheme="majorHAnsi" w:cstheme="majorHAnsi"/>
              </w:rPr>
              <w:t xml:space="preserve"> diagnosis and </w:t>
            </w:r>
            <w:r>
              <w:rPr>
                <w:rFonts w:asciiTheme="majorHAnsi" w:hAnsiTheme="majorHAnsi" w:cstheme="majorHAnsi"/>
              </w:rPr>
              <w:t xml:space="preserve">the dispensation of a glucocorticoid prescription </w:t>
            </w:r>
            <w:r w:rsidR="002B25AD" w:rsidRPr="005143F6">
              <w:rPr>
                <w:rFonts w:asciiTheme="majorHAnsi" w:hAnsiTheme="majorHAnsi" w:cstheme="majorHAnsi"/>
              </w:rPr>
              <w:t xml:space="preserve">in initiators is randomly assigned to </w:t>
            </w:r>
            <w:r>
              <w:rPr>
                <w:rFonts w:asciiTheme="majorHAnsi" w:hAnsiTheme="majorHAnsi" w:cstheme="majorHAnsi"/>
              </w:rPr>
              <w:t>controls</w:t>
            </w:r>
            <w:r w:rsidR="002B25AD" w:rsidRPr="005143F6">
              <w:rPr>
                <w:rFonts w:asciiTheme="majorHAnsi" w:hAnsiTheme="majorHAnsi" w:cstheme="majorHAnsi"/>
              </w:rPr>
              <w:t xml:space="preserve"> – the</w:t>
            </w:r>
            <w:r>
              <w:rPr>
                <w:rFonts w:asciiTheme="majorHAnsi" w:hAnsiTheme="majorHAnsi" w:cstheme="majorHAnsi"/>
              </w:rPr>
              <w:t xml:space="preserve"> start of follow-up in</w:t>
            </w:r>
            <w:r w:rsidR="002B25AD" w:rsidRPr="005143F6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controls occurs on this</w:t>
            </w:r>
            <w:r w:rsidR="002B25AD" w:rsidRPr="005143F6">
              <w:rPr>
                <w:rFonts w:asciiTheme="majorHAnsi" w:hAnsiTheme="majorHAnsi" w:cstheme="majorHAnsi"/>
              </w:rPr>
              <w:t xml:space="preserve"> number of days after their </w:t>
            </w:r>
            <w:r>
              <w:rPr>
                <w:rFonts w:asciiTheme="majorHAnsi" w:hAnsiTheme="majorHAnsi" w:cstheme="majorHAnsi"/>
              </w:rPr>
              <w:t>autoimmune</w:t>
            </w:r>
            <w:r w:rsidR="002B25AD" w:rsidRPr="005143F6">
              <w:rPr>
                <w:rFonts w:asciiTheme="majorHAnsi" w:hAnsiTheme="majorHAnsi" w:cstheme="majorHAnsi"/>
              </w:rPr>
              <w:t xml:space="preserve"> diagnosis.</w:t>
            </w:r>
            <w:r w:rsidR="00311AE2" w:rsidRPr="005143F6">
              <w:rPr>
                <w:rFonts w:asciiTheme="majorHAnsi" w:hAnsiTheme="majorHAnsi" w:cstheme="majorHAnsi"/>
              </w:rPr>
              <w:t xml:space="preserve"> </w:t>
            </w:r>
          </w:p>
          <w:p w14:paraId="6C6DD9BC" w14:textId="77777777" w:rsidR="002B25AD" w:rsidRPr="005143F6" w:rsidRDefault="002B25AD" w:rsidP="002B25AD">
            <w:pPr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2B25AD" w:rsidRPr="005143F6" w14:paraId="00E619F1" w14:textId="77777777" w:rsidTr="00283C19">
        <w:trPr>
          <w:trHeight w:val="460"/>
        </w:trPr>
        <w:tc>
          <w:tcPr>
            <w:tcW w:w="1298" w:type="dxa"/>
            <w:hideMark/>
          </w:tcPr>
          <w:p w14:paraId="36902E94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>Treatment assignment</w:t>
            </w:r>
          </w:p>
        </w:tc>
        <w:tc>
          <w:tcPr>
            <w:tcW w:w="4089" w:type="dxa"/>
          </w:tcPr>
          <w:p w14:paraId="5457ACE5" w14:textId="6885089F" w:rsidR="002B25AD" w:rsidRPr="005143F6" w:rsidRDefault="00134A78" w:rsidP="006B7B7E">
            <w:pPr>
              <w:rPr>
                <w:rFonts w:asciiTheme="majorHAnsi" w:hAnsiTheme="majorHAnsi" w:cstheme="majorHAnsi"/>
                <w:highlight w:val="yellow"/>
              </w:rPr>
            </w:pPr>
            <w:r>
              <w:rPr>
                <w:rFonts w:asciiTheme="majorHAnsi" w:hAnsiTheme="majorHAnsi" w:cstheme="majorHAnsi"/>
              </w:rPr>
              <w:t>At baseline, individuals are assigned to a strategy at random</w:t>
            </w:r>
            <w:r w:rsidR="002B25AD" w:rsidRPr="005143F6">
              <w:rPr>
                <w:rFonts w:asciiTheme="majorHAnsi" w:hAnsiTheme="majorHAnsi" w:cstheme="majorHAnsi"/>
              </w:rPr>
              <w:t xml:space="preserve"> and </w:t>
            </w:r>
            <w:r>
              <w:rPr>
                <w:rFonts w:asciiTheme="majorHAnsi" w:hAnsiTheme="majorHAnsi" w:cstheme="majorHAnsi"/>
              </w:rPr>
              <w:t>are</w:t>
            </w:r>
            <w:r w:rsidR="002B25AD" w:rsidRPr="005143F6">
              <w:rPr>
                <w:rFonts w:asciiTheme="majorHAnsi" w:hAnsiTheme="majorHAnsi" w:cstheme="majorHAnsi"/>
              </w:rPr>
              <w:t xml:space="preserve"> aware of the</w:t>
            </w:r>
            <w:r>
              <w:rPr>
                <w:rFonts w:asciiTheme="majorHAnsi" w:hAnsiTheme="majorHAnsi" w:cstheme="majorHAnsi"/>
              </w:rPr>
              <w:t>ir assigned</w:t>
            </w:r>
            <w:r w:rsidR="002B25AD" w:rsidRPr="005143F6">
              <w:rPr>
                <w:rFonts w:asciiTheme="majorHAnsi" w:hAnsiTheme="majorHAnsi" w:cstheme="majorHAnsi"/>
              </w:rPr>
              <w:t xml:space="preserve"> strategy.</w:t>
            </w:r>
          </w:p>
        </w:tc>
        <w:tc>
          <w:tcPr>
            <w:tcW w:w="4678" w:type="dxa"/>
          </w:tcPr>
          <w:p w14:paraId="6450BFC6" w14:textId="21CF6D50" w:rsidR="002B25AD" w:rsidRPr="005143F6" w:rsidRDefault="0066390E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e classify </w:t>
            </w:r>
            <w:r w:rsidR="002B25AD" w:rsidRPr="005143F6">
              <w:rPr>
                <w:rFonts w:asciiTheme="majorHAnsi" w:hAnsiTheme="majorHAnsi" w:cstheme="majorHAnsi"/>
              </w:rPr>
              <w:t>individuals according to the strategy they are compatible with at baseline.</w:t>
            </w:r>
          </w:p>
          <w:p w14:paraId="08D9EA0C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  <w:p w14:paraId="2AF47D0B" w14:textId="1E872693" w:rsidR="002B25AD" w:rsidRPr="0066390E" w:rsidRDefault="006B7B7E" w:rsidP="002B25AD">
            <w:pPr>
              <w:pStyle w:val="ListParagraph"/>
              <w:ind w:left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</w:rPr>
              <w:t>Assignment of treatment strategy is assumed to be random</w:t>
            </w:r>
            <w:r w:rsidR="002B25AD" w:rsidRPr="0066390E">
              <w:rPr>
                <w:rFonts w:asciiTheme="majorHAnsi" w:hAnsiTheme="majorHAnsi" w:cstheme="majorHAnsi"/>
                <w:lang w:val="en-GB"/>
              </w:rPr>
              <w:t xml:space="preserve"> within levels of:</w:t>
            </w:r>
          </w:p>
          <w:p w14:paraId="006DC8B2" w14:textId="7AF39DB0" w:rsidR="002B25AD" w:rsidRPr="005143F6" w:rsidRDefault="002B25AD" w:rsidP="002B25AD">
            <w:pPr>
              <w:rPr>
                <w:rFonts w:asciiTheme="majorHAnsi" w:hAnsiTheme="majorHAnsi" w:cstheme="majorHAnsi"/>
                <w:lang w:val="en-GB"/>
              </w:rPr>
            </w:pPr>
            <w:r w:rsidRPr="0066390E">
              <w:rPr>
                <w:rFonts w:asciiTheme="majorHAnsi" w:hAnsiTheme="majorHAnsi" w:cstheme="majorHAnsi"/>
                <w:lang w:val="en-GB"/>
              </w:rPr>
              <w:t>sex, age category,</w:t>
            </w:r>
            <w:r w:rsidR="004163F8">
              <w:rPr>
                <w:rFonts w:asciiTheme="majorHAnsi" w:hAnsiTheme="majorHAnsi" w:cstheme="majorHAnsi"/>
                <w:lang w:val="en-GB"/>
              </w:rPr>
              <w:t xml:space="preserve"> year of follow-up start,</w:t>
            </w:r>
            <w:r w:rsidRPr="0066390E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66390E" w:rsidRPr="0066390E">
              <w:rPr>
                <w:rFonts w:asciiTheme="majorHAnsi" w:hAnsiTheme="majorHAnsi" w:cstheme="majorHAnsi"/>
                <w:lang w:val="en-GB"/>
              </w:rPr>
              <w:t>highest level of attained education of individual and their parents,</w:t>
            </w:r>
            <w:r w:rsidR="004163F8">
              <w:rPr>
                <w:rFonts w:asciiTheme="majorHAnsi" w:hAnsiTheme="majorHAnsi" w:cstheme="majorHAnsi"/>
                <w:lang w:val="en-GB"/>
              </w:rPr>
              <w:t xml:space="preserve"> highest</w:t>
            </w:r>
            <w:r w:rsidR="0066390E" w:rsidRPr="0066390E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66390E">
              <w:rPr>
                <w:rFonts w:asciiTheme="majorHAnsi" w:hAnsiTheme="majorHAnsi" w:cstheme="majorHAnsi"/>
                <w:lang w:val="en-GB"/>
              </w:rPr>
              <w:t xml:space="preserve">income </w:t>
            </w:r>
            <w:r w:rsidR="004163F8">
              <w:rPr>
                <w:rFonts w:asciiTheme="majorHAnsi" w:hAnsiTheme="majorHAnsi" w:cstheme="majorHAnsi"/>
                <w:lang w:val="en-GB"/>
              </w:rPr>
              <w:t>category</w:t>
            </w:r>
            <w:r w:rsidR="0066390E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4163F8">
              <w:rPr>
                <w:rFonts w:asciiTheme="majorHAnsi" w:hAnsiTheme="majorHAnsi" w:cstheme="majorHAnsi"/>
                <w:lang w:val="en-GB"/>
              </w:rPr>
              <w:t>between</w:t>
            </w:r>
            <w:r w:rsidR="0066390E">
              <w:rPr>
                <w:rFonts w:asciiTheme="majorHAnsi" w:hAnsiTheme="majorHAnsi" w:cstheme="majorHAnsi"/>
                <w:lang w:val="en-GB"/>
              </w:rPr>
              <w:t xml:space="preserve"> individual</w:t>
            </w:r>
            <w:r w:rsidR="004163F8">
              <w:rPr>
                <w:rFonts w:asciiTheme="majorHAnsi" w:hAnsiTheme="majorHAnsi" w:cstheme="majorHAnsi"/>
                <w:lang w:val="en-GB"/>
              </w:rPr>
              <w:t xml:space="preserve"> and parents, and </w:t>
            </w:r>
            <w:r w:rsidRPr="005143F6">
              <w:rPr>
                <w:rFonts w:asciiTheme="majorHAnsi" w:hAnsiTheme="majorHAnsi" w:cstheme="majorHAnsi"/>
                <w:lang w:val="en-GB"/>
              </w:rPr>
              <w:t xml:space="preserve">diagnoses (anxiety, </w:t>
            </w:r>
            <w:r w:rsidR="008E4768" w:rsidRPr="005143F6">
              <w:rPr>
                <w:rFonts w:asciiTheme="majorHAnsi" w:hAnsiTheme="majorHAnsi" w:cstheme="majorHAnsi"/>
                <w:lang w:val="en-GB"/>
              </w:rPr>
              <w:t xml:space="preserve">bipolar disorder, depression, </w:t>
            </w:r>
            <w:r w:rsidRPr="005143F6">
              <w:rPr>
                <w:rFonts w:asciiTheme="majorHAnsi" w:hAnsiTheme="majorHAnsi" w:cstheme="majorHAnsi"/>
                <w:lang w:val="en-GB"/>
              </w:rPr>
              <w:t>schizophrenia</w:t>
            </w:r>
            <w:r w:rsidR="0066390E">
              <w:rPr>
                <w:rFonts w:asciiTheme="majorHAnsi" w:hAnsiTheme="majorHAnsi" w:cstheme="majorHAnsi"/>
                <w:lang w:val="en-GB"/>
              </w:rPr>
              <w:t xml:space="preserve"> spectrum disorders</w:t>
            </w:r>
            <w:r w:rsidR="004163F8">
              <w:rPr>
                <w:rFonts w:asciiTheme="majorHAnsi" w:hAnsiTheme="majorHAnsi" w:cstheme="majorHAnsi"/>
                <w:lang w:val="en-GB"/>
              </w:rPr>
              <w:t>, substance use disorder,</w:t>
            </w:r>
            <w:r w:rsidR="00CD0B6C">
              <w:rPr>
                <w:rFonts w:asciiTheme="majorHAnsi" w:hAnsiTheme="majorHAnsi" w:cstheme="majorHAnsi"/>
                <w:lang w:val="en-GB"/>
              </w:rPr>
              <w:t xml:space="preserve"> and a</w:t>
            </w:r>
            <w:r w:rsidR="004163F8">
              <w:rPr>
                <w:rFonts w:asciiTheme="majorHAnsi" w:hAnsiTheme="majorHAnsi" w:cstheme="majorHAnsi"/>
                <w:lang w:val="en-GB"/>
              </w:rPr>
              <w:t xml:space="preserve"> history of </w:t>
            </w:r>
            <w:r w:rsidR="00A360E6">
              <w:rPr>
                <w:rFonts w:asciiTheme="majorHAnsi" w:hAnsiTheme="majorHAnsi" w:cstheme="majorHAnsi"/>
                <w:lang w:val="en-GB"/>
              </w:rPr>
              <w:t>self-harm</w:t>
            </w:r>
            <w:r w:rsidR="004163F8">
              <w:rPr>
                <w:rFonts w:asciiTheme="majorHAnsi" w:hAnsiTheme="majorHAnsi" w:cstheme="majorHAnsi"/>
                <w:lang w:val="en-GB"/>
              </w:rPr>
              <w:t>).</w:t>
            </w:r>
          </w:p>
          <w:p w14:paraId="0B1A095E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2B25AD" w:rsidRPr="005143F6" w14:paraId="5FFB1B1B" w14:textId="77777777" w:rsidTr="00D860D3">
        <w:trPr>
          <w:trHeight w:val="1078"/>
        </w:trPr>
        <w:tc>
          <w:tcPr>
            <w:tcW w:w="1298" w:type="dxa"/>
          </w:tcPr>
          <w:p w14:paraId="167DEE46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>Outcomes</w:t>
            </w:r>
          </w:p>
        </w:tc>
        <w:tc>
          <w:tcPr>
            <w:tcW w:w="4089" w:type="dxa"/>
          </w:tcPr>
          <w:p w14:paraId="6384B229" w14:textId="18CF3FD3" w:rsidR="00CA0BB3" w:rsidRPr="005143F6" w:rsidRDefault="00CA0BB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 xml:space="preserve">Unplanned </w:t>
            </w:r>
            <w:r w:rsidR="00A932E3">
              <w:rPr>
                <w:rFonts w:asciiTheme="majorHAnsi" w:hAnsiTheme="majorHAnsi" w:cstheme="majorHAnsi"/>
              </w:rPr>
              <w:t xml:space="preserve">specialist </w:t>
            </w:r>
            <w:r w:rsidRPr="005143F6">
              <w:rPr>
                <w:rFonts w:asciiTheme="majorHAnsi" w:hAnsiTheme="majorHAnsi" w:cstheme="majorHAnsi"/>
              </w:rPr>
              <w:t xml:space="preserve">inpatient or </w:t>
            </w:r>
            <w:r w:rsidR="00A932E3">
              <w:rPr>
                <w:rFonts w:asciiTheme="majorHAnsi" w:hAnsiTheme="majorHAnsi" w:cstheme="majorHAnsi"/>
              </w:rPr>
              <w:t xml:space="preserve">specialist </w:t>
            </w:r>
            <w:r w:rsidRPr="005143F6">
              <w:rPr>
                <w:rFonts w:asciiTheme="majorHAnsi" w:hAnsiTheme="majorHAnsi" w:cstheme="majorHAnsi"/>
              </w:rPr>
              <w:t>outpatient contacts for:</w:t>
            </w:r>
          </w:p>
          <w:p w14:paraId="463AB72F" w14:textId="75C7226C" w:rsidR="00CA0BB3" w:rsidRPr="005143F6" w:rsidRDefault="00CA0BB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Anxiety disorder</w:t>
            </w:r>
          </w:p>
          <w:p w14:paraId="73808371" w14:textId="20ABBDA9" w:rsidR="00746B5C" w:rsidRPr="005143F6" w:rsidRDefault="00746B5C" w:rsidP="00746B5C">
            <w:pPr>
              <w:pStyle w:val="ListParagraph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ICD-10: F4</w:t>
            </w:r>
          </w:p>
          <w:p w14:paraId="75156884" w14:textId="09CB3427" w:rsidR="00CA0BB3" w:rsidRPr="005143F6" w:rsidRDefault="00CA0BB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Bipolar disorder</w:t>
            </w:r>
          </w:p>
          <w:p w14:paraId="539C78C9" w14:textId="337D87F2" w:rsidR="00CA0BB3" w:rsidRPr="005143F6" w:rsidRDefault="00CA0BB3" w:rsidP="00CA0BB3">
            <w:pPr>
              <w:pStyle w:val="ListParagraph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ICD-10: F25</w:t>
            </w:r>
            <w:r w:rsidR="00FD6E60">
              <w:rPr>
                <w:rFonts w:asciiTheme="majorHAnsi" w:hAnsiTheme="majorHAnsi" w:cstheme="majorHAnsi"/>
              </w:rPr>
              <w:t>.</w:t>
            </w:r>
            <w:r w:rsidRPr="005143F6">
              <w:rPr>
                <w:rFonts w:asciiTheme="majorHAnsi" w:hAnsiTheme="majorHAnsi" w:cstheme="majorHAnsi"/>
              </w:rPr>
              <w:t>0, F30, F31, F340</w:t>
            </w:r>
          </w:p>
          <w:p w14:paraId="3CCDD05B" w14:textId="7A3F84B6" w:rsidR="00CA0BB3" w:rsidRPr="005143F6" w:rsidRDefault="00CA0BB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Depression</w:t>
            </w:r>
          </w:p>
          <w:p w14:paraId="71D33C0A" w14:textId="7C92EEE1" w:rsidR="00CA0BB3" w:rsidRPr="005143F6" w:rsidRDefault="00FD6E60" w:rsidP="00CA0BB3">
            <w:pPr>
              <w:pStyle w:val="ListParagrap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CD-10: F32, </w:t>
            </w:r>
            <w:r w:rsidR="00CA0BB3" w:rsidRPr="005143F6">
              <w:rPr>
                <w:rFonts w:asciiTheme="majorHAnsi" w:hAnsiTheme="majorHAnsi" w:cstheme="majorHAnsi"/>
              </w:rPr>
              <w:t>F33, F34 excl. F34</w:t>
            </w:r>
            <w:r>
              <w:rPr>
                <w:rFonts w:asciiTheme="majorHAnsi" w:hAnsiTheme="majorHAnsi" w:cstheme="majorHAnsi"/>
              </w:rPr>
              <w:t xml:space="preserve">.0, F38, </w:t>
            </w:r>
            <w:r w:rsidR="00CA0BB3" w:rsidRPr="005143F6">
              <w:rPr>
                <w:rFonts w:asciiTheme="majorHAnsi" w:hAnsiTheme="majorHAnsi" w:cstheme="majorHAnsi"/>
              </w:rPr>
              <w:t>F39</w:t>
            </w:r>
          </w:p>
          <w:p w14:paraId="1EFA536E" w14:textId="18FB1B3F" w:rsidR="00CA0BB3" w:rsidRPr="005143F6" w:rsidRDefault="00CA0BB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lastRenderedPageBreak/>
              <w:t>Schizophrenia spectrum disorders</w:t>
            </w:r>
          </w:p>
          <w:p w14:paraId="74510F88" w14:textId="2BE31DE8" w:rsidR="00CA0BB3" w:rsidRPr="005143F6" w:rsidRDefault="00CA0BB3" w:rsidP="00CA0BB3">
            <w:pPr>
              <w:pStyle w:val="ListParagraph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ICD-10: F2, excl. F25</w:t>
            </w:r>
            <w:r w:rsidR="00FD6E60">
              <w:rPr>
                <w:rFonts w:asciiTheme="majorHAnsi" w:hAnsiTheme="majorHAnsi" w:cstheme="majorHAnsi"/>
              </w:rPr>
              <w:t>.</w:t>
            </w:r>
            <w:r w:rsidRPr="005143F6">
              <w:rPr>
                <w:rFonts w:asciiTheme="majorHAnsi" w:hAnsiTheme="majorHAnsi" w:cstheme="majorHAnsi"/>
              </w:rPr>
              <w:t>0</w:t>
            </w:r>
          </w:p>
          <w:p w14:paraId="0EB902E6" w14:textId="3276F754" w:rsidR="002B25AD" w:rsidRPr="005143F6" w:rsidRDefault="00CA0BB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Suicidal behaviour</w:t>
            </w:r>
          </w:p>
          <w:p w14:paraId="1FB99C4C" w14:textId="2BD9F143" w:rsidR="002B25AD" w:rsidRPr="005143F6" w:rsidRDefault="002B25AD" w:rsidP="00CA0BB3">
            <w:pPr>
              <w:pStyle w:val="ListParagraph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ICD-10</w:t>
            </w:r>
            <w:r w:rsidR="00CA0BB3" w:rsidRPr="005143F6">
              <w:rPr>
                <w:rFonts w:asciiTheme="majorHAnsi" w:hAnsiTheme="majorHAnsi" w:cstheme="majorHAnsi"/>
              </w:rPr>
              <w:t>:</w:t>
            </w:r>
            <w:r w:rsidRPr="005143F6">
              <w:rPr>
                <w:rFonts w:asciiTheme="majorHAnsi" w:hAnsiTheme="majorHAnsi" w:cstheme="majorHAnsi"/>
              </w:rPr>
              <w:t xml:space="preserve"> X60 - X84; Y10 - Y34</w:t>
            </w:r>
          </w:p>
          <w:p w14:paraId="09634407" w14:textId="77777777" w:rsidR="002B25AD" w:rsidRPr="005143F6" w:rsidRDefault="002B25AD" w:rsidP="002B25AD">
            <w:pPr>
              <w:ind w:left="1080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4678" w:type="dxa"/>
          </w:tcPr>
          <w:p w14:paraId="4035834E" w14:textId="2EADD24C" w:rsidR="002B25AD" w:rsidRPr="005143F6" w:rsidRDefault="002B25AD" w:rsidP="002B25AD">
            <w:pPr>
              <w:rPr>
                <w:rFonts w:asciiTheme="majorHAnsi" w:hAnsiTheme="majorHAnsi" w:cstheme="majorHAnsi"/>
                <w:highlight w:val="yellow"/>
              </w:rPr>
            </w:pPr>
            <w:r w:rsidRPr="005143F6">
              <w:rPr>
                <w:rFonts w:asciiTheme="majorHAnsi" w:hAnsiTheme="majorHAnsi" w:cstheme="majorHAnsi"/>
              </w:rPr>
              <w:lastRenderedPageBreak/>
              <w:t>Same as for target trial.</w:t>
            </w:r>
          </w:p>
        </w:tc>
      </w:tr>
      <w:tr w:rsidR="002B25AD" w:rsidRPr="005143F6" w14:paraId="119A73E0" w14:textId="77777777" w:rsidTr="00283C19">
        <w:trPr>
          <w:trHeight w:val="1027"/>
        </w:trPr>
        <w:tc>
          <w:tcPr>
            <w:tcW w:w="1298" w:type="dxa"/>
            <w:hideMark/>
          </w:tcPr>
          <w:p w14:paraId="3F4BB77F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>Follow-up</w:t>
            </w:r>
          </w:p>
        </w:tc>
        <w:tc>
          <w:tcPr>
            <w:tcW w:w="4089" w:type="dxa"/>
          </w:tcPr>
          <w:p w14:paraId="5D697A69" w14:textId="2204A831" w:rsidR="002B25AD" w:rsidRPr="005143F6" w:rsidRDefault="00A932E3" w:rsidP="002B25A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ollow-up s</w:t>
            </w:r>
            <w:r w:rsidR="002B25AD" w:rsidRPr="005143F6">
              <w:rPr>
                <w:rFonts w:asciiTheme="majorHAnsi" w:hAnsiTheme="majorHAnsi" w:cstheme="majorHAnsi"/>
              </w:rPr>
              <w:t xml:space="preserve">tarts at randomization and ends at (whichever occurs first): </w:t>
            </w:r>
          </w:p>
          <w:p w14:paraId="3289EEF4" w14:textId="595650A1" w:rsidR="002B25AD" w:rsidRDefault="00D775A7" w:rsidP="002B25A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5</w:t>
            </w:r>
            <w:r w:rsidR="002B25AD" w:rsidRPr="005143F6">
              <w:rPr>
                <w:rFonts w:asciiTheme="majorHAnsi" w:hAnsiTheme="majorHAnsi" w:cstheme="majorHAnsi"/>
              </w:rPr>
              <w:t>2 weeks after randomization</w:t>
            </w:r>
          </w:p>
          <w:p w14:paraId="5F6023F4" w14:textId="06501DF6" w:rsidR="00A932E3" w:rsidRPr="005143F6" w:rsidRDefault="00A932E3" w:rsidP="002B25A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Outcome</w:t>
            </w:r>
          </w:p>
          <w:p w14:paraId="70A0D430" w14:textId="0D693956" w:rsidR="002B25AD" w:rsidRPr="005143F6" w:rsidRDefault="00A932E3" w:rsidP="002B25A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ath</w:t>
            </w:r>
          </w:p>
          <w:p w14:paraId="3D1E0921" w14:textId="60488655" w:rsidR="002B25AD" w:rsidRPr="00A932E3" w:rsidRDefault="002B25AD" w:rsidP="00A932E3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 xml:space="preserve">Emigration </w:t>
            </w:r>
          </w:p>
        </w:tc>
        <w:tc>
          <w:tcPr>
            <w:tcW w:w="4678" w:type="dxa"/>
          </w:tcPr>
          <w:p w14:paraId="6535147D" w14:textId="77777777" w:rsidR="002B25AD" w:rsidRPr="005143F6" w:rsidRDefault="002B25AD" w:rsidP="002B25AD">
            <w:p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Same as for target trial.</w:t>
            </w:r>
          </w:p>
          <w:p w14:paraId="22938D24" w14:textId="20F565D6" w:rsidR="002B25AD" w:rsidRPr="005143F6" w:rsidRDefault="002B25AD" w:rsidP="002B25AD">
            <w:pPr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2B25AD" w:rsidRPr="005143F6" w14:paraId="6EDEBA60" w14:textId="77777777" w:rsidTr="00D775A7">
        <w:trPr>
          <w:trHeight w:val="411"/>
        </w:trPr>
        <w:tc>
          <w:tcPr>
            <w:tcW w:w="1298" w:type="dxa"/>
            <w:hideMark/>
          </w:tcPr>
          <w:p w14:paraId="6D5C0B06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 xml:space="preserve">Causal contrasts </w:t>
            </w:r>
          </w:p>
        </w:tc>
        <w:tc>
          <w:tcPr>
            <w:tcW w:w="4089" w:type="dxa"/>
            <w:shd w:val="clear" w:color="auto" w:fill="auto"/>
          </w:tcPr>
          <w:p w14:paraId="2989A3EE" w14:textId="5114BCDB" w:rsidR="00D775A7" w:rsidRPr="005143F6" w:rsidRDefault="002B25AD" w:rsidP="00D775A7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Intention-to-treat effect</w:t>
            </w:r>
            <w:r w:rsidR="00614C15">
              <w:rPr>
                <w:rFonts w:asciiTheme="majorHAnsi" w:hAnsiTheme="majorHAnsi" w:cstheme="majorHAnsi"/>
              </w:rPr>
              <w:t xml:space="preserve"> at 14, 120, and 365 days of follow-up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  <w:p w14:paraId="04794052" w14:textId="7BA7026B" w:rsidR="002B25AD" w:rsidRPr="005143F6" w:rsidRDefault="002B25AD" w:rsidP="00D775A7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</w:rPr>
              <w:t>Per-protocol effect</w:t>
            </w:r>
            <w:r w:rsidR="00614C15">
              <w:rPr>
                <w:rFonts w:asciiTheme="majorHAnsi" w:hAnsiTheme="majorHAnsi" w:cstheme="majorHAnsi"/>
              </w:rPr>
              <w:t xml:space="preserve"> at 14, 120, and 365 days of follow-up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4678" w:type="dxa"/>
          </w:tcPr>
          <w:p w14:paraId="3AA53493" w14:textId="239DEC4F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  <w:highlight w:val="yellow"/>
              </w:rPr>
            </w:pPr>
            <w:r w:rsidRPr="005143F6">
              <w:rPr>
                <w:rFonts w:asciiTheme="majorHAnsi" w:hAnsiTheme="majorHAnsi" w:cstheme="majorHAnsi"/>
              </w:rPr>
              <w:t>Observational analog of intention-to-treat and per-protocol effect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</w:tc>
      </w:tr>
      <w:tr w:rsidR="002B25AD" w:rsidRPr="005143F6" w14:paraId="1DD27295" w14:textId="77777777" w:rsidTr="00283C19">
        <w:trPr>
          <w:trHeight w:val="924"/>
        </w:trPr>
        <w:tc>
          <w:tcPr>
            <w:tcW w:w="1298" w:type="dxa"/>
            <w:hideMark/>
          </w:tcPr>
          <w:p w14:paraId="71A0DFF2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  <w:bCs/>
              </w:rPr>
              <w:t>Analysis plan</w:t>
            </w:r>
          </w:p>
        </w:tc>
        <w:tc>
          <w:tcPr>
            <w:tcW w:w="4089" w:type="dxa"/>
          </w:tcPr>
          <w:p w14:paraId="1019708C" w14:textId="3276FBD0" w:rsidR="00A932E3" w:rsidRDefault="00A932E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A932E3">
              <w:rPr>
                <w:rFonts w:asciiTheme="majorHAnsi" w:hAnsiTheme="majorHAnsi" w:cstheme="majorHAnsi"/>
              </w:rPr>
              <w:t>Se</w:t>
            </w:r>
            <w:r>
              <w:rPr>
                <w:rFonts w:asciiTheme="majorHAnsi" w:hAnsiTheme="majorHAnsi" w:cstheme="majorHAnsi"/>
              </w:rPr>
              <w:t>parate analyses are run for each outcome type.</w:t>
            </w:r>
          </w:p>
          <w:p w14:paraId="19A73B73" w14:textId="77777777" w:rsidR="00A932E3" w:rsidRPr="00A932E3" w:rsidRDefault="00A932E3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  <w:p w14:paraId="33CE549D" w14:textId="61D05353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143F6">
              <w:rPr>
                <w:rFonts w:asciiTheme="majorHAnsi" w:hAnsiTheme="majorHAnsi" w:cstheme="majorHAnsi"/>
                <w:b/>
              </w:rPr>
              <w:t>ITT:</w:t>
            </w:r>
            <w:r w:rsidRPr="005143F6">
              <w:rPr>
                <w:rFonts w:asciiTheme="majorHAnsi" w:hAnsiTheme="majorHAnsi" w:cstheme="majorHAnsi"/>
              </w:rPr>
              <w:t xml:space="preserve"> Individuals</w:t>
            </w:r>
            <w:r w:rsidR="00A932E3">
              <w:rPr>
                <w:rFonts w:asciiTheme="majorHAnsi" w:hAnsiTheme="majorHAnsi" w:cstheme="majorHAnsi"/>
              </w:rPr>
              <w:t xml:space="preserve"> are assumed to</w:t>
            </w:r>
            <w:r w:rsidRPr="005143F6">
              <w:rPr>
                <w:rFonts w:asciiTheme="majorHAnsi" w:hAnsiTheme="majorHAnsi" w:cstheme="majorHAnsi"/>
              </w:rPr>
              <w:t xml:space="preserve"> remain on </w:t>
            </w:r>
            <w:r w:rsidR="00A932E3">
              <w:rPr>
                <w:rFonts w:asciiTheme="majorHAnsi" w:hAnsiTheme="majorHAnsi" w:cstheme="majorHAnsi"/>
              </w:rPr>
              <w:t>the treatment they are assigned at baseline</w:t>
            </w:r>
            <w:r w:rsidRPr="005143F6">
              <w:rPr>
                <w:rFonts w:asciiTheme="majorHAnsi" w:hAnsiTheme="majorHAnsi" w:cstheme="majorHAnsi"/>
              </w:rPr>
              <w:t xml:space="preserve"> throughout follow-up</w:t>
            </w:r>
            <w:r w:rsidR="00A932E3">
              <w:rPr>
                <w:rFonts w:asciiTheme="majorHAnsi" w:hAnsiTheme="majorHAnsi" w:cstheme="majorHAnsi"/>
              </w:rPr>
              <w:t>.</w:t>
            </w:r>
          </w:p>
          <w:p w14:paraId="0D90E4E1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  <w:p w14:paraId="0AA9370D" w14:textId="403DC4E3" w:rsidR="002B25AD" w:rsidRPr="00E41D93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  <w:highlight w:val="yellow"/>
              </w:rPr>
            </w:pPr>
            <w:r w:rsidRPr="005143F6">
              <w:rPr>
                <w:rFonts w:asciiTheme="majorHAnsi" w:hAnsiTheme="majorHAnsi" w:cstheme="majorHAnsi"/>
                <w:b/>
              </w:rPr>
              <w:t>Per-protocol:</w:t>
            </w:r>
            <w:r w:rsidRPr="005143F6">
              <w:rPr>
                <w:rFonts w:asciiTheme="majorHAnsi" w:hAnsiTheme="majorHAnsi" w:cstheme="majorHAnsi"/>
              </w:rPr>
              <w:t xml:space="preserve"> Individuals </w:t>
            </w:r>
            <w:r w:rsidR="0066390E">
              <w:rPr>
                <w:rFonts w:asciiTheme="majorHAnsi" w:hAnsiTheme="majorHAnsi" w:cstheme="majorHAnsi"/>
              </w:rPr>
              <w:t>are</w:t>
            </w:r>
            <w:r w:rsidRPr="005143F6">
              <w:rPr>
                <w:rFonts w:asciiTheme="majorHAnsi" w:hAnsiTheme="majorHAnsi" w:cstheme="majorHAnsi"/>
              </w:rPr>
              <w:t xml:space="preserve"> censored w</w:t>
            </w:r>
            <w:r w:rsidR="00C202C7">
              <w:rPr>
                <w:rFonts w:asciiTheme="majorHAnsi" w:hAnsiTheme="majorHAnsi" w:cstheme="majorHAnsi"/>
              </w:rPr>
              <w:t>hen they cease adhering to the treatment they are</w:t>
            </w:r>
            <w:r w:rsidRPr="005143F6">
              <w:rPr>
                <w:rFonts w:asciiTheme="majorHAnsi" w:hAnsiTheme="majorHAnsi" w:cstheme="majorHAnsi"/>
              </w:rPr>
              <w:t xml:space="preserve"> assigned </w:t>
            </w:r>
            <w:r w:rsidR="00C202C7">
              <w:rPr>
                <w:rFonts w:asciiTheme="majorHAnsi" w:hAnsiTheme="majorHAnsi" w:cstheme="majorHAnsi"/>
              </w:rPr>
              <w:t>at baseline</w:t>
            </w:r>
            <w:r w:rsidRPr="005143F6">
              <w:rPr>
                <w:rFonts w:asciiTheme="majorHAnsi" w:hAnsiTheme="majorHAnsi" w:cstheme="majorHAnsi"/>
              </w:rPr>
              <w:t xml:space="preserve">. </w:t>
            </w:r>
            <w:r w:rsidR="00C202C7">
              <w:rPr>
                <w:rFonts w:asciiTheme="majorHAnsi" w:hAnsiTheme="majorHAnsi" w:cstheme="majorHAnsi"/>
              </w:rPr>
              <w:t xml:space="preserve">To mitigate bias from this censoring, we apply </w:t>
            </w:r>
            <w:r w:rsidRPr="005143F6">
              <w:rPr>
                <w:rFonts w:asciiTheme="majorHAnsi" w:hAnsiTheme="majorHAnsi" w:cstheme="majorHAnsi"/>
              </w:rPr>
              <w:t xml:space="preserve">IPW weighting for adherence to treatment using baseline confounders and </w:t>
            </w:r>
            <w:r w:rsidR="0053579C" w:rsidRPr="005143F6">
              <w:rPr>
                <w:rFonts w:asciiTheme="majorHAnsi" w:hAnsiTheme="majorHAnsi" w:cstheme="majorHAnsi"/>
              </w:rPr>
              <w:t>any specialist outpatient or inpatient healthcare contact for</w:t>
            </w:r>
            <w:r w:rsidR="0012274F">
              <w:rPr>
                <w:rFonts w:asciiTheme="majorHAnsi" w:hAnsiTheme="majorHAnsi" w:cstheme="majorHAnsi"/>
              </w:rPr>
              <w:t xml:space="preserve"> any of the following over follow-up:</w:t>
            </w:r>
            <w:r w:rsidR="0053579C" w:rsidRPr="005143F6">
              <w:rPr>
                <w:rFonts w:asciiTheme="majorHAnsi" w:hAnsiTheme="majorHAnsi" w:cstheme="majorHAnsi"/>
              </w:rPr>
              <w:t xml:space="preserve"> </w:t>
            </w:r>
            <w:r w:rsidR="00CD2978">
              <w:rPr>
                <w:rFonts w:asciiTheme="majorHAnsi" w:hAnsiTheme="majorHAnsi" w:cstheme="majorHAnsi"/>
              </w:rPr>
              <w:t xml:space="preserve">alcohol use disorder, substance use disorder, </w:t>
            </w:r>
            <w:r w:rsidR="007B2B68">
              <w:rPr>
                <w:rFonts w:asciiTheme="majorHAnsi" w:hAnsiTheme="majorHAnsi" w:cstheme="majorHAnsi"/>
              </w:rPr>
              <w:t xml:space="preserve">depression, </w:t>
            </w:r>
            <w:r w:rsidR="0053579C" w:rsidRPr="005143F6">
              <w:rPr>
                <w:rFonts w:asciiTheme="majorHAnsi" w:hAnsiTheme="majorHAnsi" w:cstheme="majorHAnsi"/>
              </w:rPr>
              <w:t>anxiety</w:t>
            </w:r>
            <w:r w:rsidR="0050051F" w:rsidRPr="005143F6">
              <w:rPr>
                <w:rFonts w:asciiTheme="majorHAnsi" w:hAnsiTheme="majorHAnsi" w:cstheme="majorHAnsi"/>
              </w:rPr>
              <w:t xml:space="preserve"> </w:t>
            </w:r>
            <w:r w:rsidR="0053579C" w:rsidRPr="005143F6">
              <w:rPr>
                <w:rFonts w:asciiTheme="majorHAnsi" w:hAnsiTheme="majorHAnsi" w:cstheme="majorHAnsi"/>
              </w:rPr>
              <w:t>disorders, bipolar disorders, schizoph</w:t>
            </w:r>
            <w:r w:rsidR="0012274F">
              <w:rPr>
                <w:rFonts w:asciiTheme="majorHAnsi" w:hAnsiTheme="majorHAnsi" w:cstheme="majorHAnsi"/>
              </w:rPr>
              <w:t>renia spectrum disorders, or</w:t>
            </w:r>
            <w:r w:rsidR="0053579C" w:rsidRPr="005143F6">
              <w:rPr>
                <w:rFonts w:asciiTheme="majorHAnsi" w:hAnsiTheme="majorHAnsi" w:cstheme="majorHAnsi"/>
              </w:rPr>
              <w:t xml:space="preserve"> </w:t>
            </w:r>
            <w:r w:rsidR="0024304A">
              <w:rPr>
                <w:rFonts w:asciiTheme="majorHAnsi" w:hAnsiTheme="majorHAnsi" w:cstheme="majorHAnsi"/>
              </w:rPr>
              <w:t>self-harm</w:t>
            </w:r>
            <w:r w:rsidR="0066390E">
              <w:rPr>
                <w:rFonts w:asciiTheme="majorHAnsi" w:hAnsiTheme="majorHAnsi" w:cstheme="majorHAnsi"/>
              </w:rPr>
              <w:t xml:space="preserve"> (see outcome ICD-10 codes)</w:t>
            </w:r>
            <w:r w:rsidR="0053579C" w:rsidRPr="005143F6">
              <w:rPr>
                <w:rFonts w:asciiTheme="majorHAnsi" w:hAnsiTheme="majorHAnsi" w:cstheme="majorHAnsi"/>
              </w:rPr>
              <w:t xml:space="preserve">. </w:t>
            </w:r>
            <w:r w:rsidR="00E41D93">
              <w:rPr>
                <w:rFonts w:asciiTheme="majorHAnsi" w:hAnsiTheme="majorHAnsi" w:cstheme="majorHAnsi"/>
              </w:rPr>
              <w:t xml:space="preserve">Analyses of a specific psychiatric outcome </w:t>
            </w:r>
            <w:r w:rsidR="0066390E">
              <w:rPr>
                <w:rFonts w:asciiTheme="majorHAnsi" w:hAnsiTheme="majorHAnsi" w:cstheme="majorHAnsi"/>
              </w:rPr>
              <w:t>do not</w:t>
            </w:r>
            <w:r w:rsidR="00E41D93">
              <w:rPr>
                <w:rFonts w:asciiTheme="majorHAnsi" w:hAnsiTheme="majorHAnsi" w:cstheme="majorHAnsi"/>
              </w:rPr>
              <w:t xml:space="preserve"> consider healthcare contacts for that outcome type over follow-up as a </w:t>
            </w:r>
            <w:r w:rsidR="00E41D93" w:rsidRPr="00E41D93">
              <w:rPr>
                <w:rFonts w:asciiTheme="majorHAnsi" w:hAnsiTheme="majorHAnsi" w:cstheme="majorHAnsi"/>
              </w:rPr>
              <w:t>confounder</w:t>
            </w:r>
            <w:r w:rsidR="00B20CA2">
              <w:rPr>
                <w:rFonts w:asciiTheme="majorHAnsi" w:hAnsiTheme="majorHAnsi" w:cstheme="majorHAnsi"/>
              </w:rPr>
              <w:t>.</w:t>
            </w:r>
          </w:p>
          <w:p w14:paraId="18B1A0C0" w14:textId="77777777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  <w:p w14:paraId="29FBFACB" w14:textId="45F48ADB" w:rsidR="002B25AD" w:rsidRPr="005143F6" w:rsidRDefault="00B20CA2" w:rsidP="002A74B9">
            <w:pPr>
              <w:pStyle w:val="ListParagraph"/>
              <w:ind w:left="0"/>
              <w:rPr>
                <w:rFonts w:asciiTheme="majorHAnsi" w:hAnsiTheme="majorHAnsi" w:cstheme="majorHAnsi"/>
                <w:b/>
                <w:highlight w:val="yellow"/>
              </w:rPr>
            </w:pPr>
            <w:r>
              <w:rPr>
                <w:rFonts w:asciiTheme="majorHAnsi" w:hAnsiTheme="majorHAnsi" w:cstheme="majorHAnsi"/>
              </w:rPr>
              <w:t xml:space="preserve">We </w:t>
            </w:r>
            <w:r w:rsidR="0066390E">
              <w:rPr>
                <w:rFonts w:asciiTheme="majorHAnsi" w:hAnsiTheme="majorHAnsi" w:cstheme="majorHAnsi"/>
              </w:rPr>
              <w:t>run</w:t>
            </w:r>
            <w:r>
              <w:rPr>
                <w:rFonts w:asciiTheme="majorHAnsi" w:hAnsiTheme="majorHAnsi" w:cstheme="majorHAnsi"/>
              </w:rPr>
              <w:t xml:space="preserve"> subgroup analyses by</w:t>
            </w:r>
            <w:r w:rsidR="002B25AD" w:rsidRPr="005143F6">
              <w:rPr>
                <w:rFonts w:asciiTheme="majorHAnsi" w:hAnsiTheme="majorHAnsi" w:cstheme="majorHAnsi"/>
              </w:rPr>
              <w:t xml:space="preserve"> baseline </w:t>
            </w:r>
            <w:r w:rsidR="0050051F" w:rsidRPr="005143F6">
              <w:rPr>
                <w:rFonts w:asciiTheme="majorHAnsi" w:hAnsiTheme="majorHAnsi" w:cstheme="majorHAnsi"/>
              </w:rPr>
              <w:t>history of any of the events considered as outcomes</w:t>
            </w:r>
            <w:r w:rsidR="0066390E">
              <w:rPr>
                <w:rFonts w:asciiTheme="majorHAnsi" w:hAnsiTheme="majorHAnsi" w:cstheme="majorHAnsi"/>
              </w:rPr>
              <w:t xml:space="preserve"> (past </w:t>
            </w:r>
            <w:r w:rsidR="002A74B9">
              <w:rPr>
                <w:rFonts w:asciiTheme="majorHAnsi" w:hAnsiTheme="majorHAnsi" w:cstheme="majorHAnsi"/>
              </w:rPr>
              <w:t>psychiatric diagnosis</w:t>
            </w:r>
            <w:r w:rsidR="0066390E">
              <w:rPr>
                <w:rFonts w:asciiTheme="majorHAnsi" w:hAnsiTheme="majorHAnsi" w:cstheme="majorHAnsi"/>
              </w:rPr>
              <w:t>)</w:t>
            </w:r>
            <w:r w:rsidR="00285C09">
              <w:rPr>
                <w:rFonts w:asciiTheme="majorHAnsi" w:hAnsiTheme="majorHAnsi" w:cstheme="majorHAnsi"/>
              </w:rPr>
              <w:t xml:space="preserve"> for the intention-to-treat analyses.</w:t>
            </w:r>
          </w:p>
        </w:tc>
        <w:tc>
          <w:tcPr>
            <w:tcW w:w="4678" w:type="dxa"/>
          </w:tcPr>
          <w:p w14:paraId="215241FE" w14:textId="3E9597E0" w:rsidR="002B25AD" w:rsidRPr="005143F6" w:rsidRDefault="0066390E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he same </w:t>
            </w:r>
            <w:r w:rsidR="002B25AD" w:rsidRPr="005143F6">
              <w:rPr>
                <w:rFonts w:asciiTheme="majorHAnsi" w:hAnsiTheme="majorHAnsi" w:cstheme="majorHAnsi"/>
              </w:rPr>
              <w:t>analyses with sequential emulation and additional adjustment for baseline covariates.</w:t>
            </w:r>
          </w:p>
          <w:p w14:paraId="4980D059" w14:textId="77777777" w:rsidR="0050051F" w:rsidRPr="005143F6" w:rsidRDefault="0050051F" w:rsidP="002B25AD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  <w:p w14:paraId="69633418" w14:textId="6BBA7DAB" w:rsidR="002B25AD" w:rsidRPr="005143F6" w:rsidRDefault="002B25AD" w:rsidP="002B25AD">
            <w:pPr>
              <w:pStyle w:val="ListParagraph"/>
              <w:ind w:left="0"/>
              <w:rPr>
                <w:rFonts w:asciiTheme="majorHAnsi" w:hAnsiTheme="majorHAnsi" w:cstheme="majorHAnsi"/>
                <w:highlight w:val="yellow"/>
              </w:rPr>
            </w:pPr>
            <w:r w:rsidRPr="005143F6">
              <w:rPr>
                <w:rFonts w:asciiTheme="majorHAnsi" w:hAnsiTheme="majorHAnsi" w:cstheme="majorHAnsi"/>
              </w:rPr>
              <w:t>Same subgroup analyses.</w:t>
            </w:r>
          </w:p>
        </w:tc>
      </w:tr>
    </w:tbl>
    <w:p w14:paraId="5040FAC8" w14:textId="6B102DEC" w:rsidR="003F4720" w:rsidRDefault="003F4720" w:rsidP="009B0CEC">
      <w:pPr>
        <w:pStyle w:val="BodyText"/>
        <w:rPr>
          <w:rFonts w:ascii="Calibri" w:hAnsi="Calibri" w:cs="Calibri"/>
          <w:lang w:val="en-GB"/>
        </w:rPr>
      </w:pPr>
    </w:p>
    <w:p w14:paraId="6789E44D" w14:textId="6F4A5B47" w:rsidR="00FD71E0" w:rsidRPr="00FD71E0" w:rsidRDefault="00FD71E0" w:rsidP="00FD71E0">
      <w:pPr>
        <w:pStyle w:val="BodyText"/>
        <w:rPr>
          <w:lang w:val="en-GB"/>
        </w:rPr>
      </w:pPr>
    </w:p>
    <w:p w14:paraId="4C944E21" w14:textId="2FF47A1C" w:rsidR="00D860D3" w:rsidRPr="0007083D" w:rsidRDefault="003F4720" w:rsidP="0007083D">
      <w:pPr>
        <w:pStyle w:val="Heading2"/>
        <w:rPr>
          <w:color w:val="auto"/>
          <w:lang w:val="en-GB"/>
        </w:rPr>
      </w:pPr>
      <w:bookmarkStart w:id="2" w:name="_Toc198308260"/>
      <w:r w:rsidRPr="00704D52">
        <w:rPr>
          <w:color w:val="auto"/>
          <w:lang w:val="en-GB"/>
        </w:rPr>
        <w:lastRenderedPageBreak/>
        <w:t>Table S2</w:t>
      </w:r>
      <w:r w:rsidR="00D86B3A" w:rsidRPr="00704D52">
        <w:rPr>
          <w:color w:val="auto"/>
          <w:lang w:val="en-GB"/>
        </w:rPr>
        <w:t>. ICD-10 codes for autoimmune disorders</w:t>
      </w:r>
      <w:bookmarkEnd w:id="2"/>
    </w:p>
    <w:tbl>
      <w:tblPr>
        <w:tblW w:w="986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975"/>
        <w:gridCol w:w="6341"/>
      </w:tblGrid>
      <w:tr w:rsidR="002B6CA3" w:rsidRPr="0007083D" w14:paraId="6486FEFD" w14:textId="77777777" w:rsidTr="002B6CA3">
        <w:trPr>
          <w:trHeight w:val="273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723C3" w14:textId="35F2897D" w:rsidR="002B6CA3" w:rsidRPr="0007083D" w:rsidRDefault="002B6CA3" w:rsidP="002B6CA3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EB3C2" w14:textId="7F98B8D1" w:rsidR="002B6CA3" w:rsidRPr="0007083D" w:rsidRDefault="002B6CA3" w:rsidP="00D860D3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7083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30D6E" w14:textId="507A97B2" w:rsidR="002B6CA3" w:rsidRPr="0007083D" w:rsidRDefault="002B6CA3" w:rsidP="00D860D3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7083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ame</w:t>
            </w:r>
          </w:p>
        </w:tc>
      </w:tr>
      <w:tr w:rsidR="002B6CA3" w:rsidRPr="0007083D" w14:paraId="3FE5E756" w14:textId="77777777" w:rsidTr="002B6CA3">
        <w:trPr>
          <w:trHeight w:val="273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218AE" w14:textId="3D2971EA" w:rsidR="002B6CA3" w:rsidRPr="004E66A8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A93" w14:textId="1D5408CB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68.61</w:t>
            </w:r>
          </w:p>
        </w:tc>
        <w:tc>
          <w:tcPr>
            <w:tcW w:w="6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0D8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phospholipid syndrome</w:t>
            </w:r>
          </w:p>
        </w:tc>
      </w:tr>
      <w:tr w:rsidR="002B6CA3" w:rsidRPr="0007083D" w14:paraId="35656A82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EAE28" w14:textId="48EED85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20D" w14:textId="6BD9A93E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69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554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rgic purpura</w:t>
            </w:r>
          </w:p>
        </w:tc>
      </w:tr>
      <w:tr w:rsidR="002B6CA3" w:rsidRPr="0007083D" w14:paraId="1E769E40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DE7F3" w14:textId="02B443A1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067" w14:textId="37ABE71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69.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BB5D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e thrombocytopenic purpura</w:t>
            </w:r>
          </w:p>
        </w:tc>
      </w:tr>
      <w:tr w:rsidR="002B6CA3" w:rsidRPr="0007083D" w14:paraId="51AD8F5A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DC9134" w14:textId="20BEB91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152" w14:textId="6E4839C1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05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8FD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toxicosis with diffuse goiter</w:t>
            </w:r>
          </w:p>
        </w:tc>
      </w:tr>
      <w:tr w:rsidR="002B6CA3" w:rsidRPr="0007083D" w14:paraId="4A04D980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7413FA" w14:textId="60C5701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771" w14:textId="1FBB6DE8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06.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210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oimmune thyroiditis</w:t>
            </w:r>
          </w:p>
        </w:tc>
      </w:tr>
      <w:tr w:rsidR="002B6CA3" w:rsidRPr="0007083D" w14:paraId="445C5375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6B891" w14:textId="235CE824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D99" w14:textId="242F4E9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31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E836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oimmune polyglandular failure</w:t>
            </w:r>
          </w:p>
        </w:tc>
      </w:tr>
      <w:tr w:rsidR="002B6CA3" w:rsidRPr="0007083D" w14:paraId="08BD7940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5EA1D7" w14:textId="159B60F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24D" w14:textId="3F4377FB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04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2CC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cephalitis, myelitis and encephalomyelitis</w:t>
            </w:r>
          </w:p>
        </w:tc>
      </w:tr>
      <w:tr w:rsidR="002B6CA3" w:rsidRPr="0007083D" w14:paraId="326D2A45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AD6933" w14:textId="11FCF47F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742" w14:textId="3B737DC9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13.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C2DB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ystemic atrophy primarily affecting central nervous system in neoplastic disease</w:t>
            </w:r>
          </w:p>
        </w:tc>
      </w:tr>
      <w:tr w:rsidR="002B6CA3" w:rsidRPr="0007083D" w14:paraId="08F903C7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4E57E4" w14:textId="1954C2E1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6353" w14:textId="0FA9B9E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35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ADA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sclerosis</w:t>
            </w:r>
          </w:p>
        </w:tc>
      </w:tr>
      <w:tr w:rsidR="002B6CA3" w:rsidRPr="0007083D" w14:paraId="3D21593F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3299F" w14:textId="15B0E89A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8FF4" w14:textId="418EB8C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61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795A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llain-Barre syndrome</w:t>
            </w:r>
          </w:p>
        </w:tc>
      </w:tr>
      <w:tr w:rsidR="002B6CA3" w:rsidRPr="0007083D" w14:paraId="144F1263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0EB9A6" w14:textId="01DFF36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0C6" w14:textId="60707A3F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70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26E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sthenia gravis</w:t>
            </w:r>
          </w:p>
        </w:tc>
      </w:tr>
      <w:tr w:rsidR="002B6CA3" w:rsidRPr="0007083D" w14:paraId="177514E5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496B6" w14:textId="2FA72986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D13" w14:textId="0DF4EB5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00-I02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2B7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rheumatic fever</w:t>
            </w:r>
          </w:p>
        </w:tc>
      </w:tr>
      <w:tr w:rsidR="002B6CA3" w:rsidRPr="0007083D" w14:paraId="07B19290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3215C" w14:textId="4328B3F0" w:rsidR="002B6CA3" w:rsidRPr="0007083D" w:rsidRDefault="002B6CA3" w:rsidP="00B060D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BFBB" w14:textId="5143870C" w:rsidR="002B6CA3" w:rsidRPr="0007083D" w:rsidRDefault="002B6CA3" w:rsidP="00B060D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38.9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45B3" w14:textId="26A0ABCE" w:rsidR="002B6CA3" w:rsidRPr="0007083D" w:rsidRDefault="002B6CA3" w:rsidP="00B060D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rlet fever</w:t>
            </w:r>
          </w:p>
        </w:tc>
      </w:tr>
      <w:tr w:rsidR="002B6CA3" w:rsidRPr="0007083D" w14:paraId="54FBB992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15D4FC" w14:textId="0E8C7A7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393" w14:textId="4D468980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50-K5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2296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hn's disease; Ulcerative colitis</w:t>
            </w:r>
          </w:p>
        </w:tc>
      </w:tr>
      <w:tr w:rsidR="002B6CA3" w:rsidRPr="0007083D" w14:paraId="7881061B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833208" w14:textId="459C950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0827" w14:textId="2E988716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74.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282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biliary cirrhosis</w:t>
            </w:r>
          </w:p>
        </w:tc>
      </w:tr>
      <w:tr w:rsidR="002B6CA3" w:rsidRPr="0007083D" w14:paraId="34FFF1FE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34C35D" w14:textId="070B7794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4B2" w14:textId="40232AFB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90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FF1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iac disease</w:t>
            </w:r>
          </w:p>
        </w:tc>
      </w:tr>
      <w:tr w:rsidR="002B6CA3" w:rsidRPr="0007083D" w14:paraId="011D4F6E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25580" w14:textId="698DC484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743" w14:textId="23379B02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10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24F2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mphigus vulgaris</w:t>
            </w:r>
          </w:p>
        </w:tc>
      </w:tr>
      <w:tr w:rsidR="002B6CA3" w:rsidRPr="0007083D" w14:paraId="41038205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44DF84" w14:textId="16E29C68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7A5" w14:textId="36D6C4B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12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6FC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lous pemphigoid</w:t>
            </w:r>
          </w:p>
        </w:tc>
      </w:tr>
      <w:tr w:rsidR="002B6CA3" w:rsidRPr="0007083D" w14:paraId="4A7A2330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9B8F25" w14:textId="548A45C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D6CE" w14:textId="353FB8A6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1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6046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matitis herpetiformis</w:t>
            </w:r>
          </w:p>
        </w:tc>
      </w:tr>
      <w:tr w:rsidR="002B6CA3" w:rsidRPr="0007083D" w14:paraId="1BB9419C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A114C" w14:textId="2AD00289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666" w14:textId="32CF6C4A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4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85A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oriasis</w:t>
            </w:r>
          </w:p>
        </w:tc>
      </w:tr>
      <w:tr w:rsidR="002B6CA3" w:rsidRPr="0007083D" w14:paraId="17CA5498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1DB25" w14:textId="171445BE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A24" w14:textId="17F6763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6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0F5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opecia areata</w:t>
            </w:r>
          </w:p>
        </w:tc>
      </w:tr>
      <w:tr w:rsidR="002B6CA3" w:rsidRPr="0007083D" w14:paraId="433939F5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BD57AD" w14:textId="2A26FEC1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9AD" w14:textId="5EE0F900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06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CFF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eumatoid arthritis</w:t>
            </w:r>
          </w:p>
        </w:tc>
      </w:tr>
      <w:tr w:rsidR="002B6CA3" w:rsidRPr="0007083D" w14:paraId="6716C8D7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89FDC7" w14:textId="0F5AF15A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7A5" w14:textId="35D9908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0.0-M30.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3E09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arteritis nodosa; Polyarteritis nodosa with lung involvement</w:t>
            </w:r>
          </w:p>
        </w:tc>
      </w:tr>
      <w:tr w:rsidR="002B6CA3" w:rsidRPr="0007083D" w14:paraId="30EA83CE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1D72EC" w14:textId="59D13E39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DDAF" w14:textId="26D9B5BA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0.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6CE6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ocutaneous lymph node syndrome</w:t>
            </w:r>
          </w:p>
        </w:tc>
      </w:tr>
      <w:tr w:rsidR="002B6CA3" w:rsidRPr="0007083D" w14:paraId="294FCC9F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ED141" w14:textId="60E5CD7F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3DEB" w14:textId="49CE6CC0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1.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02C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ombotic microangiopathy</w:t>
            </w:r>
          </w:p>
        </w:tc>
      </w:tr>
      <w:tr w:rsidR="002B6CA3" w:rsidRPr="0007083D" w14:paraId="6CB5D37C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15C86" w14:textId="61B1B1F4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1EC" w14:textId="121E5361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1.5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37B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ant cell arteritis with polymyalgia rheumatica</w:t>
            </w:r>
          </w:p>
        </w:tc>
      </w:tr>
      <w:tr w:rsidR="002B6CA3" w:rsidRPr="0007083D" w14:paraId="77AC044E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B3D0E" w14:textId="4A29FFDE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3B5A" w14:textId="07F74192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1.7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68D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scopic polyangiitis</w:t>
            </w:r>
          </w:p>
        </w:tc>
      </w:tr>
      <w:tr w:rsidR="002B6CA3" w:rsidRPr="0007083D" w14:paraId="76BE509D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494AD" w14:textId="4E23C604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04F" w14:textId="658212B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2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6CD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lupus erythematosus</w:t>
            </w:r>
          </w:p>
        </w:tc>
      </w:tr>
      <w:tr w:rsidR="002B6CA3" w:rsidRPr="0007083D" w14:paraId="4E7E4756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35664B" w14:textId="6C6AFF3E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570" w14:textId="12989268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3.9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D403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matopolymyositis</w:t>
            </w:r>
          </w:p>
        </w:tc>
      </w:tr>
      <w:tr w:rsidR="002B6CA3" w:rsidRPr="0007083D" w14:paraId="43E0A64B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45B5ED" w14:textId="1D696E0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CAF" w14:textId="55A1FBC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4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BBD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sclerosis</w:t>
            </w:r>
          </w:p>
        </w:tc>
      </w:tr>
      <w:tr w:rsidR="002B6CA3" w:rsidRPr="0007083D" w14:paraId="21303BB8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A4FD9B" w14:textId="673F2228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73C6" w14:textId="07611666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5.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552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jogren syndrome</w:t>
            </w:r>
          </w:p>
        </w:tc>
      </w:tr>
      <w:tr w:rsidR="002B6CA3" w:rsidRPr="0007083D" w14:paraId="3EACEC09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129F2D" w14:textId="4D52374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CC5" w14:textId="7EA1DFC6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5.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3FC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overlap syndromes</w:t>
            </w:r>
          </w:p>
        </w:tc>
      </w:tr>
      <w:tr w:rsidR="002B6CA3" w:rsidRPr="0007083D" w14:paraId="4CB2D7A2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9CD9A" w14:textId="49C0B53E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E5AC" w14:textId="1C7138B9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35.2-M35.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723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hcet's disease; Polymyalgia rheumatica</w:t>
            </w:r>
          </w:p>
        </w:tc>
      </w:tr>
      <w:tr w:rsidR="002B6CA3" w:rsidRPr="0007083D" w14:paraId="36A65D9B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16643" w14:textId="77978DF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DAD" w14:textId="2D714FDC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00-N0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7F0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nephritic syndrome; Rapidly progressive nephritic syndrome</w:t>
            </w:r>
          </w:p>
        </w:tc>
      </w:tr>
      <w:tr w:rsidR="002B6CA3" w:rsidRPr="0007083D" w14:paraId="4B10ED6A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4678F" w14:textId="7FE2C33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EB9" w14:textId="098D132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0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9C2" w14:textId="77777777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nephritic syndrome</w:t>
            </w:r>
          </w:p>
        </w:tc>
      </w:tr>
      <w:tr w:rsidR="002B6CA3" w:rsidRPr="0007083D" w14:paraId="7421EA00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7C299C" w14:textId="5CEF68C5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1C0" w14:textId="03A588C2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05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F35" w14:textId="2CD9D1F3" w:rsidR="002B6CA3" w:rsidRPr="0007083D" w:rsidRDefault="002B6CA3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nephritic syndrome</w:t>
            </w:r>
          </w:p>
        </w:tc>
      </w:tr>
      <w:tr w:rsidR="002B6CA3" w:rsidRPr="0007083D" w14:paraId="2120F0AA" w14:textId="77777777" w:rsidTr="002B6CA3">
        <w:trPr>
          <w:trHeight w:val="273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6D35D" w14:textId="6984372F" w:rsidR="002B6CA3" w:rsidRPr="0007083D" w:rsidRDefault="002B6CA3" w:rsidP="002B6CA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astrointestinal autoimmune disorde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BD78D65" w14:textId="332F0E77" w:rsidR="002B6CA3" w:rsidRPr="0007083D" w:rsidRDefault="002B6CA3" w:rsidP="00B060D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5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584A23" w14:textId="57EAE26E" w:rsidR="002B6CA3" w:rsidRPr="0007083D" w:rsidRDefault="002B6CA3" w:rsidP="00B060D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hn’s disease </w:t>
            </w:r>
          </w:p>
        </w:tc>
      </w:tr>
      <w:tr w:rsidR="002B6CA3" w:rsidRPr="0007083D" w14:paraId="45DA2DAA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1CBE1" w14:textId="41CD2118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E722F3" w14:textId="1122CE93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51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347E33" w14:textId="32A2D0CC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cerative colitis</w:t>
            </w:r>
          </w:p>
        </w:tc>
      </w:tr>
      <w:tr w:rsidR="002B6CA3" w:rsidRPr="0007083D" w14:paraId="2B6908A3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6A301" w14:textId="19B046EE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784BCF" w14:textId="3A3A82CB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743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011400" w14:textId="5C3FB991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mary biliary cirrhosis</w:t>
            </w:r>
          </w:p>
        </w:tc>
      </w:tr>
      <w:tr w:rsidR="002B6CA3" w:rsidRPr="0007083D" w14:paraId="56BED68A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7D1760" w14:textId="31D0D16E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F6A6A1" w14:textId="5ABD6324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900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631F91" w14:textId="40B59D04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liac disease</w:t>
            </w:r>
          </w:p>
        </w:tc>
      </w:tr>
      <w:tr w:rsidR="002B6CA3" w:rsidRPr="0007083D" w14:paraId="772D6DAA" w14:textId="77777777" w:rsidTr="002B6CA3">
        <w:trPr>
          <w:trHeight w:val="273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39564E" w14:textId="05568849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B0D6F0" w14:textId="1B3F00FE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6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327E8B" w14:textId="44693C1B" w:rsidR="002B6CA3" w:rsidRPr="0007083D" w:rsidRDefault="002B6CA3" w:rsidP="00134A7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0708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matitis herpetiformis</w:t>
            </w:r>
          </w:p>
        </w:tc>
      </w:tr>
    </w:tbl>
    <w:p w14:paraId="57C69F14" w14:textId="79D1A338" w:rsidR="00826477" w:rsidRDefault="00826477" w:rsidP="009B0CEC">
      <w:pPr>
        <w:pStyle w:val="BodyText"/>
        <w:rPr>
          <w:rFonts w:ascii="Calibri" w:hAnsi="Calibri" w:cs="Calibri"/>
          <w:lang w:val="en-GB"/>
        </w:rPr>
      </w:pPr>
    </w:p>
    <w:p w14:paraId="7A6F9D31" w14:textId="26EE58C3" w:rsidR="00826477" w:rsidRDefault="00826477" w:rsidP="009B0CEC">
      <w:pPr>
        <w:pStyle w:val="BodyText"/>
        <w:rPr>
          <w:rFonts w:ascii="Calibri" w:hAnsi="Calibri" w:cs="Calibri"/>
          <w:lang w:val="en-GB"/>
        </w:rPr>
      </w:pPr>
    </w:p>
    <w:p w14:paraId="6EA4D35D" w14:textId="4AD7CC31" w:rsidR="003F4720" w:rsidRPr="0082018B" w:rsidRDefault="003F4720" w:rsidP="003F4720">
      <w:pPr>
        <w:pStyle w:val="Heading2"/>
        <w:rPr>
          <w:rFonts w:cstheme="majorHAnsi"/>
          <w:color w:val="auto"/>
          <w:lang w:val="en-GB"/>
        </w:rPr>
      </w:pPr>
      <w:bookmarkStart w:id="3" w:name="_Toc198308261"/>
      <w:bookmarkStart w:id="4" w:name="Xd27764ace7be02cd00ef05b6813cdd62e56edac"/>
      <w:r w:rsidRPr="0082018B">
        <w:rPr>
          <w:rFonts w:cstheme="majorHAnsi"/>
          <w:color w:val="auto"/>
          <w:lang w:val="en-GB"/>
        </w:rPr>
        <w:lastRenderedPageBreak/>
        <w:t>Table S</w:t>
      </w:r>
      <w:r>
        <w:rPr>
          <w:rFonts w:cstheme="majorHAnsi"/>
          <w:color w:val="auto"/>
          <w:lang w:val="en-GB"/>
        </w:rPr>
        <w:t>3</w:t>
      </w:r>
      <w:r w:rsidRPr="0082018B">
        <w:rPr>
          <w:rFonts w:cstheme="majorHAnsi"/>
          <w:color w:val="auto"/>
          <w:lang w:val="en-GB"/>
        </w:rPr>
        <w:t xml:space="preserve">. Characteristics of the individuals followed since </w:t>
      </w:r>
      <w:r>
        <w:rPr>
          <w:rFonts w:cstheme="majorHAnsi"/>
          <w:color w:val="auto"/>
          <w:lang w:val="en-GB"/>
        </w:rPr>
        <w:t>an</w:t>
      </w:r>
      <w:r w:rsidRPr="0082018B">
        <w:rPr>
          <w:rFonts w:cstheme="majorHAnsi"/>
          <w:color w:val="auto"/>
          <w:lang w:val="en-GB"/>
        </w:rPr>
        <w:t xml:space="preserve"> autoimmune disorder diagnosis (indication cohort)</w:t>
      </w:r>
      <w:bookmarkEnd w:id="3"/>
    </w:p>
    <w:tbl>
      <w:tblPr>
        <w:tblW w:w="9572" w:type="dxa"/>
        <w:tblLook w:val="04A0" w:firstRow="1" w:lastRow="0" w:firstColumn="1" w:lastColumn="0" w:noHBand="0" w:noVBand="1"/>
      </w:tblPr>
      <w:tblGrid>
        <w:gridCol w:w="2467"/>
        <w:gridCol w:w="1230"/>
        <w:gridCol w:w="1354"/>
        <w:gridCol w:w="761"/>
        <w:gridCol w:w="1391"/>
        <w:gridCol w:w="1517"/>
        <w:gridCol w:w="852"/>
      </w:tblGrid>
      <w:tr w:rsidR="003F4720" w:rsidRPr="009E2FDD" w14:paraId="59DEBEE2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</w:tcPr>
          <w:p w14:paraId="444D7EB6" w14:textId="77777777" w:rsidR="003F4720" w:rsidRPr="006D1537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2E38E" w14:textId="77777777" w:rsidR="003F4720" w:rsidRPr="009E2FDD" w:rsidRDefault="003F4720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efore IP weighting</w:t>
            </w:r>
          </w:p>
        </w:tc>
        <w:tc>
          <w:tcPr>
            <w:tcW w:w="37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0BDD0" w14:textId="77777777" w:rsidR="003F4720" w:rsidRPr="009E2FDD" w:rsidRDefault="003F4720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fter IP weighting</w:t>
            </w:r>
          </w:p>
        </w:tc>
      </w:tr>
      <w:bookmarkEnd w:id="4"/>
      <w:tr w:rsidR="003F4720" w:rsidRPr="009E2FDD" w14:paraId="52749C48" w14:textId="77777777" w:rsidTr="00AE52CB">
        <w:trPr>
          <w:trHeight w:val="234"/>
        </w:trPr>
        <w:tc>
          <w:tcPr>
            <w:tcW w:w="2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DAA3" w14:textId="77777777" w:rsidR="003F4720" w:rsidRPr="009E2FDD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86B1" w14:textId="77777777" w:rsidR="003F4720" w:rsidRPr="009E2FDD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itiato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0838" w14:textId="77777777" w:rsidR="003F4720" w:rsidRPr="009E2FDD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on-initiato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36F7" w14:textId="16E12498" w:rsidR="003F4720" w:rsidRPr="00DA0F8A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MD</w:t>
            </w:r>
            <w:r w:rsidR="00DA0F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8DDB" w14:textId="77777777" w:rsidR="003F4720" w:rsidRPr="009E2FDD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itiato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C23B" w14:textId="77777777" w:rsidR="003F4720" w:rsidRPr="009E2FDD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on-initiato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29B4" w14:textId="564586C0" w:rsidR="003F4720" w:rsidRPr="00DA0F8A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MD</w:t>
            </w:r>
            <w:r w:rsidR="00DA0F8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76AF2" w:rsidRPr="009E2FDD" w14:paraId="6BEBA162" w14:textId="77777777" w:rsidTr="00AE52CB">
        <w:trPr>
          <w:trHeight w:val="234"/>
        </w:trPr>
        <w:tc>
          <w:tcPr>
            <w:tcW w:w="2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515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78FB" w14:textId="0E30E73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2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111E" w14:textId="3E0D2AB2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474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A73A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5BAD" w14:textId="19F4AE5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22.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BC35" w14:textId="30AADC3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4743.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3E95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28315D8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499B22D7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F945DDB" w14:textId="358D0572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32 (53.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9E18CE6" w14:textId="4AD743E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862 (60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CE73470" w14:textId="36A6167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CD38136" w14:textId="64894D5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51.7 (59.0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910A3E6" w14:textId="1ED1F8C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462.3 (59.9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E6C79A1" w14:textId="1799871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C76AF2" w:rsidRPr="009E2FDD" w14:paraId="321B3943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9E9B8C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ge category (years)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662F58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D70FA5B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2413A25" w14:textId="028CC8E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B60630C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BC4B9C0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516ADED" w14:textId="4921FD2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C76AF2" w:rsidRPr="009E2FDD" w14:paraId="42A3A187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597082D9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15-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58B1EC" w14:textId="2C3E95B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35 (25.4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1AE8494" w14:textId="26867A8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72 (22.2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F20CD14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8682B4B" w14:textId="4136341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0.1 (23.0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F51C179" w14:textId="4977FA7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515.8 (22.5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E78280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5D70500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A7898DA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25-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F8CB0C0" w14:textId="52B1139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86 (24.7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3656926" w14:textId="35C7CA9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036 (23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47FC7E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523939A" w14:textId="4B157A8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92.4 (23.5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0E22967" w14:textId="3C9C9BB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377.2 (23.2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5B1F92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1E8DD9DF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44E7862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35-4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114B27" w14:textId="78FD47B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48 (23.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F7CBC43" w14:textId="62F1476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637 (26.7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F4F0672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5B719EB" w14:textId="5C3AC98C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42.4 (26.0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C6A2E13" w14:textId="44EF08C2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006.8 (26.4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07689B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0CEEA06E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42EBEFD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45-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5BFA6B" w14:textId="42755EA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52 (26.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3A2BE61" w14:textId="16ED30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200 (28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56E4B1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34429AB" w14:textId="6D6FC30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07.4 (27.6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8FF5D4F" w14:textId="5B3F8B8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843.4 (27.9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AB97E2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13DB9E0B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398D6205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 of follow-up start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FF62D4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23430B3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73CFB26" w14:textId="0468737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97BBC85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AFBFA61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C140B1" w14:textId="388A0C5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C76AF2" w:rsidRPr="009E2FDD" w14:paraId="4F5065AC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6B4ADA5E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A84834" w14:textId="2622397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38 (13.0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FE6B6B4" w14:textId="4241F442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08 (18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0FBD9A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8D8BED9" w14:textId="1621585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6.4 (15.9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E1E37B6" w14:textId="554B396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857.3 (18.1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4C39C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7B2B094A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5A59590A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B9C181" w14:textId="2CB759E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5 (8.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4148C7" w14:textId="72F3737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79 (8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91EF1C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98EBF78" w14:textId="2B63A81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8.3 (9.0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4541E36" w14:textId="4036CC3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97.2 (8.9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A17B942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D9B6A2A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3D1066E0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947771E" w14:textId="19A9193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7 (7.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5B18847" w14:textId="2873330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47 (7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6C5BF1F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B41CBFF" w14:textId="3189FC6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2.8 (7.7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63BD744" w14:textId="6C76FA9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39.4 (7.5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BE3F9E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668A90E1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3E4497F6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8695E0" w14:textId="5187DD9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4 (6.9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E30A698" w14:textId="77A79D0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83 (6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B73BE2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251D893" w14:textId="34E0189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5.0 (6.7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8EE3820" w14:textId="75F739C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53.8 (6.6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EBEA5C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7CE4439B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6CE4F030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5DF4339" w14:textId="65BED3C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5 (6.7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12296D6" w14:textId="6E08C81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31 (6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013AE7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53D7B5E" w14:textId="77756A3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8.7 (6.3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2B2CD7B" w14:textId="21B5160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64.4 (6.1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081C16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67008A4F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5C02994D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C012E2" w14:textId="6B968C7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5 (6.7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5A1683A" w14:textId="148E50F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71 (6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C286A22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57C9E3A" w14:textId="734C375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5.4 (6.4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8CEE4ED" w14:textId="2D4E101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03.1 (6.2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4310103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0171A46D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AC6D7B6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94E20E1" w14:textId="156D1DF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0 (6.8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55047AF" w14:textId="6D91D69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15 (6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3DAC64A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AF5C3D2" w14:textId="3125D0C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7.3 (6.6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1663F4E" w14:textId="0E21B75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94.8 (6.5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97826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647BA86D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7FBD8D43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5E12EDD" w14:textId="51D6610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6 (6.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ACFAC7A" w14:textId="133646B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12 (6.2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C189625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644CA67" w14:textId="26F86AD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1.4 (6.3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815BDC4" w14:textId="448DEC9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69.7 (6.2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1DD4DC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7688A85F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76F959C0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F51A21" w14:textId="01966A8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0 (6.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3F835BD" w14:textId="66549A5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40 (6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4324DA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8D9F024" w14:textId="7747BDE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5.3 (6.2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BDE3AD8" w14:textId="35ACE5E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37.6 (6.0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78438EE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DC43A04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73B04144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BC4B82D" w14:textId="525251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8 (6.0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4DA7488" w14:textId="5C3E7D7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63 (5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B56B9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9EE1038" w14:textId="4C67455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.9 (5.9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CF1184D" w14:textId="14570F1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04.3 (5.8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3E0149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34C52766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5BF285E4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2075EE3" w14:textId="5D78FAB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0 (6.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FCFE2E2" w14:textId="477A6A4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36 (5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53FEFB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0DB1FF5" w14:textId="79DEB72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2.3 (6.1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165DEDD" w14:textId="66EA47F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19.2 (5.8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23642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69A8B71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0A853818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3C5A180" w14:textId="4BF6052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3 (6.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FD1687E" w14:textId="687288C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97 (5.7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FA27E1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7CB3946" w14:textId="5B23C35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4.9 (5.9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A61303C" w14:textId="471B932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26.2 (5.7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D8446BD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43D258EE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1E42C2B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97F3759" w14:textId="38E3CF9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6 (6.2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7B4759" w14:textId="1F8B3AD2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02 (5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46CD81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EAB552E" w14:textId="6085EE2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6.3 (5.7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DEFA998" w14:textId="028974F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54.1 (5.5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49E49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5AA3D64A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77AA7C86" w14:textId="77777777" w:rsidR="00C76AF2" w:rsidRPr="009E2FDD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2780741" w14:textId="655969D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4 (5.9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BB3C14" w14:textId="13B862A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61 (5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6FCA194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4CFB48F" w14:textId="5D45548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8.3 (5.4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F4EAD4A" w14:textId="6A63691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22.0 (5.2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85AB37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173F983F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48413743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Family income category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8F1D1D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00C1067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9DE1D74" w14:textId="2CB57D4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91CC36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F814592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D56D53E" w14:textId="1E7E32CC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C76AF2" w:rsidRPr="009E2FDD" w14:paraId="09B7539E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7DC071DD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&lt;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DD2857" w14:textId="50C7F74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 (0.9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1617196" w14:textId="4358B5E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6 (0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24F7B7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E40FE6A" w14:textId="6ACA5C2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.0 (0.9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E6D1575" w14:textId="2C3FD32C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1.5 (0.9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DCE12D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EE19E57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590F86D3" w14:textId="2FBDEAC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3B42FDC" w14:textId="1AAA4D9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 (0.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29CD147" w14:textId="3B8A555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8 (0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5158024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4E1958F" w14:textId="7FFD9F4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.9 (0.5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D33566D" w14:textId="5EB1C9E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2.8 (0.5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879EBE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3559BAFB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208435BE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0-p2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B0E6E1A" w14:textId="49FA1CA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7 (9.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A29823" w14:textId="59653ED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16 (8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FB35580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DE3E0B9" w14:textId="6039A3F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.3 (9.1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A30EF27" w14:textId="1FFB594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16.6 (8.9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2536BC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7E1D4A70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4E67104A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p20-p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2E8D04E" w14:textId="08D282C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00 (58.4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8C2FFB" w14:textId="13485CB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796 (58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5197C62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DC5B163" w14:textId="3A44C5D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71.0 (58.2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433117C" w14:textId="43FD75C9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849.6 (58.1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63298D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4B307B06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44BD939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&gt;p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D3C6B9" w14:textId="2683040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60 (30.8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7B69E4" w14:textId="6F3E546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769 (31.6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39A42FE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08EB15" w14:textId="0F775BA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10.1 (31.2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12F522E" w14:textId="69151B92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582.9 (31.6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708879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3D2799F9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DEC72C4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ducation category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FB9E0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9EA1755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48DF8D7" w14:textId="5DE8A05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590053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12579F5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5C47774" w14:textId="51853D2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C76AF2" w:rsidRPr="009E2FDD" w14:paraId="63FA93DD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334AB07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Primary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36071E3" w14:textId="41E2E10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7 (7.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5FDF532" w14:textId="6ED5243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43 (7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AB44FEF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26B7CB0" w14:textId="64FE3944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5.5 (7.2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09B1EE4" w14:textId="60BA7F86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03.2 (7.0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FCD81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4F8A83D7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F07774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Secondary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C76B6A7" w14:textId="3DD81EC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04 (45.1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14A0DCA" w14:textId="37EDF18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356 (44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0FFF897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6F09C96" w14:textId="1DBF98D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81.9 (44.2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7B3F744" w14:textId="64ECF5D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594.6 (44.0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E21BE33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0FFB0AF6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0FF0BCBB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Post-secondary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184FB72" w14:textId="3EC5B6E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94 (45.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5AF1005" w14:textId="20675B7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915 (47.2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8064DDC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4E5B3B0" w14:textId="334EC26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18.3 (46.6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B2B1458" w14:textId="6B61F6D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563.2 (47.1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EB850A8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91494D1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2CE02F3F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NA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816059" w14:textId="700D4F3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 (2.1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15A15B8" w14:textId="026D9E9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31 (1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7FFF01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0AA5754" w14:textId="6E96AF9C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6.6 (2.0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1E51B76" w14:textId="7F5ECA3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2.3 (1.9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D5B77ED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9E2FDD" w14:paraId="2484147C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159DE7FA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Depression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D91153" w14:textId="27F8B6BB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8 (6.2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37A7D22" w14:textId="5374F59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11 (6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D1F7558" w14:textId="79B088F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AE56B56" w14:textId="1FEFFC3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8.3 (6.4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E53AF30" w14:textId="787F277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61.0 (6.4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74A252" w14:textId="0EBFFE9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C76AF2" w:rsidRPr="009E2FDD" w14:paraId="06806CD5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7A1293B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ipolar disorder diagnosis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5B9B5F0" w14:textId="7D51BA51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 (0.8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08585BD" w14:textId="2E52061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8 (1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D687D6D" w14:textId="69833C0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CA0894C" w14:textId="04A4061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.6 (1.0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5C02C7C" w14:textId="09F8E3F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0.6 (1.0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8775EE6" w14:textId="7F4CE4AC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C76AF2" w:rsidRPr="009E2FDD" w14:paraId="3B858173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07DBE19A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nxiety disorder diagnosis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96A8998" w14:textId="0F176F4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8 (8.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72D4BFC" w14:textId="0F87F0E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54 (8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FC8CC21" w14:textId="7844724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54BCFB4" w14:textId="4FCA1AB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5.7 (8.8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86BEB54" w14:textId="35ED5D3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348.2 (8.8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F2FE589" w14:textId="0E37C815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C76AF2" w:rsidRPr="009E2FDD" w14:paraId="2882E034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0BC3F9F6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chizophrenia diagnosis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8591C65" w14:textId="5996C4D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 (0.7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DA33A38" w14:textId="7983C8E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8 (1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9FD1CA2" w14:textId="77CF668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E4045BA" w14:textId="59F179D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.9 (0.9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2BFA000" w14:textId="2F632BF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9.3 (1.0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C69F904" w14:textId="755ED2C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C76AF2" w:rsidRPr="009E2FDD" w14:paraId="6F8C81A0" w14:textId="77777777" w:rsidTr="00AE52CB">
        <w:trPr>
          <w:trHeight w:val="234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14:paraId="3FDFE4E3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bstance abuse disorder (excl. alcohol) diagnosis (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B5CA293" w14:textId="11F3CA5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5 (2.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BD5872A" w14:textId="39977B68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43 (2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9AF4514" w14:textId="00DF5DDC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3F9DC9E" w14:textId="3A71F1F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0.4 (2.6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39176C3" w14:textId="641FBF7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0.6 (2.6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E85D6C0" w14:textId="37D0908E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C76AF2" w:rsidRPr="009E2FDD" w14:paraId="60CED034" w14:textId="77777777" w:rsidTr="00AE52CB">
        <w:trPr>
          <w:trHeight w:val="234"/>
        </w:trPr>
        <w:tc>
          <w:tcPr>
            <w:tcW w:w="2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DD51" w14:textId="77777777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icide history (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78EC" w14:textId="436640A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0 (3.4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9907" w14:textId="6F638743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76 (3.4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6A39" w14:textId="039BEBFA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DE4" w14:textId="339DAF9F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1.0 (3.4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0DDB" w14:textId="697F98A0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78.6 (3.4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7615" w14:textId="63C5C0CD" w:rsidR="00C76AF2" w:rsidRPr="009E2FDD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F8A" w:rsidRPr="009E2FDD" w14:paraId="70C42A10" w14:textId="77777777" w:rsidTr="00134A78">
        <w:trPr>
          <w:trHeight w:val="234"/>
        </w:trPr>
        <w:tc>
          <w:tcPr>
            <w:tcW w:w="957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6EE7ED" w14:textId="7B625930" w:rsidR="00DA0F8A" w:rsidRPr="009E2FDD" w:rsidRDefault="00DA0F8A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MD: Standardized Mean Difference</w:t>
            </w:r>
          </w:p>
        </w:tc>
      </w:tr>
    </w:tbl>
    <w:p w14:paraId="79164D27" w14:textId="53C13AA8" w:rsidR="003F4720" w:rsidRDefault="003F4720" w:rsidP="003F4720">
      <w:pPr>
        <w:pStyle w:val="BodyText"/>
        <w:rPr>
          <w:b/>
        </w:rPr>
      </w:pPr>
    </w:p>
    <w:p w14:paraId="36F416B3" w14:textId="3B4010B4" w:rsidR="002B25AD" w:rsidRDefault="002B25AD" w:rsidP="003F4720">
      <w:pPr>
        <w:pStyle w:val="BodyText"/>
        <w:rPr>
          <w:b/>
        </w:rPr>
      </w:pPr>
    </w:p>
    <w:p w14:paraId="23CDADB9" w14:textId="77777777" w:rsidR="00981A68" w:rsidRDefault="00981A68" w:rsidP="003F4720">
      <w:pPr>
        <w:pStyle w:val="BodyText"/>
        <w:rPr>
          <w:b/>
        </w:rPr>
      </w:pPr>
    </w:p>
    <w:p w14:paraId="679AD171" w14:textId="31995FFE" w:rsidR="003F4720" w:rsidRPr="00FD147E" w:rsidRDefault="003F4720" w:rsidP="003F4720">
      <w:pPr>
        <w:pStyle w:val="Heading2"/>
        <w:rPr>
          <w:rFonts w:cstheme="majorHAnsi"/>
          <w:color w:val="auto"/>
          <w:lang w:val="en-GB"/>
        </w:rPr>
      </w:pPr>
      <w:bookmarkStart w:id="5" w:name="_Toc198308262"/>
      <w:r w:rsidRPr="0082018B">
        <w:rPr>
          <w:rFonts w:cstheme="majorHAnsi"/>
          <w:color w:val="auto"/>
          <w:lang w:val="en-GB"/>
        </w:rPr>
        <w:lastRenderedPageBreak/>
        <w:t>Table S</w:t>
      </w:r>
      <w:r>
        <w:rPr>
          <w:rFonts w:cstheme="majorHAnsi"/>
          <w:color w:val="auto"/>
          <w:lang w:val="en-GB"/>
        </w:rPr>
        <w:t>4</w:t>
      </w:r>
      <w:r w:rsidRPr="0082018B">
        <w:rPr>
          <w:rFonts w:cstheme="majorHAnsi"/>
          <w:color w:val="auto"/>
          <w:lang w:val="en-GB"/>
        </w:rPr>
        <w:t xml:space="preserve">. Characteristics of the individuals followed since </w:t>
      </w:r>
      <w:r>
        <w:rPr>
          <w:rFonts w:cstheme="majorHAnsi"/>
          <w:color w:val="auto"/>
          <w:lang w:val="en-GB"/>
        </w:rPr>
        <w:t>a gastrointestinal</w:t>
      </w:r>
      <w:r w:rsidRPr="0082018B">
        <w:rPr>
          <w:rFonts w:cstheme="majorHAnsi"/>
          <w:color w:val="auto"/>
          <w:lang w:val="en-GB"/>
        </w:rPr>
        <w:t xml:space="preserve"> autoimmune disorder diagnosis (indication cohort)</w:t>
      </w:r>
      <w:bookmarkEnd w:id="5"/>
    </w:p>
    <w:tbl>
      <w:tblPr>
        <w:tblW w:w="10353" w:type="dxa"/>
        <w:tblInd w:w="-147" w:type="dxa"/>
        <w:tblLook w:val="04A0" w:firstRow="1" w:lastRow="0" w:firstColumn="1" w:lastColumn="0" w:noHBand="0" w:noVBand="1"/>
      </w:tblPr>
      <w:tblGrid>
        <w:gridCol w:w="2836"/>
        <w:gridCol w:w="1701"/>
        <w:gridCol w:w="1275"/>
        <w:gridCol w:w="709"/>
        <w:gridCol w:w="1418"/>
        <w:gridCol w:w="1505"/>
        <w:gridCol w:w="909"/>
      </w:tblGrid>
      <w:tr w:rsidR="003F4720" w:rsidRPr="008B06A2" w14:paraId="49F74DB3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</w:tcPr>
          <w:p w14:paraId="3961DB0E" w14:textId="77777777" w:rsidR="003F4720" w:rsidRPr="008B06A2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D7D5A" w14:textId="77777777" w:rsidR="003F4720" w:rsidRPr="008B06A2" w:rsidRDefault="003F4720" w:rsidP="00A32FB2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efore IP weighting</w:t>
            </w:r>
          </w:p>
        </w:tc>
        <w:tc>
          <w:tcPr>
            <w:tcW w:w="383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EDAA8" w14:textId="77777777" w:rsidR="003F4720" w:rsidRPr="008B06A2" w:rsidRDefault="003F4720" w:rsidP="00A32FB2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fter IP weighting</w:t>
            </w:r>
          </w:p>
        </w:tc>
      </w:tr>
      <w:tr w:rsidR="00F20715" w:rsidRPr="008B06A2" w14:paraId="532BEB34" w14:textId="77777777" w:rsidTr="00A32FB2">
        <w:trPr>
          <w:trHeight w:val="194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B0BB" w14:textId="77777777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491" w14:textId="282E70EC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itia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A853" w14:textId="05E8E741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on-initiat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567D" w14:textId="37966252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MD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C72F" w14:textId="759B358A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itiato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4BF" w14:textId="6D97CE74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on-initiato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11BA" w14:textId="4652D808" w:rsidR="00F20715" w:rsidRPr="00D46D04" w:rsidRDefault="00F20715" w:rsidP="00F2071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E2FD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MD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76AF2" w:rsidRPr="00C76AF2" w14:paraId="2FCC9764" w14:textId="77777777" w:rsidTr="00A32FB2">
        <w:trPr>
          <w:trHeight w:val="194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138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7352" w14:textId="3297EB3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D0A0" w14:textId="3C14089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6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810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A39" w14:textId="1F9F81DE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55.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E263" w14:textId="26C2939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663.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B62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377C2CE8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6D8B643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D51E80" w14:textId="28CAC82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00 (43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FFFF7F" w14:textId="171802C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26 (56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F993A9" w14:textId="07A471A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2A325" w14:textId="5177FA2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39.9 (54.6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A5999E1" w14:textId="79EF53A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122.8 (55.1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A714BF8" w14:textId="118BBBB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C76AF2" w:rsidRPr="00C76AF2" w14:paraId="67119C52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1D38285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ge category (years)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42F1A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3E26A8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DC656" w14:textId="073CF36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8E99C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DAE142C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A48D49E" w14:textId="06180C5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C76AF2" w:rsidRPr="00C76AF2" w14:paraId="7CE5C3C2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9A6D759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15-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037D8" w14:textId="33E43CB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48 (33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8B0A06" w14:textId="618FCC6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86 (34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C56A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644AA6" w14:textId="518E1D0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43.3 (34.1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090909C" w14:textId="47A05C0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690.4 (34.3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5085D08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76686A5F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593F11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25-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51D3A" w14:textId="32BE937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4 (28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F2F68" w14:textId="41B52D6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56 (22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A93DB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A701B1" w14:textId="68AB3EF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80.5 (23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5F8A192" w14:textId="42A90E4B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39.3 (23.2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E5B0F58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1AC21858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EC5C2B0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35-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A9D4D" w14:textId="1F88A87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9 (20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0151C4" w14:textId="5A41C35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38 (22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A87EB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2D39A9" w14:textId="2A649A1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0.0 (22.1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709C277" w14:textId="41E7F7C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72.8 (22.1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C76204E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F76E923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32CB0C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45-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87713B" w14:textId="7321047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9 (17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0FA638" w14:textId="34D56AA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89 (20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89E9F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99D8F0" w14:textId="370091E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41.6 (20.1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32411E1" w14:textId="4003F6C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60.7 (20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9CED965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378BD129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FDA977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 of follow-up start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283F4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BD16E8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24B85E" w14:textId="04F7B88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C1D22E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7A8F511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7CE7C85" w14:textId="5932F84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C76AF2" w:rsidRPr="00C76AF2" w14:paraId="236109AB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9E3D961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171CA8" w14:textId="7ED4071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2 (14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B31845" w14:textId="1658A88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80 (22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6F499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D249C8" w14:textId="424B777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0.4 (19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26539FA" w14:textId="1C56DB7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70.9 (21.0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06DE7C3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1A2BE83" w14:textId="77777777" w:rsidTr="00A32FB2">
        <w:trPr>
          <w:trHeight w:val="208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CBCB930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195EFF" w14:textId="29BC078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0 (9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5E4072" w14:textId="233E4E4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32 (10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DB06CC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A0681F" w14:textId="500CB95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6.5 (10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EC746F3" w14:textId="407F599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82.7 (10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DF9C260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7600F7B4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B734EB3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F222F" w14:textId="3CC6F36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1 (7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EF65BB" w14:textId="6EB4ABE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83 (8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E65C3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32D7D6" w14:textId="4AD1CB4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3.0 (8.2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18F04A2" w14:textId="28D8712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8.5 (8.0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6B1972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59F6E319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E2B9F3E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88C1E7" w14:textId="690B031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3 (6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836D1F" w14:textId="0C1C886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7 (6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E0C90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34C309" w14:textId="063D3AC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8.7 (6.6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F2AF821" w14:textId="16620B8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17.6 (6.5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E7DC4E2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B0C3FA6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F731D7B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3EEB00" w14:textId="696C858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4 (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CA2775" w14:textId="1378AFF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14 (5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587FC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2AF20D" w14:textId="5C94399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9.3 (5.8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C94A0D4" w14:textId="40D2DF7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7.2 (5.7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CEAE97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6EB6DB42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FF271AF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00311F" w14:textId="6D764C0B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 (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69577D" w14:textId="1539D09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20 (5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4E3F75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E55ED2" w14:textId="5B4255A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2.7 (5.9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F7366AB" w14:textId="3600832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95.8 (5.9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93699C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CA44DE6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8065CFF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2AA3BD" w14:textId="659F7CD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8 (6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D8624D" w14:textId="6AD4D37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74 (5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3FF93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498E1F" w14:textId="560039F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.8 (5.6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2DE29EF" w14:textId="14E3722E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58.7 (5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FFB742B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11594802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64D247C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7D57CE" w14:textId="3D29D2F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0 (6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9E3A7F" w14:textId="5FC0E8A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5 (5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710F9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92FD98" w14:textId="35F26EF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9.8 (5.4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1178197" w14:textId="29B3604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31.3 (5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DD361BC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6B94DE4B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92C3EFB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78FD40" w14:textId="3782491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6 (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984077" w14:textId="2228C1B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79 (5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EDE242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0DCD53" w14:textId="5EC2A29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.5 (5.6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98AD0B3" w14:textId="4FB5273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18.0 (5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D756448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373DBF4C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920CFAB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CBA6AB" w14:textId="0EA2930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3 (5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C5B5E7" w14:textId="47B0EED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0 (5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E03935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FF7B60" w14:textId="148C31D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7.5 (5.2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02CD289" w14:textId="556B0B4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71.1 (5.1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295C89B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52538A92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6E08A0B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1CB41D" w14:textId="1513A96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8 (6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36C0DD" w14:textId="6C2F14A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77 (5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91895E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4FC5FF" w14:textId="58F70CB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.6 (5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F6BA239" w14:textId="101345E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83.0 (5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F3B55B2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3907ADD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9F7D515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B682DC" w14:textId="36D70E4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7 (6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C711E7" w14:textId="1A4D97D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3 (5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06BEE8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D6AB03" w14:textId="4B9DF3F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.6 (5.2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66B7F09" w14:textId="1B75BF2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6.7 (5.3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4F55A2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9A0E1C4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8C62AF4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6AB519" w14:textId="1438414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9 (6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B24D7C" w14:textId="01B5579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5 (5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5359E0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ABB951" w14:textId="5473FF0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4.1 (5.2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6F15B8E" w14:textId="44575A5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47.9 (5.2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4520543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71705716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C01CA95" w14:textId="77777777" w:rsidR="00C76AF2" w:rsidRPr="00D46D04" w:rsidRDefault="00C76AF2" w:rsidP="00C76AF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C5A0AD" w14:textId="039B95B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9 (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B1F214" w14:textId="76918D7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0 (5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A0AC0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F45C50" w14:textId="3BF8BAA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.8 (5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F8645C1" w14:textId="7FDF075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03.9 (5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D2EA4A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4FAD913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960DFCC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Family income category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6553F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B13E4F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B0302B" w14:textId="6E319F5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34C8CB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A081884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3A17B10" w14:textId="1D07683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C76AF2" w:rsidRPr="00C76AF2" w14:paraId="1536B5FA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6667396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&lt;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6D187C" w14:textId="6CAA860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0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12277" w14:textId="4519B39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0 (0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A40BC5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64448E" w14:textId="5B7C3C7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0 (0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3A6DA13" w14:textId="7123C3DE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7.2 (0.7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308D74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7B650FF2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EEFF7BB" w14:textId="434315B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FBED1" w14:textId="0EEC10E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0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481166" w14:textId="4DCBA0D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4 (0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035BF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AA300" w14:textId="0545083B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 (0.4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E3BFCD5" w14:textId="37B6B98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.0 (0.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E5F5C50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42E9F3C3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F21C18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0-p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A59BE" w14:textId="7640863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2 (8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21B80D" w14:textId="177B326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60 (7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9E7F19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EBAA6" w14:textId="4DDF1B0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.6 (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4CB409A" w14:textId="56D2D5A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26.2 (7.2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47A4D0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41611A11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4396119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p20-p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4ECD14" w14:textId="5BE330B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95 (59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1E5FAB" w14:textId="298F2D2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99 (60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8F013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2ED149" w14:textId="2927B2D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88.0 (60.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61FA2D5" w14:textId="0EE8E9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179.4 (60.0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6B67988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4D60AC74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531D8D7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&gt;p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881B4" w14:textId="7C1158E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1 (31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74A8CF" w14:textId="7244717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46 (31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7D05E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88719" w14:textId="45A355F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20.5 (31.4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A43A08C" w14:textId="6CF8F83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71.4 (31.8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F7317B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56BA9958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0C4BF1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ducation category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E3FD9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839B8F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3AEC3" w14:textId="175768F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846BAB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02370A4" w14:textId="77777777" w:rsidR="00C76AF2" w:rsidRPr="00C76AF2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AA4FE3F" w14:textId="5406DFC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C76AF2" w:rsidRPr="00C76AF2" w14:paraId="7E3C45CA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F99A0C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Prima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8F982" w14:textId="381A8B7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 (6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48D18E" w14:textId="49D3BE7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89 (5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C32E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5A1E70" w14:textId="18D91BF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9.3 (5.8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94E89F3" w14:textId="2E59DA0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68.5 (5.6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50F1243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6BBF7937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94E5216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Seconda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011FF" w14:textId="3CC78C8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12 (45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AF5515" w14:textId="46CD6D4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489 (43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5FBA68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7EEEF7" w14:textId="1369997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45.2 (44.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DA242A3" w14:textId="46B2453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676.6 (43.8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4E336F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1112F497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B9A1FA1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Post-seconda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C25A6" w14:textId="241BFA3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75 (46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FD3A0F" w14:textId="0151944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30 (49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90262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D0E2A" w14:textId="169F50D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37.1 (48.8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EA553AC" w14:textId="2BB920C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10.6 (49.3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787D569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04A84FA9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F3DF75C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47483C" w14:textId="15F0B31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 (1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AAE808" w14:textId="5C92AFF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1 (1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46A9F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CB4F5E" w14:textId="6F1E9AB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.8 (1.4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DB0C1C8" w14:textId="0F3C020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7.5 (1.3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107006F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6AF2" w:rsidRPr="00C76AF2" w14:paraId="6640AB30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804B5C0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Depressio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BD644A" w14:textId="3F3194C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1 (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BD6E28" w14:textId="16FD9EE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8 (5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37D75C" w14:textId="2B33D0BB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DD4A9" w14:textId="64A6E44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0.8 (5.8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AE45B7E" w14:textId="2DB13B6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6.3 (5.6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596D39A" w14:textId="50127DA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C76AF2" w:rsidRPr="00C76AF2" w14:paraId="3F935463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9F42E06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ipolar disorder diagnosis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967101" w14:textId="03850390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0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79D827" w14:textId="3F81CC0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6 (0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63120" w14:textId="0EA48E0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7741D" w14:textId="6933BCD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4 (0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AAE4E0E" w14:textId="5FFBEEE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.2 (0.7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BF560E6" w14:textId="6B77F19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C76AF2" w:rsidRPr="00C76AF2" w14:paraId="09FD9A61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219251F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nxiety disorder diagnosis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1D0DA" w14:textId="2C06552A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0 (7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A63D0B" w14:textId="716ABCA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72 (7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80C6E2" w14:textId="6446E56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5A978E" w14:textId="1CAA8E8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0.2 (7.9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674F90E" w14:textId="54C40A98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9.3 (7.7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0835917" w14:textId="026AAEA6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C76AF2" w:rsidRPr="00C76AF2" w14:paraId="2C8C7CCA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118389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chizophrenia diagnosis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406314" w14:textId="04DEDAB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0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25EF20" w14:textId="6D8652F5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9 (0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537803" w14:textId="32C7B19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FFFAD" w14:textId="1558F7F4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 (0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D7081F6" w14:textId="06FECB2B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1.9 (0.8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036ACB5" w14:textId="5778045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C76AF2" w:rsidRPr="00C76AF2" w14:paraId="624A057A" w14:textId="77777777" w:rsidTr="00A32FB2">
        <w:trPr>
          <w:trHeight w:val="194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49C0D7A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bstance abuse disorder (excl. alcohol) diagnosis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BDCEB9" w14:textId="35BC089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 (2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B05B09" w14:textId="14A2951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5 (1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13B37" w14:textId="268FE422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989BD" w14:textId="38269F3C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.7 (2.1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4D612EC" w14:textId="67785621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6.4 (2.0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3A09392" w14:textId="59115E63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C76AF2" w:rsidRPr="00C76AF2" w14:paraId="3FF0B58D" w14:textId="77777777" w:rsidTr="00F20715">
        <w:trPr>
          <w:trHeight w:val="194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176D" w14:textId="7777777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6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icide history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7EF9" w14:textId="73A48CD9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 (3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F025" w14:textId="78959FFF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5 (3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A58B" w14:textId="58D6FF3D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80C4" w14:textId="718771E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2.5 (3.1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ACAE" w14:textId="7BB68B87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7.3 (3.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6202" w14:textId="0075594B" w:rsidR="00C76AF2" w:rsidRPr="00D46D04" w:rsidRDefault="00C76AF2" w:rsidP="00C76AF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6A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20715" w:rsidRPr="008B06A2" w14:paraId="665C7D81" w14:textId="77777777" w:rsidTr="00134A78">
        <w:trPr>
          <w:trHeight w:val="194"/>
        </w:trPr>
        <w:tc>
          <w:tcPr>
            <w:tcW w:w="1035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FF25DD" w14:textId="442E4967" w:rsidR="00F20715" w:rsidRPr="00D46D04" w:rsidRDefault="00F20715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MD: Standardized Mean Difference</w:t>
            </w:r>
          </w:p>
        </w:tc>
      </w:tr>
    </w:tbl>
    <w:p w14:paraId="1071BF5D" w14:textId="77777777" w:rsidR="003F4720" w:rsidRDefault="003F4720" w:rsidP="003F4720">
      <w:pPr>
        <w:pStyle w:val="BodyText"/>
        <w:rPr>
          <w:b/>
        </w:rPr>
      </w:pPr>
    </w:p>
    <w:p w14:paraId="25D880B9" w14:textId="7DCF004F" w:rsidR="00D86E32" w:rsidRDefault="00D86E32" w:rsidP="009B0CEC">
      <w:pPr>
        <w:pStyle w:val="BodyText"/>
        <w:rPr>
          <w:rFonts w:ascii="Calibri" w:hAnsi="Calibri" w:cs="Calibri"/>
          <w:lang w:val="en-GB"/>
        </w:rPr>
      </w:pPr>
    </w:p>
    <w:p w14:paraId="094BE55E" w14:textId="3FAAF4A1" w:rsidR="00D86E32" w:rsidRDefault="00D86E32" w:rsidP="009B0CEC">
      <w:pPr>
        <w:pStyle w:val="BodyText"/>
        <w:rPr>
          <w:rFonts w:ascii="Calibri" w:hAnsi="Calibri" w:cs="Calibri"/>
          <w:lang w:val="en-GB"/>
        </w:rPr>
      </w:pPr>
    </w:p>
    <w:p w14:paraId="1C77A825" w14:textId="357A5D3F" w:rsidR="00D86E32" w:rsidRDefault="00D86E32" w:rsidP="009B0CEC">
      <w:pPr>
        <w:pStyle w:val="BodyText"/>
        <w:rPr>
          <w:rFonts w:ascii="Calibri" w:hAnsi="Calibri" w:cs="Calibri"/>
          <w:lang w:val="en-GB"/>
        </w:rPr>
      </w:pPr>
    </w:p>
    <w:p w14:paraId="23CE4BEF" w14:textId="765555F6" w:rsidR="00D86E32" w:rsidRDefault="00D86E32" w:rsidP="009B0CEC">
      <w:pPr>
        <w:pStyle w:val="BodyText"/>
        <w:rPr>
          <w:rFonts w:ascii="Calibri" w:hAnsi="Calibri" w:cs="Calibri"/>
          <w:lang w:val="en-GB"/>
        </w:rPr>
      </w:pPr>
    </w:p>
    <w:p w14:paraId="1203ABFB" w14:textId="77777777" w:rsidR="00D86E32" w:rsidRPr="0082018B" w:rsidRDefault="00D86E32" w:rsidP="009B0CEC">
      <w:pPr>
        <w:pStyle w:val="BodyText"/>
        <w:rPr>
          <w:rFonts w:ascii="Calibri" w:hAnsi="Calibri" w:cs="Calibri"/>
          <w:lang w:val="en-GB"/>
        </w:rPr>
      </w:pPr>
    </w:p>
    <w:p w14:paraId="51AF6CB6" w14:textId="686561E1" w:rsidR="003F4720" w:rsidRPr="00CE66D4" w:rsidRDefault="003F4720" w:rsidP="003F4720">
      <w:pPr>
        <w:pStyle w:val="Heading2"/>
        <w:rPr>
          <w:rFonts w:cstheme="majorHAnsi"/>
          <w:color w:val="auto"/>
          <w:lang w:val="en-GB"/>
        </w:rPr>
      </w:pPr>
      <w:bookmarkStart w:id="6" w:name="_Toc198308263"/>
      <w:bookmarkStart w:id="7" w:name="supplement"/>
      <w:r w:rsidRPr="0082018B">
        <w:rPr>
          <w:rFonts w:cstheme="majorHAnsi"/>
          <w:color w:val="auto"/>
          <w:lang w:val="en-GB"/>
        </w:rPr>
        <w:lastRenderedPageBreak/>
        <w:t>T</w:t>
      </w:r>
      <w:r>
        <w:rPr>
          <w:rFonts w:cstheme="majorHAnsi"/>
          <w:color w:val="auto"/>
          <w:lang w:val="en-GB"/>
        </w:rPr>
        <w:t>able S5</w:t>
      </w:r>
      <w:r w:rsidRPr="0082018B">
        <w:rPr>
          <w:rFonts w:cstheme="majorHAnsi"/>
          <w:color w:val="auto"/>
          <w:lang w:val="en-GB"/>
        </w:rPr>
        <w:t>. Psychiatric and suicidal behaviour outcomes in individuals dispensed a glucocorticoid (medication-only cohort) using a within-individual analysis, stratified by sex</w:t>
      </w:r>
      <w:bookmarkEnd w:id="6"/>
    </w:p>
    <w:p w14:paraId="51EA6326" w14:textId="77777777" w:rsidR="003F4720" w:rsidRDefault="003F4720" w:rsidP="003F4720">
      <w:pPr>
        <w:rPr>
          <w:rFonts w:asciiTheme="majorHAnsi" w:hAnsiTheme="majorHAnsi" w:cstheme="majorHAnsi"/>
          <w:lang w:val="en-GB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1908"/>
        <w:gridCol w:w="1551"/>
        <w:gridCol w:w="2384"/>
        <w:gridCol w:w="1523"/>
        <w:gridCol w:w="1985"/>
      </w:tblGrid>
      <w:tr w:rsidR="003F4720" w:rsidRPr="00CE66D4" w14:paraId="3919B824" w14:textId="77777777" w:rsidTr="00D860D3">
        <w:trPr>
          <w:trHeight w:val="275"/>
        </w:trPr>
        <w:tc>
          <w:tcPr>
            <w:tcW w:w="1908" w:type="dxa"/>
            <w:shd w:val="clear" w:color="auto" w:fill="auto"/>
            <w:noWrap/>
          </w:tcPr>
          <w:p w14:paraId="27EA8B43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39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BED56BD" w14:textId="77777777" w:rsidR="003F4720" w:rsidRPr="00CE66D4" w:rsidRDefault="003F4720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ales  (N=</w:t>
            </w: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463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397)</w:t>
            </w:r>
          </w:p>
        </w:tc>
        <w:tc>
          <w:tcPr>
            <w:tcW w:w="35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B2582DB" w14:textId="77777777" w:rsidR="003F4720" w:rsidRPr="00CE66D4" w:rsidRDefault="003F4720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Females (N=642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567)</w:t>
            </w:r>
          </w:p>
        </w:tc>
      </w:tr>
      <w:tr w:rsidR="003F4720" w:rsidRPr="00CE66D4" w14:paraId="5AC5F210" w14:textId="77777777" w:rsidTr="00D860D3">
        <w:trPr>
          <w:trHeight w:val="27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A19D7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7E2200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N events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B2C1F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087E18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N ev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A60F2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HR (95% CI)</w:t>
            </w:r>
          </w:p>
        </w:tc>
      </w:tr>
      <w:tr w:rsidR="003F4720" w:rsidRPr="00CE66D4" w14:paraId="0B41D834" w14:textId="77777777" w:rsidTr="00D860D3">
        <w:trPr>
          <w:trHeight w:val="27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43AF5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B6BF78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DC18CF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 (1.15, 1.38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0C293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5412B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1.19, 1.32)</w:t>
            </w:r>
          </w:p>
        </w:tc>
      </w:tr>
      <w:tr w:rsidR="003F4720" w:rsidRPr="00CE66D4" w14:paraId="4AD9BA40" w14:textId="77777777" w:rsidTr="00D860D3">
        <w:trPr>
          <w:trHeight w:val="275"/>
        </w:trPr>
        <w:tc>
          <w:tcPr>
            <w:tcW w:w="1908" w:type="dxa"/>
            <w:shd w:val="clear" w:color="auto" w:fill="auto"/>
            <w:noWrap/>
            <w:hideMark/>
          </w:tcPr>
          <w:p w14:paraId="7810049A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98D6D40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61A4F9E7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 (0.94, 1.45)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11401F7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9C1B8D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1.12, 1.40)</w:t>
            </w:r>
          </w:p>
        </w:tc>
      </w:tr>
      <w:tr w:rsidR="003F4720" w:rsidRPr="00CE66D4" w14:paraId="377A6338" w14:textId="77777777" w:rsidTr="00D860D3">
        <w:trPr>
          <w:trHeight w:val="275"/>
        </w:trPr>
        <w:tc>
          <w:tcPr>
            <w:tcW w:w="1908" w:type="dxa"/>
            <w:shd w:val="clear" w:color="auto" w:fill="auto"/>
            <w:noWrap/>
            <w:hideMark/>
          </w:tcPr>
          <w:p w14:paraId="1DCB14C6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2E8BC82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05949322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 (0.86, 1.15)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FDD32E7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F6A08F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 (1.02, 1.22)</w:t>
            </w:r>
          </w:p>
        </w:tc>
      </w:tr>
      <w:tr w:rsidR="003F4720" w:rsidRPr="00CE66D4" w14:paraId="1B1B818E" w14:textId="77777777" w:rsidTr="00D860D3">
        <w:trPr>
          <w:trHeight w:val="275"/>
        </w:trPr>
        <w:tc>
          <w:tcPr>
            <w:tcW w:w="1908" w:type="dxa"/>
            <w:shd w:val="clear" w:color="auto" w:fill="auto"/>
            <w:noWrap/>
            <w:hideMark/>
          </w:tcPr>
          <w:p w14:paraId="6D3D29F1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sychotic disorder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E7EF125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46F5F62D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 (0.99, 1.42)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4F1FF1A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D471B8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 (1.02, 1.33)</w:t>
            </w:r>
          </w:p>
        </w:tc>
      </w:tr>
      <w:tr w:rsidR="003F4720" w:rsidRPr="00CE66D4" w14:paraId="4BCDEAA1" w14:textId="77777777" w:rsidTr="00D860D3">
        <w:trPr>
          <w:trHeight w:val="27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45D2AC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uicidal behaviour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FB8CB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1394F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 (0.80, 1.18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10654F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B9131" w14:textId="77777777" w:rsidR="003F4720" w:rsidRPr="00CE66D4" w:rsidRDefault="003F4720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E66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 (0.97, 1.23)</w:t>
            </w:r>
          </w:p>
        </w:tc>
      </w:tr>
    </w:tbl>
    <w:p w14:paraId="35AEF6A2" w14:textId="77777777" w:rsidR="003F4720" w:rsidRDefault="003F4720" w:rsidP="003F4720">
      <w:pPr>
        <w:rPr>
          <w:rFonts w:asciiTheme="majorHAnsi" w:hAnsiTheme="majorHAnsi" w:cstheme="majorHAnsi"/>
          <w:lang w:val="en-GB"/>
        </w:rPr>
      </w:pPr>
    </w:p>
    <w:p w14:paraId="14387E05" w14:textId="77777777" w:rsidR="003F4720" w:rsidRDefault="003F4720" w:rsidP="003F4720">
      <w:pPr>
        <w:rPr>
          <w:rFonts w:asciiTheme="majorHAnsi" w:hAnsiTheme="majorHAnsi" w:cstheme="majorHAnsi"/>
          <w:lang w:val="en-GB"/>
        </w:rPr>
      </w:pPr>
    </w:p>
    <w:p w14:paraId="56473F23" w14:textId="77777777" w:rsidR="003F4720" w:rsidRDefault="003F4720" w:rsidP="003F4720">
      <w:pPr>
        <w:rPr>
          <w:rFonts w:asciiTheme="majorHAnsi" w:hAnsiTheme="majorHAnsi" w:cstheme="majorHAnsi"/>
          <w:lang w:val="en-GB"/>
        </w:rPr>
      </w:pPr>
    </w:p>
    <w:p w14:paraId="6172C439" w14:textId="77777777" w:rsidR="00432DC7" w:rsidRDefault="00432DC7" w:rsidP="0086324C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  <w:sectPr w:rsidR="00432DC7" w:rsidSect="00790DC3">
          <w:pgSz w:w="12240" w:h="15840"/>
          <w:pgMar w:top="1417" w:right="1417" w:bottom="1417" w:left="1417" w:header="720" w:footer="720" w:gutter="0"/>
          <w:cols w:space="720"/>
          <w:docGrid w:linePitch="326"/>
        </w:sectPr>
      </w:pPr>
    </w:p>
    <w:p w14:paraId="569A7C46" w14:textId="3F0B70A0" w:rsidR="00432DC7" w:rsidRDefault="00432DC7" w:rsidP="00432DC7">
      <w:pPr>
        <w:rPr>
          <w:lang w:val="en-GB"/>
        </w:rPr>
      </w:pPr>
    </w:p>
    <w:p w14:paraId="7005C417" w14:textId="434F39C5" w:rsidR="00432DC7" w:rsidRDefault="00432DC7" w:rsidP="00432DC7">
      <w:pPr>
        <w:tabs>
          <w:tab w:val="left" w:pos="3075"/>
        </w:tabs>
        <w:rPr>
          <w:lang w:val="en-GB"/>
        </w:rPr>
      </w:pPr>
      <w:r>
        <w:rPr>
          <w:lang w:val="en-GB"/>
        </w:rPr>
        <w:tab/>
      </w:r>
    </w:p>
    <w:p w14:paraId="1F963A75" w14:textId="7D17C546" w:rsidR="00432DC7" w:rsidRPr="00274C7A" w:rsidRDefault="00432DC7" w:rsidP="00432DC7">
      <w:pPr>
        <w:pStyle w:val="Heading2"/>
        <w:rPr>
          <w:rFonts w:cstheme="majorHAnsi"/>
          <w:color w:val="auto"/>
          <w:vertAlign w:val="superscript"/>
          <w:lang w:val="en-GB"/>
        </w:rPr>
      </w:pPr>
      <w:bookmarkStart w:id="8" w:name="_Toc198308264"/>
      <w:r>
        <w:rPr>
          <w:rFonts w:cstheme="majorHAnsi"/>
          <w:color w:val="auto"/>
          <w:lang w:val="en-GB"/>
        </w:rPr>
        <w:t>Table S6</w:t>
      </w:r>
      <w:r w:rsidRPr="0082018B">
        <w:rPr>
          <w:rFonts w:cstheme="majorHAnsi"/>
          <w:color w:val="auto"/>
          <w:lang w:val="en-GB"/>
        </w:rPr>
        <w:t>. Psychiatric and suicidal behaviour outcomes in individuals dispensed a glucocorticoid (medication-only cohort) using a within-individual analysis, stratified by age category</w:t>
      </w:r>
      <w:bookmarkEnd w:id="8"/>
    </w:p>
    <w:p w14:paraId="614D5F36" w14:textId="77777777" w:rsidR="00432DC7" w:rsidRDefault="00432DC7" w:rsidP="00432DC7">
      <w:pPr>
        <w:rPr>
          <w:rFonts w:asciiTheme="majorHAnsi" w:hAnsiTheme="majorHAnsi" w:cstheme="majorHAnsi"/>
          <w:lang w:val="en-GB"/>
        </w:rPr>
      </w:pPr>
    </w:p>
    <w:tbl>
      <w:tblPr>
        <w:tblW w:w="13164" w:type="dxa"/>
        <w:tblInd w:w="-284" w:type="dxa"/>
        <w:tblLook w:val="04A0" w:firstRow="1" w:lastRow="0" w:firstColumn="1" w:lastColumn="0" w:noHBand="0" w:noVBand="1"/>
      </w:tblPr>
      <w:tblGrid>
        <w:gridCol w:w="1812"/>
        <w:gridCol w:w="987"/>
        <w:gridCol w:w="1851"/>
        <w:gridCol w:w="966"/>
        <w:gridCol w:w="1872"/>
        <w:gridCol w:w="946"/>
        <w:gridCol w:w="1892"/>
        <w:gridCol w:w="926"/>
        <w:gridCol w:w="1912"/>
      </w:tblGrid>
      <w:tr w:rsidR="00FB0A9C" w:rsidRPr="007B64E9" w14:paraId="6F7CA89D" w14:textId="77777777" w:rsidTr="00244691">
        <w:trPr>
          <w:trHeight w:val="688"/>
        </w:trPr>
        <w:tc>
          <w:tcPr>
            <w:tcW w:w="1812" w:type="dxa"/>
            <w:shd w:val="clear" w:color="auto" w:fill="auto"/>
            <w:noWrap/>
            <w:vAlign w:val="bottom"/>
          </w:tcPr>
          <w:p w14:paraId="4B088206" w14:textId="77777777" w:rsidR="00FB0A9C" w:rsidRPr="007B64E9" w:rsidRDefault="00FB0A9C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52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8A2DC" w14:textId="579E6E93" w:rsidR="00FB0A9C" w:rsidRPr="000C500D" w:rsidRDefault="00FB0A9C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ge category</w:t>
            </w:r>
            <w:r w:rsidR="000C5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432DC7" w:rsidRPr="007B64E9" w14:paraId="0959F361" w14:textId="77777777" w:rsidTr="00D860D3">
        <w:trPr>
          <w:trHeight w:val="688"/>
        </w:trPr>
        <w:tc>
          <w:tcPr>
            <w:tcW w:w="1812" w:type="dxa"/>
            <w:shd w:val="clear" w:color="auto" w:fill="auto"/>
            <w:noWrap/>
            <w:vAlign w:val="bottom"/>
          </w:tcPr>
          <w:p w14:paraId="704A8A1C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B45E90" w14:textId="41E8D09F" w:rsidR="00FB0A9C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15-24 </w:t>
            </w:r>
            <w:r w:rsidR="00FB0A9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s</w:t>
            </w:r>
          </w:p>
          <w:p w14:paraId="76A138CC" w14:textId="27A76AAE" w:rsidR="00432DC7" w:rsidRPr="007B64E9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N=391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,</w:t>
            </w: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888)</w:t>
            </w: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5B0D2" w14:textId="77777777" w:rsidR="00FB0A9C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25-34 </w:t>
            </w:r>
            <w:r w:rsidR="00FB0A9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s</w:t>
            </w:r>
            <w:r w:rsidR="00FB0A9C"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</w:t>
            </w:r>
          </w:p>
          <w:p w14:paraId="220CE837" w14:textId="37938D6F" w:rsidR="00432DC7" w:rsidRPr="007B64E9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N=569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,</w:t>
            </w: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909)</w:t>
            </w: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050BC" w14:textId="77777777" w:rsidR="00FB0A9C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35-44 </w:t>
            </w:r>
            <w:r w:rsidR="00FB0A9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s</w:t>
            </w:r>
            <w:r w:rsidR="00FB0A9C"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</w:t>
            </w:r>
          </w:p>
          <w:p w14:paraId="6435546E" w14:textId="534669A9" w:rsidR="00432DC7" w:rsidRPr="007B64E9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N=658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,</w:t>
            </w: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22)</w:t>
            </w: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CC24E" w14:textId="77777777" w:rsidR="00FB0A9C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45-54 </w:t>
            </w:r>
            <w:r w:rsidR="00FB0A9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s</w:t>
            </w:r>
            <w:r w:rsidR="00FB0A9C"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</w:t>
            </w:r>
          </w:p>
          <w:p w14:paraId="6CF4E09E" w14:textId="787B72B7" w:rsidR="00432DC7" w:rsidRPr="007B64E9" w:rsidRDefault="00432DC7" w:rsidP="00D860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N=569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,</w:t>
            </w: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912)</w:t>
            </w:r>
          </w:p>
        </w:tc>
      </w:tr>
      <w:tr w:rsidR="00432DC7" w:rsidRPr="007B64E9" w14:paraId="62942953" w14:textId="77777777" w:rsidTr="00D860D3">
        <w:trPr>
          <w:trHeight w:val="317"/>
        </w:trPr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8BF4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06EE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 event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9288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3C7A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 even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02B1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0922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 events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261C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C1F6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 events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C046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R (95% CI)</w:t>
            </w:r>
          </w:p>
        </w:tc>
      </w:tr>
      <w:tr w:rsidR="00432DC7" w:rsidRPr="007B64E9" w14:paraId="6F69D6DB" w14:textId="77777777" w:rsidTr="00D860D3">
        <w:trPr>
          <w:trHeight w:val="688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4492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72B4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23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18D0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 (1.09, 1.39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D0F5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29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2856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 (1.09, 1.35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4349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06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0B67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 (1.25, 1.53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5DFD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678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7838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 (1.13, 1.37)</w:t>
            </w:r>
          </w:p>
        </w:tc>
      </w:tr>
      <w:tr w:rsidR="00432DC7" w:rsidRPr="007B64E9" w14:paraId="436DC7F8" w14:textId="77777777" w:rsidTr="00D860D3">
        <w:trPr>
          <w:trHeight w:val="688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A647995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B9923DF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97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D01D438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(0.77, 1.41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A371048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8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D786CE0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 (1.13, 1.77)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FF5BB99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1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12A977A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(0.81, 1.32)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01F451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9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4806AED4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 (1.19, 1.67)</w:t>
            </w:r>
          </w:p>
        </w:tc>
      </w:tr>
      <w:tr w:rsidR="00432DC7" w:rsidRPr="007B64E9" w14:paraId="2D4AC6E2" w14:textId="77777777" w:rsidTr="00D860D3">
        <w:trPr>
          <w:trHeight w:val="688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59D3D79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C4C36A1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61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2D89900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(0.85, 1.30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727F05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7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57FE3EC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 (1.03, 1.53)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578702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2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6E3535C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(0.89, 1.24)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A01BF06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0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500A1169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(0.92, 1.24)</w:t>
            </w:r>
          </w:p>
        </w:tc>
      </w:tr>
      <w:tr w:rsidR="00432DC7" w:rsidRPr="007B64E9" w14:paraId="3903469C" w14:textId="77777777" w:rsidTr="00D860D3">
        <w:trPr>
          <w:trHeight w:val="688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8BC887F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3CD330C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2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22C3511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(0.59, 1.79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FCA1A0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5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AD11F6F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(0.74, 1.42)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3AFDAE2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4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C6D1028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(0.94, 1.47)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119257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2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2027FC35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 (0.98, 1.38)</w:t>
            </w:r>
          </w:p>
        </w:tc>
      </w:tr>
      <w:tr w:rsidR="00432DC7" w:rsidRPr="007B64E9" w14:paraId="5313B542" w14:textId="77777777" w:rsidTr="00D860D3">
        <w:trPr>
          <w:trHeight w:val="688"/>
        </w:trPr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A1D7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icidal behaviou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A6C6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5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C276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 (0.96, 1.46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FC1E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58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B6CF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 (0.94, 1.54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E79D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38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2ACA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71, 1.16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8B25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32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E122" w14:textId="77777777" w:rsidR="00432DC7" w:rsidRPr="007B64E9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64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72, 1.19)</w:t>
            </w:r>
          </w:p>
        </w:tc>
      </w:tr>
    </w:tbl>
    <w:p w14:paraId="361D9200" w14:textId="34588CAE" w:rsidR="00432DC7" w:rsidRPr="00274C7A" w:rsidRDefault="00274C7A" w:rsidP="00432DC7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Individuals may contribute to more than one age category over follow-up</w:t>
      </w:r>
    </w:p>
    <w:p w14:paraId="2776C87E" w14:textId="77777777" w:rsidR="00432DC7" w:rsidRDefault="00432DC7" w:rsidP="00432DC7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</w:pPr>
    </w:p>
    <w:p w14:paraId="51680BB7" w14:textId="77777777" w:rsidR="00432DC7" w:rsidRDefault="00432DC7" w:rsidP="00432DC7">
      <w:pPr>
        <w:tabs>
          <w:tab w:val="left" w:pos="3075"/>
        </w:tabs>
        <w:rPr>
          <w:lang w:val="en-GB"/>
        </w:rPr>
      </w:pPr>
    </w:p>
    <w:p w14:paraId="52B5B41B" w14:textId="1FCB6141" w:rsidR="00790DC3" w:rsidRPr="00432DC7" w:rsidRDefault="00432DC7" w:rsidP="00432DC7">
      <w:pPr>
        <w:tabs>
          <w:tab w:val="left" w:pos="3075"/>
        </w:tabs>
        <w:rPr>
          <w:lang w:val="en-GB"/>
        </w:rPr>
        <w:sectPr w:rsidR="00790DC3" w:rsidRPr="00432DC7" w:rsidSect="00035430">
          <w:pgSz w:w="15840" w:h="12240" w:orient="landscape"/>
          <w:pgMar w:top="1417" w:right="1417" w:bottom="1417" w:left="1417" w:header="720" w:footer="720" w:gutter="0"/>
          <w:cols w:space="720"/>
          <w:docGrid w:linePitch="326"/>
        </w:sectPr>
      </w:pPr>
      <w:r>
        <w:rPr>
          <w:lang w:val="en-GB"/>
        </w:rPr>
        <w:tab/>
      </w:r>
    </w:p>
    <w:p w14:paraId="62628BAE" w14:textId="7995806D" w:rsidR="00432DC7" w:rsidRDefault="00432DC7" w:rsidP="0086324C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</w:pPr>
    </w:p>
    <w:p w14:paraId="0219F229" w14:textId="0200978B" w:rsidR="00432DC7" w:rsidRDefault="00432DC7" w:rsidP="00432DC7">
      <w:pPr>
        <w:pStyle w:val="Heading2"/>
        <w:rPr>
          <w:rFonts w:cstheme="majorHAnsi"/>
          <w:color w:val="auto"/>
          <w:lang w:val="en-GB"/>
        </w:rPr>
      </w:pPr>
      <w:bookmarkStart w:id="9" w:name="_Toc198308265"/>
      <w:r>
        <w:rPr>
          <w:rFonts w:cstheme="majorHAnsi"/>
          <w:color w:val="auto"/>
          <w:lang w:val="en-GB"/>
        </w:rPr>
        <w:t>Table S7</w:t>
      </w:r>
      <w:r w:rsidRPr="0082018B">
        <w:rPr>
          <w:rFonts w:cstheme="majorHAnsi"/>
          <w:color w:val="auto"/>
          <w:lang w:val="en-GB"/>
        </w:rPr>
        <w:t xml:space="preserve">. Psychiatric and suicidal behaviour outcomes in individuals dispensed a glucocorticoid (medication-only cohort) using a within-individual analysis, </w:t>
      </w:r>
      <w:r>
        <w:rPr>
          <w:rFonts w:cstheme="majorHAnsi"/>
          <w:color w:val="auto"/>
          <w:lang w:val="en-GB"/>
        </w:rPr>
        <w:t>excluding individuals ever dispensing an inhaled glucocorticoid during follow-up</w:t>
      </w:r>
      <w:bookmarkEnd w:id="9"/>
    </w:p>
    <w:p w14:paraId="47D6912A" w14:textId="77777777" w:rsidR="00432DC7" w:rsidRPr="00432DC7" w:rsidRDefault="00432DC7" w:rsidP="00432DC7">
      <w:pPr>
        <w:pStyle w:val="BodyText"/>
        <w:rPr>
          <w:lang w:val="en-GB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2552"/>
        <w:gridCol w:w="3827"/>
      </w:tblGrid>
      <w:tr w:rsidR="00432DC7" w:rsidRPr="0041651D" w14:paraId="5062D3D8" w14:textId="77777777" w:rsidTr="00C220AE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E100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817C" w14:textId="09D9A8AB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Overall cohor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4CA3" w14:textId="0E59E9E0" w:rsidR="00432DC7" w:rsidRPr="008B03ED" w:rsidRDefault="00432DC7" w:rsidP="00432DC7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Excluding individuals dispensing an inhaled glucocorticoid</w:t>
            </w:r>
            <w:r w:rsidR="008B03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32DC7" w:rsidRPr="0041651D" w14:paraId="01A546F8" w14:textId="77777777" w:rsidTr="00C220AE">
        <w:trPr>
          <w:trHeight w:val="30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DC02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B63110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CEA">
              <w:rPr>
                <w:rFonts w:asciiTheme="majorHAnsi" w:eastAsia="Arial" w:hAnsiTheme="majorHAnsi" w:cstheme="majorHAnsi"/>
                <w:b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501DC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CEA">
              <w:rPr>
                <w:rFonts w:asciiTheme="majorHAnsi" w:eastAsia="Arial" w:hAnsiTheme="majorHAnsi" w:cstheme="majorHAnsi"/>
                <w:b/>
                <w:sz w:val="22"/>
                <w:szCs w:val="22"/>
                <w:lang w:val="en-GB"/>
              </w:rPr>
              <w:t>HR (95% CI)</w:t>
            </w:r>
          </w:p>
        </w:tc>
      </w:tr>
      <w:tr w:rsidR="00432DC7" w:rsidRPr="0041651D" w14:paraId="4E87794C" w14:textId="77777777" w:rsidTr="00C220AE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6BD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D5AA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1.20, 1.31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BA5E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 (1.21, 1.37)</w:t>
            </w:r>
          </w:p>
        </w:tc>
      </w:tr>
      <w:tr w:rsidR="00432DC7" w:rsidRPr="0041651D" w14:paraId="3780A272" w14:textId="77777777" w:rsidTr="00C220AE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796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A33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 (1.12, 1.3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605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 (1.04, 1.38)</w:t>
            </w:r>
          </w:p>
        </w:tc>
      </w:tr>
      <w:tr w:rsidR="00432DC7" w:rsidRPr="0041651D" w14:paraId="70CDDBFD" w14:textId="77777777" w:rsidTr="00C220AE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C714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3809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 (1.00, 1.1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8F15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 (1.01, 1.22)</w:t>
            </w:r>
          </w:p>
        </w:tc>
      </w:tr>
      <w:tr w:rsidR="00432DC7" w:rsidRPr="0041651D" w14:paraId="7815FBE5" w14:textId="77777777" w:rsidTr="00C220AE">
        <w:trPr>
          <w:trHeight w:val="30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E11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sychotic disorde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6E0A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 (1.05, 1.30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ADC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 (0.99, 1.32)</w:t>
            </w:r>
          </w:p>
        </w:tc>
      </w:tr>
      <w:tr w:rsidR="00432DC7" w:rsidRPr="0041651D" w14:paraId="4AFB193E" w14:textId="77777777" w:rsidTr="008B03ED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864F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uicidal behaviou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8A4C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 (0.96, 1.17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5A5B" w14:textId="77777777" w:rsidR="00432DC7" w:rsidRPr="0041651D" w:rsidRDefault="00432DC7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5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 (0.97, 1.29)</w:t>
            </w:r>
          </w:p>
        </w:tc>
      </w:tr>
      <w:tr w:rsidR="008B03ED" w:rsidRPr="0041651D" w14:paraId="1A1D8C70" w14:textId="77777777" w:rsidTr="00244691">
        <w:trPr>
          <w:trHeight w:val="306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91168" w14:textId="22FBD27E" w:rsidR="008B03ED" w:rsidRPr="008B03ED" w:rsidRDefault="008B03ED" w:rsidP="00D860D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haled glucocorticoids ATC code: R03BA</w:t>
            </w:r>
          </w:p>
        </w:tc>
      </w:tr>
    </w:tbl>
    <w:p w14:paraId="1E04449B" w14:textId="77777777" w:rsidR="00432DC7" w:rsidRPr="0082018B" w:rsidRDefault="00432DC7" w:rsidP="00432DC7">
      <w:pPr>
        <w:rPr>
          <w:rFonts w:asciiTheme="majorHAnsi" w:hAnsiTheme="majorHAnsi" w:cstheme="majorHAnsi"/>
          <w:lang w:val="en-GB"/>
        </w:rPr>
        <w:sectPr w:rsidR="00432DC7" w:rsidRPr="0082018B" w:rsidSect="00BE4812">
          <w:pgSz w:w="12240" w:h="15840"/>
          <w:pgMar w:top="1417" w:right="1417" w:bottom="1417" w:left="1417" w:header="720" w:footer="720" w:gutter="0"/>
          <w:cols w:space="720"/>
          <w:docGrid w:linePitch="326"/>
        </w:sectPr>
      </w:pPr>
      <w:r w:rsidRPr="0082018B">
        <w:rPr>
          <w:rFonts w:asciiTheme="majorHAnsi" w:hAnsiTheme="majorHAnsi" w:cstheme="majorHAnsi"/>
          <w:lang w:val="en-GB"/>
        </w:rPr>
        <w:br w:type="page"/>
      </w:r>
    </w:p>
    <w:p w14:paraId="776CDD37" w14:textId="77777777" w:rsidR="00432DC7" w:rsidRDefault="00432DC7" w:rsidP="0086324C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</w:pPr>
    </w:p>
    <w:p w14:paraId="1125C7B5" w14:textId="716B239F" w:rsidR="00040A7E" w:rsidRDefault="00040A7E" w:rsidP="0086324C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</w:pPr>
    </w:p>
    <w:p w14:paraId="364285CB" w14:textId="77777777" w:rsidR="00040A7E" w:rsidRPr="0082018B" w:rsidRDefault="00040A7E" w:rsidP="0086324C">
      <w:pPr>
        <w:pStyle w:val="BodyText"/>
        <w:rPr>
          <w:rFonts w:asciiTheme="majorHAnsi" w:hAnsiTheme="majorHAnsi" w:cstheme="majorHAnsi"/>
          <w:sz w:val="18"/>
          <w:szCs w:val="18"/>
          <w:lang w:val="en-GB"/>
        </w:rPr>
      </w:pPr>
    </w:p>
    <w:p w14:paraId="7408AF7D" w14:textId="5CB8718E" w:rsidR="00790DC3" w:rsidRPr="0082018B" w:rsidRDefault="00432DC7" w:rsidP="00790DC3">
      <w:pPr>
        <w:pStyle w:val="Heading2"/>
        <w:rPr>
          <w:rFonts w:cstheme="majorHAnsi"/>
          <w:color w:val="auto"/>
          <w:lang w:val="en-GB"/>
        </w:rPr>
      </w:pPr>
      <w:bookmarkStart w:id="10" w:name="_Toc198308266"/>
      <w:r>
        <w:rPr>
          <w:rFonts w:cstheme="majorHAnsi"/>
          <w:color w:val="auto"/>
          <w:lang w:val="en-GB"/>
        </w:rPr>
        <w:t>Table S8</w:t>
      </w:r>
      <w:r w:rsidR="00790DC3" w:rsidRPr="0082018B">
        <w:rPr>
          <w:rFonts w:cstheme="majorHAnsi"/>
          <w:color w:val="auto"/>
          <w:lang w:val="en-GB"/>
        </w:rPr>
        <w:t xml:space="preserve">. </w:t>
      </w:r>
      <w:r w:rsidR="00D67F9D" w:rsidRPr="0082018B">
        <w:rPr>
          <w:rFonts w:cstheme="majorHAnsi"/>
          <w:color w:val="auto"/>
          <w:lang w:val="en-GB"/>
        </w:rPr>
        <w:t>Psychiatric and suicidal b</w:t>
      </w:r>
      <w:r w:rsidR="00F2560A" w:rsidRPr="0082018B">
        <w:rPr>
          <w:rFonts w:cstheme="majorHAnsi"/>
          <w:color w:val="auto"/>
          <w:lang w:val="en-GB"/>
        </w:rPr>
        <w:t>ehaviour</w:t>
      </w:r>
      <w:r w:rsidR="00D67F9D" w:rsidRPr="0082018B">
        <w:rPr>
          <w:rFonts w:cstheme="majorHAnsi"/>
          <w:color w:val="auto"/>
          <w:lang w:val="en-GB"/>
        </w:rPr>
        <w:t xml:space="preserve"> outcomes in </w:t>
      </w:r>
      <w:r w:rsidR="00C61538" w:rsidRPr="0082018B">
        <w:rPr>
          <w:rFonts w:cstheme="majorHAnsi"/>
          <w:color w:val="auto"/>
          <w:lang w:val="en-GB"/>
        </w:rPr>
        <w:t>individuals dispensed a glucocorticoid</w:t>
      </w:r>
      <w:r w:rsidR="000337BA" w:rsidRPr="0082018B">
        <w:rPr>
          <w:rFonts w:cstheme="majorHAnsi"/>
          <w:color w:val="auto"/>
          <w:lang w:val="en-GB"/>
        </w:rPr>
        <w:t xml:space="preserve"> (medication-only cohort)</w:t>
      </w:r>
      <w:r w:rsidR="00D67F9D" w:rsidRPr="0082018B">
        <w:rPr>
          <w:rFonts w:cstheme="majorHAnsi"/>
          <w:color w:val="auto"/>
          <w:lang w:val="en-GB"/>
        </w:rPr>
        <w:t xml:space="preserve"> using a within-individual or between-individual analysis, stratified by indication and past psychiatric diagnosis</w:t>
      </w:r>
      <w:bookmarkEnd w:id="10"/>
    </w:p>
    <w:tbl>
      <w:tblPr>
        <w:tblStyle w:val="Table"/>
        <w:tblW w:w="15309" w:type="dxa"/>
        <w:jc w:val="center"/>
        <w:tblLayout w:type="fixed"/>
        <w:tblLook w:val="0420" w:firstRow="1" w:lastRow="0" w:firstColumn="0" w:lastColumn="0" w:noHBand="0" w:noVBand="1"/>
      </w:tblPr>
      <w:tblGrid>
        <w:gridCol w:w="1838"/>
        <w:gridCol w:w="1985"/>
        <w:gridCol w:w="1559"/>
        <w:gridCol w:w="1843"/>
        <w:gridCol w:w="1559"/>
        <w:gridCol w:w="1843"/>
        <w:gridCol w:w="1417"/>
        <w:gridCol w:w="1843"/>
        <w:gridCol w:w="1422"/>
      </w:tblGrid>
      <w:tr w:rsidR="00790DC3" w:rsidRPr="0082018B" w14:paraId="0F260339" w14:textId="77777777" w:rsidTr="00834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  <w:tblHeader/>
          <w:jc w:val="center"/>
        </w:trPr>
        <w:tc>
          <w:tcPr>
            <w:tcW w:w="1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3E35" w14:textId="77777777" w:rsidR="00790DC3" w:rsidRPr="0082018B" w:rsidRDefault="00790DC3" w:rsidP="00834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shd w:val="clear" w:color="auto" w:fill="FFFFFF"/>
          </w:tcPr>
          <w:p w14:paraId="3DFC2B08" w14:textId="77777777" w:rsidR="00790DC3" w:rsidRPr="00C564B1" w:rsidRDefault="00790DC3" w:rsidP="00834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Overall cohort</w:t>
            </w:r>
          </w:p>
          <w:p w14:paraId="0E0B9917" w14:textId="3C366315" w:rsidR="00790DC3" w:rsidRPr="00C564B1" w:rsidRDefault="00811B40" w:rsidP="0081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(N=</w:t>
            </w:r>
            <w:r w:rsidR="0026172B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1</w:t>
            </w:r>
            <w:r w:rsidR="00C564B1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,</w:t>
            </w:r>
            <w:r w:rsidR="0026172B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105</w:t>
            </w:r>
            <w:r w:rsidR="00C564B1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,</w:t>
            </w:r>
            <w:r w:rsidR="0026172B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964</w:t>
            </w:r>
            <w:r w:rsidR="00790DC3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gridSpan w:val="2"/>
            <w:shd w:val="clear" w:color="auto" w:fill="FFFFFF"/>
          </w:tcPr>
          <w:p w14:paraId="6DFCD042" w14:textId="344D8D6E" w:rsidR="00790DC3" w:rsidRPr="00C564B1" w:rsidRDefault="00790DC3" w:rsidP="00834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 xml:space="preserve">Past </w:t>
            </w:r>
            <w:r w:rsidR="002A74B9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psychiatric</w:t>
            </w: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 xml:space="preserve"> diagnosis</w:t>
            </w:r>
          </w:p>
          <w:p w14:paraId="16CE6A11" w14:textId="1F6C9E25" w:rsidR="00790DC3" w:rsidRPr="00C564B1" w:rsidRDefault="00790DC3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(N=</w:t>
            </w:r>
            <w:r w:rsidR="00C564B1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80,952</w:t>
            </w: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gridSpan w:val="2"/>
            <w:shd w:val="clear" w:color="auto" w:fill="FFFFFF"/>
          </w:tcPr>
          <w:p w14:paraId="07C7CBD8" w14:textId="0A11685A" w:rsidR="00790DC3" w:rsidRPr="00C564B1" w:rsidRDefault="00811B40" w:rsidP="00834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Autoimmune disorder cohort</w:t>
            </w:r>
          </w:p>
          <w:p w14:paraId="16E3E3C1" w14:textId="7EF5834B" w:rsidR="00790DC3" w:rsidRPr="00C564B1" w:rsidRDefault="00790DC3" w:rsidP="0081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(N=</w:t>
            </w:r>
            <w:r w:rsidR="00136953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 xml:space="preserve"> 153,848</w:t>
            </w: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265" w:type="dxa"/>
            <w:gridSpan w:val="2"/>
            <w:shd w:val="clear" w:color="auto" w:fill="FFFFFF"/>
          </w:tcPr>
          <w:p w14:paraId="3FA52520" w14:textId="77777777" w:rsidR="00790DC3" w:rsidRPr="00C564B1" w:rsidRDefault="00790DC3" w:rsidP="00834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Gastrointestinal autoimmune disorder cohort</w:t>
            </w:r>
          </w:p>
          <w:p w14:paraId="3D8E1770" w14:textId="24FBB900" w:rsidR="00790DC3" w:rsidRPr="00C564B1" w:rsidRDefault="00790DC3" w:rsidP="0081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</w:pP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(N=</w:t>
            </w:r>
            <w:r w:rsidR="0026172B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 xml:space="preserve"> 58</w:t>
            </w:r>
            <w:r w:rsidR="00C564B1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,</w:t>
            </w:r>
            <w:r w:rsidR="0026172B"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318</w:t>
            </w:r>
            <w:r w:rsidRPr="00C564B1">
              <w:rPr>
                <w:rFonts w:asciiTheme="majorHAnsi" w:eastAsia="Arial" w:hAnsiTheme="majorHAnsi" w:cstheme="maj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1F73F9" w:rsidRPr="0082018B" w14:paraId="5E893B48" w14:textId="77777777" w:rsidTr="00834C94">
        <w:trPr>
          <w:trHeight w:val="104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66BE3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E75B68F" w14:textId="3DC067F6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Betwee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  <w:p w14:paraId="14E976A6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98AF4" w14:textId="196129B4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Withi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  <w:p w14:paraId="60D4ABDF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02A598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Betwee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  <w:p w14:paraId="7C71F8A2" w14:textId="089788FF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440E2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Withi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  <w:p w14:paraId="6080FBCC" w14:textId="7289E55B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DCD915C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Betwee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  <w:p w14:paraId="33DC9ADE" w14:textId="524E68C3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70A77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Withi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  <w:p w14:paraId="4CAEDA70" w14:textId="7EA96AFE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B389C2D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Betwee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  <w:p w14:paraId="4F511803" w14:textId="35CC471C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17A84B" w14:textId="77777777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Within-individual</w:t>
            </w: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  <w:p w14:paraId="786890D5" w14:textId="6CA04871" w:rsidR="001F73F9" w:rsidRPr="0082018B" w:rsidRDefault="001F73F9" w:rsidP="001F73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HR (95% CI)</w:t>
            </w:r>
          </w:p>
        </w:tc>
      </w:tr>
      <w:tr w:rsidR="00936919" w:rsidRPr="0082018B" w14:paraId="3F4ADC2A" w14:textId="77777777" w:rsidTr="00834C94">
        <w:trPr>
          <w:trHeight w:val="576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41564" w14:textId="77777777" w:rsidR="00936919" w:rsidRPr="0082018B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4A58E2D" w14:textId="3C54B77E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70 (1.64, 1.7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BF697" w14:textId="19102FF2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25 (1.20, 1.3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3FD912" w14:textId="11239877" w:rsidR="00936919" w:rsidRPr="00936919" w:rsidRDefault="00936919" w:rsidP="00936919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36 (1.28, 1.4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755B0" w14:textId="2E0DFBDE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15 (1.08, 1.2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41F2C15" w14:textId="3808129F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3 (0.95, 1.1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B1817" w14:textId="28BF301C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9 (0.99, 1.2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8080AF0" w14:textId="49A56D8D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12 (0.99, 1.27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87845" w14:textId="6A6889B8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5 (0.89, 1.23)</w:t>
            </w:r>
          </w:p>
        </w:tc>
      </w:tr>
      <w:tr w:rsidR="00936919" w:rsidRPr="0082018B" w14:paraId="3996AE76" w14:textId="77777777" w:rsidTr="00834C94">
        <w:trPr>
          <w:trHeight w:val="576"/>
          <w:jc w:val="center"/>
        </w:trPr>
        <w:tc>
          <w:tcPr>
            <w:tcW w:w="1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CFCB8" w14:textId="77777777" w:rsidR="00936919" w:rsidRPr="0082018B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Bipolar disorder</w:t>
            </w:r>
          </w:p>
        </w:tc>
        <w:tc>
          <w:tcPr>
            <w:tcW w:w="1985" w:type="dxa"/>
            <w:shd w:val="clear" w:color="auto" w:fill="FFFFFF"/>
            <w:vAlign w:val="bottom"/>
          </w:tcPr>
          <w:p w14:paraId="5FA7E0EE" w14:textId="47784D55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49 (1.34, 1.6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CEC3E" w14:textId="6D3B8886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23 (1.12, 1.3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AFE1EF" w14:textId="20074389" w:rsidR="00936919" w:rsidRPr="00936919" w:rsidRDefault="00936919" w:rsidP="00936919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20 (1.04, 1.3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B7EBF" w14:textId="10562BD9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27 (1.12, 1.43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DBA0E98" w14:textId="58AE7678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0.80 (0.65, 0.9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CED9AD" w14:textId="3803BC46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30 (1.05, 1.60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B819073" w14:textId="025AABBD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0.86 (0.59, 1.26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F5401" w14:textId="6B7B311F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23 (0.81, 1.86)</w:t>
            </w:r>
          </w:p>
        </w:tc>
      </w:tr>
      <w:tr w:rsidR="00936919" w:rsidRPr="0082018B" w14:paraId="06B8C41C" w14:textId="77777777" w:rsidTr="00834C94">
        <w:trPr>
          <w:trHeight w:val="562"/>
          <w:jc w:val="center"/>
        </w:trPr>
        <w:tc>
          <w:tcPr>
            <w:tcW w:w="1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FC7B2" w14:textId="77777777" w:rsidR="00936919" w:rsidRPr="0082018B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985" w:type="dxa"/>
            <w:shd w:val="clear" w:color="auto" w:fill="FFFFFF"/>
            <w:vAlign w:val="bottom"/>
          </w:tcPr>
          <w:p w14:paraId="468CE7E8" w14:textId="70186CB2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32 (1.25, 1.3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98CDE" w14:textId="740ED1EF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8 (1.00, 1.1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8DF577" w14:textId="643D8ABF" w:rsidR="00936919" w:rsidRPr="00936919" w:rsidRDefault="00936919" w:rsidP="00936919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08 (0.99, 1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EC7BF" w14:textId="3947EBD6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07 (0.95, 1.20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811CB59" w14:textId="1470A3BB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0.88 (0.79, 0.9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2CA75" w14:textId="4045E8FE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12 (0.96, 1.31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F0DBC06" w14:textId="55082A9E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0.94 (0.79, 1.11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323FF" w14:textId="3557E124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13 (0.87, 1.46)</w:t>
            </w:r>
          </w:p>
        </w:tc>
      </w:tr>
      <w:tr w:rsidR="00936919" w:rsidRPr="0082018B" w14:paraId="462F5B9A" w14:textId="77777777" w:rsidTr="00834C94">
        <w:trPr>
          <w:trHeight w:val="576"/>
          <w:jc w:val="center"/>
        </w:trPr>
        <w:tc>
          <w:tcPr>
            <w:tcW w:w="1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80ACF" w14:textId="77777777" w:rsidR="00936919" w:rsidRPr="0082018B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Schizophrenia spectrum disorder</w:t>
            </w:r>
          </w:p>
        </w:tc>
        <w:tc>
          <w:tcPr>
            <w:tcW w:w="1985" w:type="dxa"/>
            <w:shd w:val="clear" w:color="auto" w:fill="FFFFFF"/>
            <w:vAlign w:val="bottom"/>
          </w:tcPr>
          <w:p w14:paraId="5BD3A095" w14:textId="0764F195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51 (1.32, 1.7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457DB" w14:textId="469489E4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17 (1.05, 1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6B63B1" w14:textId="3D18B1AB" w:rsidR="00936919" w:rsidRPr="00936919" w:rsidRDefault="00936919" w:rsidP="00936919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11 (0.97, 1.2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C762A" w14:textId="09112D0D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1.17 (1.03, 1.32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DADDC36" w14:textId="334D6DA2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19 (0.92, 1.5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5CAE1" w14:textId="3C73B07A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6 (0.84, 1.35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7A4C33F" w14:textId="3D45FCE1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7 (0.72, 1.58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339DB" w14:textId="4103254C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6 (0.69, 1.62)</w:t>
            </w:r>
          </w:p>
        </w:tc>
      </w:tr>
      <w:tr w:rsidR="00936919" w:rsidRPr="0082018B" w14:paraId="7B98B67B" w14:textId="77777777" w:rsidTr="00834C94">
        <w:trPr>
          <w:trHeight w:val="576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A0301" w14:textId="2B091472" w:rsidR="00936919" w:rsidRPr="0082018B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lang w:val="en-GB"/>
              </w:rPr>
            </w:pPr>
            <w:r w:rsidRPr="0082018B">
              <w:rPr>
                <w:rFonts w:asciiTheme="majorHAnsi" w:eastAsia="Arial" w:hAnsiTheme="majorHAnsi" w:cstheme="majorHAnsi"/>
                <w:b/>
                <w:sz w:val="16"/>
                <w:szCs w:val="16"/>
                <w:lang w:val="en-GB"/>
              </w:rPr>
              <w:t>Suicidal behaviou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3B211F5" w14:textId="30BA9B1E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21 (1.13, 1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7C09E" w14:textId="01DDA4D2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6 (0.96, 1.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55345C" w14:textId="72314604" w:rsidR="00936919" w:rsidRPr="00936919" w:rsidRDefault="00936919" w:rsidP="00936919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0.92 (0.82, 1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C6616B" w14:textId="7B52DE1C" w:rsidR="00936919" w:rsidRPr="00936919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6919">
              <w:rPr>
                <w:rFonts w:ascii="Calibri" w:hAnsi="Calibri" w:cs="Calibri"/>
                <w:color w:val="000000"/>
                <w:sz w:val="18"/>
                <w:szCs w:val="18"/>
              </w:rPr>
              <w:t>0.89 (0.77, 1.0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C944853" w14:textId="26B40963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C672FA">
              <w:rPr>
                <w:rFonts w:ascii="Calibri" w:hAnsi="Calibri" w:cs="Calibri"/>
                <w:color w:val="000000"/>
                <w:sz w:val="18"/>
                <w:szCs w:val="18"/>
              </w:rPr>
              <w:t>0.77 (0.67, 0.8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754C4" w14:textId="63D8F3E7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2 (0.80, 1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16BE162" w14:textId="1511D610" w:rsidR="00936919" w:rsidRPr="00B91B84" w:rsidRDefault="00936919" w:rsidP="00936919">
            <w:pP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0.90 (0.70, 1.15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241F2" w14:textId="684DE1ED" w:rsidR="00936919" w:rsidRPr="00B91B84" w:rsidRDefault="00936919" w:rsidP="009369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sz w:val="18"/>
                <w:szCs w:val="18"/>
                <w:lang w:val="en-GB"/>
              </w:rPr>
            </w:pPr>
            <w:r w:rsidRPr="00B91B84">
              <w:rPr>
                <w:rFonts w:ascii="Calibri" w:hAnsi="Calibri" w:cs="Calibri"/>
                <w:color w:val="000000"/>
                <w:sz w:val="18"/>
                <w:szCs w:val="18"/>
              </w:rPr>
              <w:t>1.01 (0.67, 1.53)</w:t>
            </w:r>
          </w:p>
        </w:tc>
      </w:tr>
    </w:tbl>
    <w:p w14:paraId="3F8F40B8" w14:textId="44CEF80C" w:rsidR="001F73F9" w:rsidRPr="0082018B" w:rsidRDefault="001F73F9" w:rsidP="001F73F9">
      <w:pPr>
        <w:spacing w:after="0"/>
        <w:rPr>
          <w:rFonts w:asciiTheme="majorHAnsi" w:hAnsiTheme="majorHAnsi" w:cstheme="majorHAnsi"/>
          <w:sz w:val="16"/>
          <w:szCs w:val="16"/>
          <w:lang w:val="en-GB"/>
        </w:rPr>
      </w:pPr>
      <w:r w:rsidRPr="0082018B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a </w:t>
      </w:r>
      <w:r w:rsidRPr="0082018B">
        <w:rPr>
          <w:rFonts w:asciiTheme="majorHAnsi" w:hAnsiTheme="majorHAnsi" w:cstheme="majorHAnsi"/>
          <w:sz w:val="16"/>
          <w:szCs w:val="16"/>
          <w:lang w:val="en-GB"/>
        </w:rPr>
        <w:t>Adjusted for age</w:t>
      </w:r>
      <w:r w:rsidR="004A55D6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4A55D6" w:rsidRPr="004A55D6">
        <w:rPr>
          <w:rFonts w:asciiTheme="majorHAnsi" w:hAnsiTheme="majorHAnsi" w:cstheme="majorHAnsi"/>
          <w:sz w:val="16"/>
          <w:szCs w:val="16"/>
          <w:lang w:val="en-GB"/>
        </w:rPr>
        <w:t>and sex</w:t>
      </w:r>
    </w:p>
    <w:p w14:paraId="2C9D7729" w14:textId="2FA0E5AE" w:rsidR="00790DC3" w:rsidRPr="0082018B" w:rsidRDefault="001F73F9" w:rsidP="001F73F9">
      <w:pPr>
        <w:spacing w:after="0"/>
        <w:rPr>
          <w:rFonts w:asciiTheme="majorHAnsi" w:hAnsiTheme="majorHAnsi" w:cstheme="majorHAnsi"/>
          <w:lang w:val="en-GB"/>
        </w:rPr>
        <w:sectPr w:rsidR="00790DC3" w:rsidRPr="0082018B" w:rsidSect="009C6BCC">
          <w:pgSz w:w="15840" w:h="12240" w:orient="landscape"/>
          <w:pgMar w:top="1417" w:right="1417" w:bottom="1417" w:left="1417" w:header="720" w:footer="720" w:gutter="0"/>
          <w:cols w:space="720"/>
          <w:docGrid w:linePitch="326"/>
        </w:sectPr>
      </w:pPr>
      <w:r w:rsidRPr="0082018B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b </w:t>
      </w:r>
      <w:r w:rsidRPr="0082018B">
        <w:rPr>
          <w:rFonts w:asciiTheme="majorHAnsi" w:hAnsiTheme="majorHAnsi" w:cstheme="majorHAnsi"/>
          <w:sz w:val="16"/>
          <w:szCs w:val="16"/>
          <w:lang w:val="en-GB"/>
        </w:rPr>
        <w:t>Adjusted for age</w:t>
      </w:r>
      <w:r w:rsidRPr="004A55D6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790DC3" w:rsidRPr="0082018B">
        <w:rPr>
          <w:rFonts w:asciiTheme="majorHAnsi" w:hAnsiTheme="majorHAnsi" w:cstheme="majorHAnsi"/>
          <w:lang w:val="en-GB"/>
        </w:rPr>
        <w:br w:type="page"/>
      </w:r>
    </w:p>
    <w:p w14:paraId="759A29C5" w14:textId="3BB9A602" w:rsidR="00C23F7F" w:rsidRPr="0082018B" w:rsidRDefault="00C23F7F">
      <w:pPr>
        <w:rPr>
          <w:rFonts w:asciiTheme="majorHAnsi" w:hAnsiTheme="majorHAnsi" w:cstheme="majorHAnsi"/>
          <w:lang w:val="en-GB"/>
        </w:rPr>
      </w:pPr>
      <w:bookmarkStart w:id="11" w:name="X880f8afbdbd6e4d1070ff44f33083108862a40b"/>
    </w:p>
    <w:p w14:paraId="36415A49" w14:textId="50DB0518" w:rsidR="00C23F7F" w:rsidRDefault="00432DC7">
      <w:pPr>
        <w:pStyle w:val="Heading2"/>
        <w:rPr>
          <w:rFonts w:cstheme="majorHAnsi"/>
          <w:color w:val="auto"/>
          <w:lang w:val="en-GB"/>
        </w:rPr>
      </w:pPr>
      <w:bookmarkStart w:id="12" w:name="_Toc198308267"/>
      <w:bookmarkStart w:id="13" w:name="Xcded32c8578302492a2a1eb9b52e057d74d1af1"/>
      <w:bookmarkEnd w:id="11"/>
      <w:r>
        <w:rPr>
          <w:rFonts w:cstheme="majorHAnsi"/>
          <w:color w:val="auto"/>
          <w:lang w:val="en-GB"/>
        </w:rPr>
        <w:t>Table S9</w:t>
      </w:r>
      <w:r w:rsidR="00084261" w:rsidRPr="0082018B">
        <w:rPr>
          <w:rFonts w:cstheme="majorHAnsi"/>
          <w:color w:val="auto"/>
          <w:lang w:val="en-GB"/>
        </w:rPr>
        <w:t xml:space="preserve">. </w:t>
      </w:r>
      <w:r w:rsidR="00D67F9D" w:rsidRPr="0082018B">
        <w:rPr>
          <w:rFonts w:cstheme="majorHAnsi"/>
          <w:color w:val="auto"/>
          <w:lang w:val="en-GB"/>
        </w:rPr>
        <w:t>Psychiatric and suicidal b</w:t>
      </w:r>
      <w:r w:rsidR="00F2560A" w:rsidRPr="0082018B">
        <w:rPr>
          <w:rFonts w:cstheme="majorHAnsi"/>
          <w:color w:val="auto"/>
          <w:lang w:val="en-GB"/>
        </w:rPr>
        <w:t>ehaviour</w:t>
      </w:r>
      <w:r w:rsidR="00D67F9D" w:rsidRPr="0082018B">
        <w:rPr>
          <w:rFonts w:cstheme="majorHAnsi"/>
          <w:color w:val="auto"/>
          <w:lang w:val="en-GB"/>
        </w:rPr>
        <w:t xml:space="preserve"> outcomes in </w:t>
      </w:r>
      <w:r w:rsidR="00C61538" w:rsidRPr="0082018B">
        <w:rPr>
          <w:rFonts w:cstheme="majorHAnsi"/>
          <w:color w:val="auto"/>
          <w:lang w:val="en-GB"/>
        </w:rPr>
        <w:t>individuals dispensed a glucocorticoid</w:t>
      </w:r>
      <w:r w:rsidR="00D67F9D" w:rsidRPr="0082018B">
        <w:rPr>
          <w:rFonts w:cstheme="majorHAnsi"/>
          <w:color w:val="auto"/>
          <w:lang w:val="en-GB"/>
        </w:rPr>
        <w:t xml:space="preserve"> </w:t>
      </w:r>
      <w:r w:rsidR="000337BA" w:rsidRPr="0082018B">
        <w:rPr>
          <w:rFonts w:cstheme="majorHAnsi"/>
          <w:color w:val="auto"/>
          <w:lang w:val="en-GB"/>
        </w:rPr>
        <w:t xml:space="preserve">(medication-only cohort) </w:t>
      </w:r>
      <w:r w:rsidR="00D67F9D" w:rsidRPr="0082018B">
        <w:rPr>
          <w:rFonts w:cstheme="majorHAnsi"/>
          <w:color w:val="auto"/>
          <w:lang w:val="en-GB"/>
        </w:rPr>
        <w:t>using a within-individual analysis, by treatment periods</w:t>
      </w:r>
      <w:bookmarkEnd w:id="12"/>
    </w:p>
    <w:p w14:paraId="7D5F492D" w14:textId="77777777" w:rsidR="000356EC" w:rsidRPr="000356EC" w:rsidRDefault="000356EC" w:rsidP="000356EC">
      <w:pPr>
        <w:pStyle w:val="BodyText"/>
        <w:rPr>
          <w:lang w:val="en-GB"/>
        </w:rPr>
      </w:pPr>
    </w:p>
    <w:tbl>
      <w:tblPr>
        <w:tblW w:w="9796" w:type="dxa"/>
        <w:tblLook w:val="04A0" w:firstRow="1" w:lastRow="0" w:firstColumn="1" w:lastColumn="0" w:noHBand="0" w:noVBand="1"/>
      </w:tblPr>
      <w:tblGrid>
        <w:gridCol w:w="1287"/>
        <w:gridCol w:w="1691"/>
        <w:gridCol w:w="1704"/>
        <w:gridCol w:w="1704"/>
        <w:gridCol w:w="1704"/>
        <w:gridCol w:w="1706"/>
      </w:tblGrid>
      <w:tr w:rsidR="006F2447" w:rsidRPr="0082018B" w14:paraId="13A1F5E5" w14:textId="77777777" w:rsidTr="00E65023">
        <w:trPr>
          <w:trHeight w:val="453"/>
        </w:trPr>
        <w:tc>
          <w:tcPr>
            <w:tcW w:w="1287" w:type="dxa"/>
            <w:shd w:val="clear" w:color="000000" w:fill="FFFFFF"/>
          </w:tcPr>
          <w:p w14:paraId="690C3297" w14:textId="77777777" w:rsidR="006F2447" w:rsidRPr="0082018B" w:rsidRDefault="006F2447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91" w:type="dxa"/>
            <w:shd w:val="clear" w:color="000000" w:fill="FFFFFF"/>
          </w:tcPr>
          <w:p w14:paraId="13FDCB10" w14:textId="77777777" w:rsidR="006F2447" w:rsidRPr="0082018B" w:rsidRDefault="006F2447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18" w:type="dxa"/>
            <w:gridSpan w:val="4"/>
            <w:tcBorders>
              <w:bottom w:val="single" w:sz="4" w:space="0" w:color="auto"/>
            </w:tcBorders>
            <w:shd w:val="clear" w:color="000000" w:fill="FFFFFF"/>
          </w:tcPr>
          <w:p w14:paraId="1D7AF21C" w14:textId="6AA6E2E8" w:rsidR="006F2447" w:rsidRPr="0082018B" w:rsidRDefault="006F2447" w:rsidP="00E6502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Time since treatment start</w:t>
            </w:r>
          </w:p>
        </w:tc>
      </w:tr>
      <w:tr w:rsidR="006F2447" w:rsidRPr="0082018B" w14:paraId="585D7378" w14:textId="77777777" w:rsidTr="00E65023">
        <w:trPr>
          <w:trHeight w:val="336"/>
        </w:trPr>
        <w:tc>
          <w:tcPr>
            <w:tcW w:w="128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B863314" w14:textId="06F85999" w:rsidR="006F2447" w:rsidRPr="0082018B" w:rsidRDefault="006F2447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6625FBB" w14:textId="77777777" w:rsidR="006F2447" w:rsidRPr="0082018B" w:rsidRDefault="006F2447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6FF5E21" w14:textId="77777777" w:rsidR="006F2447" w:rsidRPr="0082018B" w:rsidRDefault="006F2447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&lt;14 day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CADF9E" w14:textId="0E24EDB5" w:rsidR="006F2447" w:rsidRPr="0082018B" w:rsidRDefault="00676288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14-119</w:t>
            </w:r>
            <w:r w:rsidR="006F2447"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 xml:space="preserve"> day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AF1A31D" w14:textId="138D02E1" w:rsidR="006F2447" w:rsidRPr="0082018B" w:rsidRDefault="00676288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120-364</w:t>
            </w:r>
            <w:r w:rsidR="006F2447"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 xml:space="preserve"> day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30B6CE6" w14:textId="46AA0C5A" w:rsidR="006F2447" w:rsidRPr="0082018B" w:rsidRDefault="00676288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&gt;364</w:t>
            </w:r>
            <w:r w:rsidR="006F2447"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 xml:space="preserve"> days</w:t>
            </w:r>
          </w:p>
        </w:tc>
      </w:tr>
      <w:tr w:rsidR="009D7072" w:rsidRPr="0082018B" w14:paraId="7BEFEDDA" w14:textId="77777777" w:rsidTr="009D7072">
        <w:trPr>
          <w:trHeight w:val="336"/>
        </w:trPr>
        <w:tc>
          <w:tcPr>
            <w:tcW w:w="1287" w:type="dxa"/>
            <w:tcBorders>
              <w:bottom w:val="single" w:sz="4" w:space="0" w:color="auto"/>
            </w:tcBorders>
            <w:shd w:val="clear" w:color="000000" w:fill="FFFFFF"/>
          </w:tcPr>
          <w:p w14:paraId="547BEBF7" w14:textId="77777777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000000" w:fill="FFFFFF"/>
          </w:tcPr>
          <w:p w14:paraId="311854D9" w14:textId="77777777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000000" w:fill="FFFFFF"/>
          </w:tcPr>
          <w:p w14:paraId="0D7BD4D0" w14:textId="06F80088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000000" w:fill="FFFFFF"/>
          </w:tcPr>
          <w:p w14:paraId="629FEA14" w14:textId="7D9A8431" w:rsidR="009D7072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1D4775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000000" w:fill="FFFFFF"/>
          </w:tcPr>
          <w:p w14:paraId="2BE3FC26" w14:textId="2BCE3441" w:rsidR="009D7072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1D4775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000000" w:fill="FFFFFF"/>
          </w:tcPr>
          <w:p w14:paraId="644D1372" w14:textId="20B75D2F" w:rsidR="009D7072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1D4775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HR (95% CI)</w:t>
            </w:r>
          </w:p>
        </w:tc>
      </w:tr>
      <w:tr w:rsidR="009D7072" w:rsidRPr="0082018B" w14:paraId="52D5A430" w14:textId="77777777" w:rsidTr="009D7072">
        <w:trPr>
          <w:trHeight w:val="575"/>
        </w:trPr>
        <w:tc>
          <w:tcPr>
            <w:tcW w:w="2978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34DC0402" w14:textId="1CB4CA6D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000000" w:fill="FFFFFF"/>
          </w:tcPr>
          <w:p w14:paraId="7792806A" w14:textId="575DA6B3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27, 1.47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000000" w:fill="FFFFFF"/>
          </w:tcPr>
          <w:p w14:paraId="4A554B7B" w14:textId="3ED1123F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15, 1.31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000000" w:fill="FFFFFF"/>
          </w:tcPr>
          <w:p w14:paraId="453D99F4" w14:textId="75B5BFF8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1.04, 1.25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000000" w:fill="FFFFFF"/>
          </w:tcPr>
          <w:p w14:paraId="67481189" w14:textId="58927910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1.05, 1.35)</w:t>
            </w:r>
          </w:p>
        </w:tc>
      </w:tr>
      <w:tr w:rsidR="009D7072" w:rsidRPr="0082018B" w14:paraId="48198E0E" w14:textId="77777777" w:rsidTr="009D7072">
        <w:trPr>
          <w:trHeight w:val="766"/>
        </w:trPr>
        <w:tc>
          <w:tcPr>
            <w:tcW w:w="2978" w:type="dxa"/>
            <w:gridSpan w:val="2"/>
            <w:shd w:val="clear" w:color="000000" w:fill="FFFFFF"/>
            <w:hideMark/>
          </w:tcPr>
          <w:p w14:paraId="0B65D1DF" w14:textId="65126CBE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Bipolar disorder</w:t>
            </w:r>
          </w:p>
        </w:tc>
        <w:tc>
          <w:tcPr>
            <w:tcW w:w="1704" w:type="dxa"/>
            <w:shd w:val="clear" w:color="000000" w:fill="FFFFFF"/>
          </w:tcPr>
          <w:p w14:paraId="5C311F0B" w14:textId="063B5147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 (1.35, 1.85)</w:t>
            </w:r>
          </w:p>
        </w:tc>
        <w:tc>
          <w:tcPr>
            <w:tcW w:w="1704" w:type="dxa"/>
            <w:shd w:val="clear" w:color="000000" w:fill="FFFFFF"/>
          </w:tcPr>
          <w:p w14:paraId="6380CA53" w14:textId="2CA9CAF0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1, 1.24)</w:t>
            </w:r>
          </w:p>
        </w:tc>
        <w:tc>
          <w:tcPr>
            <w:tcW w:w="1704" w:type="dxa"/>
            <w:shd w:val="clear" w:color="000000" w:fill="FFFFFF"/>
          </w:tcPr>
          <w:p w14:paraId="5EDED07B" w14:textId="08DB313B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82, 1.23)</w:t>
            </w:r>
          </w:p>
        </w:tc>
        <w:tc>
          <w:tcPr>
            <w:tcW w:w="1706" w:type="dxa"/>
            <w:shd w:val="clear" w:color="000000" w:fill="FFFFFF"/>
          </w:tcPr>
          <w:p w14:paraId="24F0E1F7" w14:textId="5BFC6851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1.02, 1.70)</w:t>
            </w:r>
          </w:p>
        </w:tc>
      </w:tr>
      <w:tr w:rsidR="009D7072" w:rsidRPr="0082018B" w14:paraId="5E831B39" w14:textId="77777777" w:rsidTr="009D7072">
        <w:trPr>
          <w:trHeight w:val="766"/>
        </w:trPr>
        <w:tc>
          <w:tcPr>
            <w:tcW w:w="2978" w:type="dxa"/>
            <w:gridSpan w:val="2"/>
            <w:shd w:val="clear" w:color="000000" w:fill="FFFFFF"/>
            <w:hideMark/>
          </w:tcPr>
          <w:p w14:paraId="160B9FC5" w14:textId="69169791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704" w:type="dxa"/>
            <w:shd w:val="clear" w:color="000000" w:fill="FFFFFF"/>
          </w:tcPr>
          <w:p w14:paraId="56FCFE97" w14:textId="7D3ADAFE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3, 1.32)</w:t>
            </w:r>
          </w:p>
        </w:tc>
        <w:tc>
          <w:tcPr>
            <w:tcW w:w="1704" w:type="dxa"/>
            <w:shd w:val="clear" w:color="000000" w:fill="FFFFFF"/>
          </w:tcPr>
          <w:p w14:paraId="42BFBF45" w14:textId="55F02DDF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7, 1.09)</w:t>
            </w:r>
          </w:p>
        </w:tc>
        <w:tc>
          <w:tcPr>
            <w:tcW w:w="1704" w:type="dxa"/>
            <w:shd w:val="clear" w:color="000000" w:fill="FFFFFF"/>
          </w:tcPr>
          <w:p w14:paraId="5119A0CB" w14:textId="7A1C978E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1.04, 1.38)</w:t>
            </w:r>
          </w:p>
        </w:tc>
        <w:tc>
          <w:tcPr>
            <w:tcW w:w="1706" w:type="dxa"/>
            <w:shd w:val="clear" w:color="000000" w:fill="FFFFFF"/>
          </w:tcPr>
          <w:p w14:paraId="5F3A66B5" w14:textId="35EF10BB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85, 1.25)</w:t>
            </w:r>
          </w:p>
        </w:tc>
      </w:tr>
      <w:tr w:rsidR="009D7072" w:rsidRPr="0082018B" w14:paraId="0012AECF" w14:textId="77777777" w:rsidTr="009D7072">
        <w:trPr>
          <w:trHeight w:val="862"/>
        </w:trPr>
        <w:tc>
          <w:tcPr>
            <w:tcW w:w="2978" w:type="dxa"/>
            <w:gridSpan w:val="2"/>
            <w:shd w:val="clear" w:color="000000" w:fill="FFFFFF"/>
            <w:hideMark/>
          </w:tcPr>
          <w:p w14:paraId="45C91A92" w14:textId="41810D88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Schizophrenia spectrum disorder</w:t>
            </w:r>
          </w:p>
        </w:tc>
        <w:tc>
          <w:tcPr>
            <w:tcW w:w="1704" w:type="dxa"/>
            <w:shd w:val="clear" w:color="000000" w:fill="FFFFFF"/>
          </w:tcPr>
          <w:p w14:paraId="4F0D36B1" w14:textId="2F61B060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97, 1.42)</w:t>
            </w:r>
          </w:p>
        </w:tc>
        <w:tc>
          <w:tcPr>
            <w:tcW w:w="1704" w:type="dxa"/>
            <w:shd w:val="clear" w:color="000000" w:fill="FFFFFF"/>
          </w:tcPr>
          <w:p w14:paraId="48F81478" w14:textId="51B80F91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4, 1.31)</w:t>
            </w:r>
          </w:p>
        </w:tc>
        <w:tc>
          <w:tcPr>
            <w:tcW w:w="1704" w:type="dxa"/>
            <w:shd w:val="clear" w:color="000000" w:fill="FFFFFF"/>
          </w:tcPr>
          <w:p w14:paraId="70361635" w14:textId="1D3A0C76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02, 1.54)</w:t>
            </w:r>
          </w:p>
        </w:tc>
        <w:tc>
          <w:tcPr>
            <w:tcW w:w="1706" w:type="dxa"/>
            <w:shd w:val="clear" w:color="000000" w:fill="FFFFFF"/>
          </w:tcPr>
          <w:p w14:paraId="65FEEE8E" w14:textId="56FCDC17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94, 1.51)</w:t>
            </w:r>
          </w:p>
        </w:tc>
      </w:tr>
      <w:tr w:rsidR="009D7072" w:rsidRPr="0082018B" w14:paraId="75251983" w14:textId="77777777" w:rsidTr="009D7072">
        <w:trPr>
          <w:trHeight w:val="575"/>
        </w:trPr>
        <w:tc>
          <w:tcPr>
            <w:tcW w:w="2978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1F5CF859" w14:textId="352C12E0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2018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/>
              </w:rPr>
              <w:t>Suicidal behaviour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000000" w:fill="FFFFFF"/>
          </w:tcPr>
          <w:p w14:paraId="4CB025A1" w14:textId="3D94344C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90, 1.27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000000" w:fill="FFFFFF"/>
          </w:tcPr>
          <w:p w14:paraId="1CA06D47" w14:textId="79A72E8F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88, 1.19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000000" w:fill="FFFFFF"/>
          </w:tcPr>
          <w:p w14:paraId="518D03D3" w14:textId="1DB213D2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0.93, 1.4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000000" w:fill="FFFFFF"/>
          </w:tcPr>
          <w:p w14:paraId="29D896FC" w14:textId="53AF1A1B" w:rsidR="009D7072" w:rsidRPr="0082018B" w:rsidRDefault="009D7072" w:rsidP="009D707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72, 1.34)</w:t>
            </w:r>
          </w:p>
        </w:tc>
      </w:tr>
    </w:tbl>
    <w:p w14:paraId="7EDE4E86" w14:textId="44E8E5B4" w:rsidR="00C23F7F" w:rsidRDefault="00084261">
      <w:pPr>
        <w:rPr>
          <w:rFonts w:asciiTheme="majorHAnsi" w:hAnsiTheme="majorHAnsi" w:cstheme="majorHAnsi"/>
          <w:lang w:val="en-GB"/>
        </w:rPr>
      </w:pPr>
      <w:r w:rsidRPr="0082018B">
        <w:rPr>
          <w:rFonts w:asciiTheme="majorHAnsi" w:hAnsiTheme="majorHAnsi" w:cstheme="majorHAnsi"/>
          <w:lang w:val="en-GB"/>
        </w:rPr>
        <w:br w:type="page"/>
      </w:r>
    </w:p>
    <w:p w14:paraId="35C101C2" w14:textId="4C855EBF" w:rsidR="000406E4" w:rsidRDefault="000406E4">
      <w:pPr>
        <w:rPr>
          <w:rFonts w:asciiTheme="majorHAnsi" w:hAnsiTheme="majorHAnsi" w:cstheme="majorHAnsi"/>
          <w:lang w:val="en-GB"/>
        </w:rPr>
      </w:pPr>
    </w:p>
    <w:p w14:paraId="33909C9B" w14:textId="74656617" w:rsidR="00130058" w:rsidRPr="00130058" w:rsidRDefault="00130058" w:rsidP="00130058">
      <w:pPr>
        <w:pStyle w:val="Heading2"/>
        <w:rPr>
          <w:color w:val="auto"/>
          <w:lang w:val="en-GB"/>
        </w:rPr>
      </w:pPr>
      <w:bookmarkStart w:id="14" w:name="_Toc198308268"/>
      <w:r w:rsidRPr="00130058">
        <w:rPr>
          <w:color w:val="auto"/>
          <w:lang w:val="en-GB"/>
        </w:rPr>
        <w:t>Table S10. Associations of glucocorticoid treatment with the risk of psychiatric and suicidal behaviour outcomes at low, medium, and high average dosage</w:t>
      </w:r>
      <w:bookmarkEnd w:id="14"/>
    </w:p>
    <w:tbl>
      <w:tblPr>
        <w:tblW w:w="9820" w:type="dxa"/>
        <w:tblLook w:val="04A0" w:firstRow="1" w:lastRow="0" w:firstColumn="1" w:lastColumn="0" w:noHBand="0" w:noVBand="1"/>
      </w:tblPr>
      <w:tblGrid>
        <w:gridCol w:w="1738"/>
        <w:gridCol w:w="2694"/>
        <w:gridCol w:w="2694"/>
        <w:gridCol w:w="2694"/>
      </w:tblGrid>
      <w:tr w:rsidR="000406E4" w:rsidRPr="004963BF" w14:paraId="2598A2D9" w14:textId="77777777" w:rsidTr="00863629">
        <w:trPr>
          <w:trHeight w:val="590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DD51E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0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5A1AF" w14:textId="77777777" w:rsidR="000406E4" w:rsidRDefault="000406E4" w:rsidP="00863629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Dosage</w:t>
            </w:r>
          </w:p>
        </w:tc>
      </w:tr>
      <w:tr w:rsidR="000406E4" w:rsidRPr="004963BF" w14:paraId="483E342A" w14:textId="77777777" w:rsidTr="00863629">
        <w:trPr>
          <w:trHeight w:val="443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C245D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485F6" w14:textId="77777777" w:rsidR="000406E4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Low</w:t>
            </w:r>
          </w:p>
          <w:p w14:paraId="45FBF334" w14:textId="305142C8" w:rsidR="00410555" w:rsidRPr="004963BF" w:rsidRDefault="00410555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1055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&lt;0.5 DDDs/da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0941C" w14:textId="77777777" w:rsidR="000406E4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edium</w:t>
            </w:r>
          </w:p>
          <w:p w14:paraId="6DADEFA0" w14:textId="2AE12238" w:rsidR="00410555" w:rsidRPr="004963BF" w:rsidRDefault="00410555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1055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0.5-1.5 DDDs/da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CC8D4" w14:textId="77777777" w:rsidR="000406E4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igh</w:t>
            </w:r>
          </w:p>
          <w:p w14:paraId="44CEAFE1" w14:textId="564E6F79" w:rsidR="00410555" w:rsidRPr="004963BF" w:rsidRDefault="00410555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1055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&gt;1.5 DDDs/day</w:t>
            </w:r>
          </w:p>
        </w:tc>
      </w:tr>
      <w:tr w:rsidR="000406E4" w:rsidRPr="004963BF" w14:paraId="256EDE90" w14:textId="77777777" w:rsidTr="00863629">
        <w:trPr>
          <w:trHeight w:val="443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F88A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9256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7788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BCAB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7788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B447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7788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</w:tr>
      <w:tr w:rsidR="000406E4" w:rsidRPr="004963BF" w14:paraId="5873F8B0" w14:textId="77777777" w:rsidTr="00863629">
        <w:trPr>
          <w:trHeight w:val="443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FAD4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86E3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nxie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t</w:t>
            </w:r>
            <w:r w:rsidRPr="00D86E3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598D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 (1.12, 1.2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B74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 (1.26, 1.5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3E6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 (1.22, 1.61)</w:t>
            </w:r>
          </w:p>
        </w:tc>
      </w:tr>
      <w:tr w:rsidR="000406E4" w:rsidRPr="004963BF" w14:paraId="5B249DB4" w14:textId="77777777" w:rsidTr="00863629">
        <w:trPr>
          <w:trHeight w:val="443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4C5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86E3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Bipolar disor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0BCA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 (1.01, 1.2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38E6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 (1.17, 1.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9456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(1.18, 2.15)</w:t>
            </w:r>
          </w:p>
        </w:tc>
      </w:tr>
      <w:tr w:rsidR="000406E4" w:rsidRPr="004963BF" w14:paraId="26D0B7C8" w14:textId="77777777" w:rsidTr="00863629">
        <w:trPr>
          <w:trHeight w:val="443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2E6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86E3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6999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97, 1.1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D677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 (0.97, 1.3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2CD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 (0.92, 1.44)</w:t>
            </w:r>
          </w:p>
        </w:tc>
      </w:tr>
      <w:tr w:rsidR="000406E4" w:rsidRPr="004963BF" w14:paraId="53A5FE71" w14:textId="77777777" w:rsidTr="00863629">
        <w:trPr>
          <w:trHeight w:val="443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E2C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86E3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sychotic disorder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B1A4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 (1.02, 1.31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19B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 (1.01, 1.54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90E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73, 1.56)</w:t>
            </w:r>
          </w:p>
        </w:tc>
      </w:tr>
      <w:tr w:rsidR="000406E4" w:rsidRPr="004963BF" w14:paraId="082CF304" w14:textId="77777777" w:rsidTr="00410555">
        <w:trPr>
          <w:trHeight w:val="443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25AC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86E3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Suicidal behaviou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EB30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(0.91, 1.1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50A7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 (0.92, 1.3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E3B2" w14:textId="77777777" w:rsidR="000406E4" w:rsidRPr="004963BF" w:rsidRDefault="000406E4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963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 (0.78, 1.51)</w:t>
            </w:r>
          </w:p>
        </w:tc>
      </w:tr>
      <w:tr w:rsidR="00410555" w:rsidRPr="004963BF" w14:paraId="72E61C62" w14:textId="77777777" w:rsidTr="00410555">
        <w:trPr>
          <w:trHeight w:val="480"/>
        </w:trPr>
        <w:tc>
          <w:tcPr>
            <w:tcW w:w="98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B3111" w14:textId="3646DCCA" w:rsidR="00410555" w:rsidRPr="004963BF" w:rsidRDefault="00410555" w:rsidP="0086362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1816B3EA" w14:textId="3A00E915" w:rsidR="000406E4" w:rsidRPr="0082018B" w:rsidRDefault="000406E4">
      <w:pPr>
        <w:rPr>
          <w:rFonts w:asciiTheme="majorHAnsi" w:hAnsiTheme="majorHAnsi" w:cstheme="majorHAnsi"/>
          <w:lang w:val="en-GB"/>
        </w:rPr>
      </w:pPr>
    </w:p>
    <w:p w14:paraId="29B11676" w14:textId="2A494CAC" w:rsidR="008A6626" w:rsidRDefault="008A6626">
      <w:pPr>
        <w:rPr>
          <w:rFonts w:asciiTheme="majorHAnsi" w:hAnsiTheme="majorHAnsi" w:cstheme="majorHAnsi"/>
          <w:lang w:val="en-GB"/>
        </w:rPr>
      </w:pPr>
    </w:p>
    <w:p w14:paraId="590F22C6" w14:textId="47CE67AE" w:rsidR="00F51BE6" w:rsidRDefault="00F51BE6">
      <w:pPr>
        <w:rPr>
          <w:rFonts w:asciiTheme="majorHAnsi" w:hAnsiTheme="majorHAnsi" w:cstheme="majorHAnsi"/>
          <w:lang w:val="en-GB"/>
        </w:rPr>
      </w:pPr>
    </w:p>
    <w:p w14:paraId="546C666F" w14:textId="5C434F2B" w:rsidR="00F51BE6" w:rsidRDefault="00F51BE6">
      <w:pPr>
        <w:rPr>
          <w:rFonts w:asciiTheme="majorHAnsi" w:hAnsiTheme="majorHAnsi" w:cstheme="majorHAnsi"/>
          <w:lang w:val="en-GB"/>
        </w:rPr>
      </w:pPr>
    </w:p>
    <w:p w14:paraId="1D411AB6" w14:textId="52C8BC00" w:rsidR="00F51BE6" w:rsidRDefault="00F51BE6">
      <w:pPr>
        <w:rPr>
          <w:rFonts w:asciiTheme="majorHAnsi" w:hAnsiTheme="majorHAnsi" w:cstheme="majorHAnsi"/>
          <w:lang w:val="en-GB"/>
        </w:rPr>
      </w:pPr>
    </w:p>
    <w:p w14:paraId="79E11F18" w14:textId="38F5DC57" w:rsidR="00F51BE6" w:rsidRDefault="00F51BE6">
      <w:pPr>
        <w:rPr>
          <w:rFonts w:asciiTheme="majorHAnsi" w:hAnsiTheme="majorHAnsi" w:cstheme="majorHAnsi"/>
          <w:lang w:val="en-GB"/>
        </w:rPr>
      </w:pPr>
    </w:p>
    <w:p w14:paraId="4B12D5F7" w14:textId="3B82F78F" w:rsidR="00F51BE6" w:rsidRDefault="00F51BE6">
      <w:pPr>
        <w:rPr>
          <w:rFonts w:asciiTheme="majorHAnsi" w:hAnsiTheme="majorHAnsi" w:cstheme="majorHAnsi"/>
          <w:lang w:val="en-GB"/>
        </w:rPr>
      </w:pPr>
    </w:p>
    <w:p w14:paraId="2A5FF7DA" w14:textId="77777777" w:rsidR="00F51BE6" w:rsidRDefault="00F51BE6">
      <w:pPr>
        <w:rPr>
          <w:rFonts w:asciiTheme="majorHAnsi" w:hAnsiTheme="majorHAnsi" w:cstheme="majorHAnsi"/>
          <w:lang w:val="en-GB"/>
        </w:rPr>
      </w:pPr>
    </w:p>
    <w:p w14:paraId="3E6A028D" w14:textId="207889AA" w:rsidR="00254BC8" w:rsidRDefault="00254BC8">
      <w:pPr>
        <w:rPr>
          <w:rFonts w:asciiTheme="majorHAnsi" w:hAnsiTheme="majorHAnsi" w:cstheme="majorHAnsi"/>
          <w:lang w:val="en-GB"/>
        </w:rPr>
      </w:pPr>
    </w:p>
    <w:p w14:paraId="36FF777A" w14:textId="5B73A23D" w:rsidR="008A6626" w:rsidRPr="000F5133" w:rsidRDefault="000435DC" w:rsidP="000F5133">
      <w:pPr>
        <w:pStyle w:val="Heading2"/>
        <w:rPr>
          <w:color w:val="auto"/>
          <w:lang w:val="en-GB"/>
        </w:rPr>
      </w:pPr>
      <w:bookmarkStart w:id="15" w:name="_Toc198308269"/>
      <w:r>
        <w:rPr>
          <w:color w:val="auto"/>
          <w:lang w:val="en-GB"/>
        </w:rPr>
        <w:t>Table S11</w:t>
      </w:r>
      <w:r w:rsidR="008A6626" w:rsidRPr="000F5133">
        <w:rPr>
          <w:color w:val="auto"/>
          <w:lang w:val="en-GB"/>
        </w:rPr>
        <w:t xml:space="preserve">. </w:t>
      </w:r>
      <w:r w:rsidR="000337BA" w:rsidRPr="000F5133">
        <w:rPr>
          <w:color w:val="auto"/>
          <w:lang w:val="en-GB"/>
        </w:rPr>
        <w:t>Psychiatric and suicidal b</w:t>
      </w:r>
      <w:r w:rsidR="00F2560A" w:rsidRPr="000F5133">
        <w:rPr>
          <w:color w:val="auto"/>
          <w:lang w:val="en-GB"/>
        </w:rPr>
        <w:t>ehaviour</w:t>
      </w:r>
      <w:r w:rsidR="000337BA" w:rsidRPr="000F5133">
        <w:rPr>
          <w:color w:val="auto"/>
          <w:lang w:val="en-GB"/>
        </w:rPr>
        <w:t xml:space="preserve"> outcomes in </w:t>
      </w:r>
      <w:r w:rsidR="00C61538" w:rsidRPr="000F5133">
        <w:rPr>
          <w:color w:val="auto"/>
          <w:lang w:val="en-GB"/>
        </w:rPr>
        <w:t>individuals dispensed a glucocorticoid</w:t>
      </w:r>
      <w:r w:rsidR="000337BA" w:rsidRPr="000F5133">
        <w:rPr>
          <w:color w:val="auto"/>
          <w:lang w:val="en-GB"/>
        </w:rPr>
        <w:t xml:space="preserve"> (medication-only cohort) using a within-individual analysis </w:t>
      </w:r>
      <w:r w:rsidR="008A6626" w:rsidRPr="000F5133">
        <w:rPr>
          <w:color w:val="auto"/>
          <w:lang w:val="en-GB"/>
        </w:rPr>
        <w:t>in the data linkage covering 2006-2020, compared to the data linkage covering 2006-2013 only</w:t>
      </w:r>
      <w:bookmarkEnd w:id="15"/>
    </w:p>
    <w:tbl>
      <w:tblPr>
        <w:tblW w:w="11409" w:type="dxa"/>
        <w:tblLook w:val="04A0" w:firstRow="1" w:lastRow="0" w:firstColumn="1" w:lastColumn="0" w:noHBand="0" w:noVBand="1"/>
      </w:tblPr>
      <w:tblGrid>
        <w:gridCol w:w="4142"/>
        <w:gridCol w:w="3645"/>
        <w:gridCol w:w="3622"/>
      </w:tblGrid>
      <w:tr w:rsidR="00A65941" w:rsidRPr="00A02A75" w14:paraId="63F60513" w14:textId="1C75FD8D" w:rsidTr="00461AA2">
        <w:trPr>
          <w:trHeight w:val="588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F79A" w14:textId="77777777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3F29" w14:textId="5B98AAFF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Data linkage 2006-2</w:t>
            </w:r>
            <w:r w:rsidR="00E322FF"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0</w:t>
            </w: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20</w:t>
            </w:r>
          </w:p>
          <w:p w14:paraId="4B5A5830" w14:textId="777C4BF3" w:rsidR="002B2C6B" w:rsidRPr="00A02A75" w:rsidRDefault="001E5195" w:rsidP="00A02A75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(N=</w:t>
            </w:r>
            <w:r w:rsidR="00A02A75"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 xml:space="preserve"> 1,105,964</w:t>
            </w:r>
            <w:r w:rsidR="002B2C6B"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F6FF9" w14:textId="77777777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Data linkage 2006-2013</w:t>
            </w:r>
          </w:p>
          <w:p w14:paraId="758CBDFF" w14:textId="59FE4E6D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(N=</w:t>
            </w:r>
            <w:r w:rsidR="00A02A75"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680,215</w:t>
            </w: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A65941" w:rsidRPr="00A02A75" w14:paraId="0BA3D162" w14:textId="3361CD2F" w:rsidTr="00461AA2">
        <w:trPr>
          <w:trHeight w:val="616"/>
        </w:trPr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D895C" w14:textId="77777777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59D65" w14:textId="3341FB8B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sz w:val="22"/>
                <w:szCs w:val="22"/>
                <w:lang w:val="en-GB"/>
              </w:rPr>
              <w:t> </w:t>
            </w: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94D21" w14:textId="26A3BA63" w:rsidR="002B2C6B" w:rsidRPr="00A02A75" w:rsidRDefault="002B2C6B" w:rsidP="00461AA2">
            <w:pPr>
              <w:spacing w:after="0"/>
              <w:rPr>
                <w:rFonts w:asciiTheme="majorHAnsi" w:eastAsia="Times New Roman" w:hAnsiTheme="majorHAnsi" w:cstheme="majorHAnsi"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sz w:val="22"/>
                <w:szCs w:val="22"/>
                <w:lang w:val="en-GB"/>
              </w:rPr>
              <w:t> </w:t>
            </w: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</w:tr>
      <w:tr w:rsidR="00A02A75" w:rsidRPr="00A02A75" w14:paraId="0CAF0D08" w14:textId="61E0C8A6" w:rsidTr="00A02A75">
        <w:trPr>
          <w:trHeight w:val="246"/>
        </w:trPr>
        <w:tc>
          <w:tcPr>
            <w:tcW w:w="41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A45E17" w14:textId="77777777" w:rsidR="00A02A75" w:rsidRPr="00A02A75" w:rsidRDefault="00A02A75" w:rsidP="00A02A75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Anxiety disorders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shd w:val="clear" w:color="auto" w:fill="auto"/>
          </w:tcPr>
          <w:p w14:paraId="4F2D01E8" w14:textId="01CDA04C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25 (1.20, 1.31)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</w:tcPr>
          <w:p w14:paraId="077E6418" w14:textId="4413520B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36 (1.25, 1.49)</w:t>
            </w:r>
          </w:p>
        </w:tc>
      </w:tr>
      <w:tr w:rsidR="00A02A75" w:rsidRPr="00A02A75" w14:paraId="414FAB58" w14:textId="16D2B3C1" w:rsidTr="00A02A75">
        <w:trPr>
          <w:trHeight w:val="260"/>
        </w:trPr>
        <w:tc>
          <w:tcPr>
            <w:tcW w:w="4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93A707" w14:textId="77777777" w:rsidR="00A02A75" w:rsidRPr="00A02A75" w:rsidRDefault="00A02A75" w:rsidP="00A02A75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Bipolar disorders</w:t>
            </w:r>
          </w:p>
        </w:tc>
        <w:tc>
          <w:tcPr>
            <w:tcW w:w="3645" w:type="dxa"/>
            <w:shd w:val="clear" w:color="auto" w:fill="auto"/>
          </w:tcPr>
          <w:p w14:paraId="6DC1DD32" w14:textId="1CBF3BD8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23 (1.12, 1.36)</w:t>
            </w:r>
          </w:p>
        </w:tc>
        <w:tc>
          <w:tcPr>
            <w:tcW w:w="3622" w:type="dxa"/>
            <w:shd w:val="clear" w:color="auto" w:fill="auto"/>
          </w:tcPr>
          <w:p w14:paraId="2C46AE15" w14:textId="42C4D2C8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37 (1.11, 1.71)</w:t>
            </w:r>
          </w:p>
        </w:tc>
      </w:tr>
      <w:tr w:rsidR="00A02A75" w:rsidRPr="00A02A75" w14:paraId="0BC28743" w14:textId="2E913399" w:rsidTr="00A02A75">
        <w:trPr>
          <w:trHeight w:val="152"/>
        </w:trPr>
        <w:tc>
          <w:tcPr>
            <w:tcW w:w="4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6D2344" w14:textId="77777777" w:rsidR="00A02A75" w:rsidRPr="00A02A75" w:rsidRDefault="00A02A75" w:rsidP="00A02A75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Depressive disorders</w:t>
            </w:r>
          </w:p>
        </w:tc>
        <w:tc>
          <w:tcPr>
            <w:tcW w:w="3645" w:type="dxa"/>
            <w:shd w:val="clear" w:color="auto" w:fill="auto"/>
          </w:tcPr>
          <w:p w14:paraId="4ABE90B7" w14:textId="756DC02C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08 (1.00, 1.16)</w:t>
            </w:r>
          </w:p>
        </w:tc>
        <w:tc>
          <w:tcPr>
            <w:tcW w:w="3622" w:type="dxa"/>
            <w:shd w:val="clear" w:color="auto" w:fill="auto"/>
          </w:tcPr>
          <w:p w14:paraId="13753180" w14:textId="6A58D0F7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06 (0.92, 1.23)</w:t>
            </w:r>
          </w:p>
        </w:tc>
      </w:tr>
      <w:tr w:rsidR="00A02A75" w:rsidRPr="00A02A75" w14:paraId="4C56CEB9" w14:textId="11F8C8D4" w:rsidTr="00A02A75">
        <w:trPr>
          <w:trHeight w:val="80"/>
        </w:trPr>
        <w:tc>
          <w:tcPr>
            <w:tcW w:w="4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CBD375" w14:textId="77777777" w:rsidR="00A02A75" w:rsidRPr="00A02A75" w:rsidRDefault="00A02A75" w:rsidP="00A02A75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Schizophrenia-spectrum disorders</w:t>
            </w:r>
          </w:p>
        </w:tc>
        <w:tc>
          <w:tcPr>
            <w:tcW w:w="3645" w:type="dxa"/>
            <w:shd w:val="clear" w:color="auto" w:fill="auto"/>
          </w:tcPr>
          <w:p w14:paraId="73A2EC79" w14:textId="51861404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17 (1.05, 1.30)</w:t>
            </w:r>
          </w:p>
        </w:tc>
        <w:tc>
          <w:tcPr>
            <w:tcW w:w="3622" w:type="dxa"/>
            <w:shd w:val="clear" w:color="auto" w:fill="auto"/>
          </w:tcPr>
          <w:p w14:paraId="103D31E1" w14:textId="7618555F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0.93 (0.73, 1.20)</w:t>
            </w:r>
          </w:p>
        </w:tc>
      </w:tr>
      <w:tr w:rsidR="00A02A75" w:rsidRPr="00A02A75" w14:paraId="0222BD9C" w14:textId="16AF3572" w:rsidTr="00A02A75">
        <w:trPr>
          <w:trHeight w:val="252"/>
        </w:trPr>
        <w:tc>
          <w:tcPr>
            <w:tcW w:w="414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457748" w14:textId="124D479E" w:rsidR="00A02A75" w:rsidRPr="00A02A75" w:rsidRDefault="00A02A75" w:rsidP="00A02A75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A02A75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GB"/>
              </w:rPr>
              <w:t>Suicidal behaviour</w:t>
            </w:r>
          </w:p>
        </w:tc>
        <w:tc>
          <w:tcPr>
            <w:tcW w:w="3645" w:type="dxa"/>
            <w:tcBorders>
              <w:bottom w:val="single" w:sz="4" w:space="0" w:color="auto"/>
            </w:tcBorders>
            <w:shd w:val="clear" w:color="auto" w:fill="auto"/>
          </w:tcPr>
          <w:p w14:paraId="46212F5C" w14:textId="57E8B77F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06 (0.96, 1.17)</w:t>
            </w:r>
          </w:p>
        </w:tc>
        <w:tc>
          <w:tcPr>
            <w:tcW w:w="3622" w:type="dxa"/>
            <w:tcBorders>
              <w:bottom w:val="single" w:sz="4" w:space="0" w:color="auto"/>
            </w:tcBorders>
            <w:shd w:val="clear" w:color="auto" w:fill="auto"/>
          </w:tcPr>
          <w:p w14:paraId="5AA20C70" w14:textId="6037F800" w:rsidR="00A02A75" w:rsidRPr="00A02A75" w:rsidRDefault="00A02A75" w:rsidP="00A02A75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2A75">
              <w:rPr>
                <w:rFonts w:ascii="Calibri" w:hAnsi="Calibri" w:cs="Calibri"/>
                <w:color w:val="000000"/>
                <w:sz w:val="22"/>
                <w:szCs w:val="22"/>
              </w:rPr>
              <w:t>1.11 (0.94, 1.31)</w:t>
            </w:r>
          </w:p>
        </w:tc>
      </w:tr>
    </w:tbl>
    <w:p w14:paraId="745A6D1B" w14:textId="3854087F" w:rsidR="008A6626" w:rsidRPr="0082018B" w:rsidRDefault="008A6626">
      <w:pPr>
        <w:rPr>
          <w:rFonts w:asciiTheme="majorHAnsi" w:eastAsiaTheme="majorEastAsia" w:hAnsiTheme="majorHAnsi" w:cstheme="majorHAnsi"/>
          <w:b/>
          <w:bCs/>
          <w:sz w:val="28"/>
          <w:szCs w:val="28"/>
          <w:lang w:val="en-GB"/>
        </w:rPr>
      </w:pPr>
    </w:p>
    <w:p w14:paraId="0AD6B85F" w14:textId="5B367FB6" w:rsidR="008A6626" w:rsidRPr="0082018B" w:rsidRDefault="008A6626">
      <w:pPr>
        <w:rPr>
          <w:rFonts w:asciiTheme="majorHAnsi" w:eastAsiaTheme="majorEastAsia" w:hAnsiTheme="majorHAnsi" w:cstheme="majorHAnsi"/>
          <w:b/>
          <w:bCs/>
          <w:sz w:val="28"/>
          <w:szCs w:val="28"/>
          <w:lang w:val="en-GB"/>
        </w:rPr>
      </w:pPr>
    </w:p>
    <w:p w14:paraId="54CE57DC" w14:textId="641443AA" w:rsidR="002F7E7B" w:rsidRPr="0082018B" w:rsidRDefault="002F7E7B">
      <w:pPr>
        <w:rPr>
          <w:rFonts w:asciiTheme="majorHAnsi" w:eastAsiaTheme="majorEastAsia" w:hAnsiTheme="majorHAnsi" w:cstheme="majorHAnsi"/>
          <w:b/>
          <w:bCs/>
          <w:sz w:val="28"/>
          <w:szCs w:val="28"/>
          <w:lang w:val="en-GB"/>
        </w:rPr>
      </w:pPr>
    </w:p>
    <w:p w14:paraId="17A68F40" w14:textId="77777777" w:rsidR="006D1537" w:rsidRDefault="006D1537">
      <w:pPr>
        <w:rPr>
          <w:rFonts w:asciiTheme="majorHAnsi" w:eastAsiaTheme="majorEastAsia" w:hAnsiTheme="majorHAnsi" w:cstheme="majorHAnsi"/>
          <w:b/>
          <w:bCs/>
          <w:sz w:val="28"/>
          <w:szCs w:val="28"/>
          <w:lang w:val="en-GB"/>
        </w:rPr>
        <w:sectPr w:rsidR="006D1537" w:rsidSect="0003543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E487A4" w14:textId="2C74DE38" w:rsidR="000F5133" w:rsidRPr="000F5133" w:rsidRDefault="000F5133" w:rsidP="000F5133">
      <w:pPr>
        <w:pStyle w:val="Heading2"/>
        <w:rPr>
          <w:color w:val="auto"/>
        </w:rPr>
      </w:pPr>
      <w:bookmarkStart w:id="16" w:name="_Toc198308270"/>
      <w:bookmarkEnd w:id="7"/>
      <w:bookmarkEnd w:id="13"/>
      <w:r w:rsidRPr="000F5133">
        <w:rPr>
          <w:color w:val="auto"/>
        </w:rPr>
        <w:lastRenderedPageBreak/>
        <w:t xml:space="preserve">Table </w:t>
      </w:r>
      <w:r w:rsidR="000435DC">
        <w:rPr>
          <w:color w:val="auto"/>
        </w:rPr>
        <w:t>S12</w:t>
      </w:r>
      <w:r w:rsidR="00447867">
        <w:rPr>
          <w:color w:val="auto"/>
        </w:rPr>
        <w:t>. Per-protocol analyse</w:t>
      </w:r>
      <w:r w:rsidRPr="000F5133">
        <w:rPr>
          <w:color w:val="auto"/>
        </w:rPr>
        <w:t>s in individual</w:t>
      </w:r>
      <w:r w:rsidR="00447867">
        <w:rPr>
          <w:color w:val="auto"/>
        </w:rPr>
        <w:t>s</w:t>
      </w:r>
      <w:r w:rsidRPr="000F5133">
        <w:rPr>
          <w:color w:val="auto"/>
        </w:rPr>
        <w:t xml:space="preserve"> with </w:t>
      </w:r>
      <w:r w:rsidR="00410555">
        <w:rPr>
          <w:color w:val="auto"/>
        </w:rPr>
        <w:t xml:space="preserve">an </w:t>
      </w:r>
      <w:r w:rsidRPr="000F5133">
        <w:rPr>
          <w:color w:val="auto"/>
        </w:rPr>
        <w:t>autoimmune disorder</w:t>
      </w:r>
      <w:r w:rsidR="008D5FCE">
        <w:rPr>
          <w:color w:val="auto"/>
        </w:rPr>
        <w:t xml:space="preserve"> or gastrointestinal autoimmune disorder</w:t>
      </w:r>
      <w:r w:rsidRPr="000F5133">
        <w:rPr>
          <w:color w:val="auto"/>
        </w:rPr>
        <w:t xml:space="preserve"> diagnosis (indication cohort</w:t>
      </w:r>
      <w:r w:rsidR="008D5FCE">
        <w:rPr>
          <w:color w:val="auto"/>
        </w:rPr>
        <w:t>s</w:t>
      </w:r>
      <w:r w:rsidRPr="000F5133">
        <w:rPr>
          <w:color w:val="auto"/>
        </w:rPr>
        <w:t>)</w:t>
      </w:r>
      <w:bookmarkEnd w:id="16"/>
    </w:p>
    <w:p w14:paraId="373444DE" w14:textId="77777777" w:rsidR="000F5133" w:rsidRDefault="000F5133" w:rsidP="000F5133">
      <w:pPr>
        <w:jc w:val="both"/>
        <w:rPr>
          <w:rFonts w:cstheme="minorHAnsi"/>
        </w:rPr>
      </w:pPr>
    </w:p>
    <w:tbl>
      <w:tblPr>
        <w:tblW w:w="13608" w:type="dxa"/>
        <w:tblInd w:w="-567" w:type="dxa"/>
        <w:tblLook w:val="04A0" w:firstRow="1" w:lastRow="0" w:firstColumn="1" w:lastColumn="0" w:noHBand="0" w:noVBand="1"/>
      </w:tblPr>
      <w:tblGrid>
        <w:gridCol w:w="1418"/>
        <w:gridCol w:w="1132"/>
        <w:gridCol w:w="1561"/>
        <w:gridCol w:w="1418"/>
        <w:gridCol w:w="509"/>
        <w:gridCol w:w="1759"/>
        <w:gridCol w:w="1701"/>
        <w:gridCol w:w="1877"/>
        <w:gridCol w:w="2233"/>
      </w:tblGrid>
      <w:tr w:rsidR="000F5133" w:rsidRPr="00296AB2" w14:paraId="66CB428D" w14:textId="77777777" w:rsidTr="00D860D3">
        <w:trPr>
          <w:trHeight w:val="195"/>
        </w:trPr>
        <w:tc>
          <w:tcPr>
            <w:tcW w:w="1418" w:type="dxa"/>
          </w:tcPr>
          <w:p w14:paraId="6B42CB85" w14:textId="77777777" w:rsidR="000F5133" w:rsidRPr="00296AB2" w:rsidRDefault="000F5133" w:rsidP="00D860D3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C869A1C" w14:textId="77777777" w:rsidR="000F5133" w:rsidRPr="00296AB2" w:rsidRDefault="000F5133" w:rsidP="00D860D3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5247" w:type="dxa"/>
            <w:gridSpan w:val="4"/>
            <w:tcBorders>
              <w:bottom w:val="single" w:sz="4" w:space="0" w:color="auto"/>
            </w:tcBorders>
          </w:tcPr>
          <w:p w14:paraId="52D31A7C" w14:textId="77777777" w:rsidR="000F5133" w:rsidRPr="00296AB2" w:rsidRDefault="000F5133" w:rsidP="00D860D3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296AB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utoimmune disorder cohort (N = 287,366)</w:t>
            </w:r>
          </w:p>
        </w:tc>
        <w:tc>
          <w:tcPr>
            <w:tcW w:w="5811" w:type="dxa"/>
            <w:gridSpan w:val="3"/>
            <w:tcBorders>
              <w:bottom w:val="single" w:sz="4" w:space="0" w:color="auto"/>
            </w:tcBorders>
          </w:tcPr>
          <w:p w14:paraId="07ABD9B2" w14:textId="77777777" w:rsidR="000F5133" w:rsidRPr="00296AB2" w:rsidRDefault="000F5133" w:rsidP="00D860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astrointestinal disorder cohort (N=96,029)</w:t>
            </w:r>
          </w:p>
        </w:tc>
      </w:tr>
      <w:tr w:rsidR="000F5133" w:rsidRPr="00296AB2" w14:paraId="67263DE0" w14:textId="77777777" w:rsidTr="00D860D3">
        <w:trPr>
          <w:trHeight w:val="195"/>
        </w:trPr>
        <w:tc>
          <w:tcPr>
            <w:tcW w:w="1418" w:type="dxa"/>
          </w:tcPr>
          <w:p w14:paraId="1EC5009A" w14:textId="77777777" w:rsidR="000F5133" w:rsidRPr="00296AB2" w:rsidRDefault="000F5133" w:rsidP="00D860D3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6B4E492" w14:textId="77777777" w:rsidR="000F5133" w:rsidRPr="00296AB2" w:rsidRDefault="000F5133" w:rsidP="00D860D3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17999" w14:textId="77777777" w:rsidR="000F5133" w:rsidRPr="00296AB2" w:rsidRDefault="000F5133" w:rsidP="00D860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umulative Incidence (%)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0792C424" w14:textId="77777777" w:rsidR="000F5133" w:rsidRPr="00296AB2" w:rsidRDefault="000F5133" w:rsidP="00D86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247B5F96" w14:textId="77777777" w:rsidR="000F5133" w:rsidRPr="00296AB2" w:rsidRDefault="000F5133" w:rsidP="00D86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0ED469" w14:textId="77777777" w:rsidR="000F5133" w:rsidRPr="00296AB2" w:rsidRDefault="000F5133" w:rsidP="00D860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umulative Incidence (%)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4FF78E98" w14:textId="77777777" w:rsidR="000F5133" w:rsidRPr="00296AB2" w:rsidRDefault="000F5133" w:rsidP="00D86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F5133" w:rsidRPr="00296AB2" w14:paraId="08C07D01" w14:textId="77777777" w:rsidTr="00D860D3">
        <w:trPr>
          <w:trHeight w:val="195"/>
        </w:trPr>
        <w:tc>
          <w:tcPr>
            <w:tcW w:w="1418" w:type="dxa"/>
            <w:tcBorders>
              <w:bottom w:val="single" w:sz="4" w:space="0" w:color="auto"/>
            </w:tcBorders>
          </w:tcPr>
          <w:p w14:paraId="4120A05A" w14:textId="77777777" w:rsidR="000F5133" w:rsidRPr="00296AB2" w:rsidRDefault="000F5133" w:rsidP="00D860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BB47EB4" w14:textId="77777777" w:rsidR="000F5133" w:rsidRPr="00296AB2" w:rsidRDefault="000F5133" w:rsidP="00D860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66D8958" w14:textId="77777777" w:rsidR="000F5133" w:rsidRPr="00296AB2" w:rsidRDefault="000F5133" w:rsidP="00D860D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6AB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Initiator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3AD985" w14:textId="77777777" w:rsidR="000F5133" w:rsidRPr="00296AB2" w:rsidRDefault="000F5133" w:rsidP="00D860D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6AB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7BA87" w14:textId="77777777" w:rsidR="000F5133" w:rsidRPr="00296AB2" w:rsidRDefault="000F5133" w:rsidP="00D860D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7BA683" w14:textId="77777777" w:rsidR="000F5133" w:rsidRPr="00296AB2" w:rsidRDefault="000F5133" w:rsidP="00D86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Initiators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14AF9E6C" w14:textId="77777777" w:rsidR="000F5133" w:rsidRPr="00296AB2" w:rsidRDefault="000F5133" w:rsidP="00D86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305D5CDE" w14:textId="77777777" w:rsidR="000F5133" w:rsidRPr="00296AB2" w:rsidRDefault="000F5133" w:rsidP="00D86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Hazard Ratio (95% CI)</w:t>
            </w:r>
          </w:p>
        </w:tc>
      </w:tr>
      <w:tr w:rsidR="00296AB2" w:rsidRPr="00296AB2" w14:paraId="35EF6637" w14:textId="77777777" w:rsidTr="00134A78">
        <w:trPr>
          <w:trHeight w:val="19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88465C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001DB4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80338C" w14:textId="0185185A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0 (0.05,0.1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463B54" w14:textId="32BDD3DB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6 (0.05,0.0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5EEB91" w14:textId="2B8D9D3A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64 (0.94,2.8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8002A6" w14:textId="0FC6E1DE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9 (0.01,0.16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F2867F" w14:textId="671CD8A9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6 (0.04,0.07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1EC16F" w14:textId="0FEFF03C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46 (0.61,3.51)</w:t>
            </w:r>
          </w:p>
        </w:tc>
      </w:tr>
      <w:tr w:rsidR="00296AB2" w:rsidRPr="00296AB2" w14:paraId="5583EAE7" w14:textId="77777777" w:rsidTr="00134A78">
        <w:trPr>
          <w:trHeight w:val="195"/>
        </w:trPr>
        <w:tc>
          <w:tcPr>
            <w:tcW w:w="1418" w:type="dxa"/>
            <w:shd w:val="clear" w:color="auto" w:fill="F2F2F2" w:themeFill="background1" w:themeFillShade="F2"/>
          </w:tcPr>
          <w:p w14:paraId="3C3109DF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40548B33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066CFF8B" w14:textId="0533B35B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53 (0.36,0.7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1E942D12" w14:textId="2C010DC0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40 (0.36,0.43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3591E082" w14:textId="2C2337B8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47 (1.00,2.1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85EB451" w14:textId="615C316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43 (0.21,0.66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24386025" w14:textId="3A0490A8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38 (0.32,0.45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21CD2151" w14:textId="79B33013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26 (0.69,2.32)</w:t>
            </w:r>
          </w:p>
        </w:tc>
      </w:tr>
      <w:tr w:rsidR="00296AB2" w:rsidRPr="00296AB2" w14:paraId="3A52D929" w14:textId="77777777" w:rsidTr="00134A78">
        <w:trPr>
          <w:trHeight w:val="195"/>
        </w:trPr>
        <w:tc>
          <w:tcPr>
            <w:tcW w:w="1418" w:type="dxa"/>
            <w:shd w:val="clear" w:color="auto" w:fill="F2F2F2" w:themeFill="background1" w:themeFillShade="F2"/>
          </w:tcPr>
          <w:p w14:paraId="40D78EE3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289174AE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6F36055C" w14:textId="28CEF9DE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05 (0.57,1.5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06788593" w14:textId="72A53456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97 (0.91,1.03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58A90249" w14:textId="137C24B7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25 (0.90,1.7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6C998F6" w14:textId="7331D6A8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07 (0.17,1.96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5EFE0B87" w14:textId="05A7FDD4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90 (0.79,1.01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530D250A" w14:textId="4B3F2D8B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11 (0.64,1.95)</w:t>
            </w:r>
          </w:p>
        </w:tc>
      </w:tr>
      <w:tr w:rsidR="00296AB2" w:rsidRPr="00296AB2" w14:paraId="3247E0B3" w14:textId="77777777" w:rsidTr="00134A78">
        <w:trPr>
          <w:trHeight w:val="195"/>
        </w:trPr>
        <w:tc>
          <w:tcPr>
            <w:tcW w:w="1418" w:type="dxa"/>
            <w:vMerge w:val="restart"/>
          </w:tcPr>
          <w:p w14:paraId="1761BC49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1132" w:type="dxa"/>
          </w:tcPr>
          <w:p w14:paraId="1B80ED73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1561" w:type="dxa"/>
            <w:vAlign w:val="bottom"/>
          </w:tcPr>
          <w:p w14:paraId="3C221FB5" w14:textId="045F4354" w:rsidR="00296AB2" w:rsidRPr="00296AB2" w:rsidRDefault="000435DC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0,0.03)</w:t>
            </w:r>
          </w:p>
        </w:tc>
        <w:tc>
          <w:tcPr>
            <w:tcW w:w="1418" w:type="dxa"/>
            <w:vAlign w:val="bottom"/>
          </w:tcPr>
          <w:p w14:paraId="04272ECF" w14:textId="6165572E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1 (0.01,0.02)</w:t>
            </w:r>
          </w:p>
        </w:tc>
        <w:tc>
          <w:tcPr>
            <w:tcW w:w="2268" w:type="dxa"/>
            <w:gridSpan w:val="2"/>
            <w:vAlign w:val="bottom"/>
          </w:tcPr>
          <w:p w14:paraId="6E3B7CAF" w14:textId="1678B7EB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01 (0.27,3.76)</w:t>
            </w:r>
          </w:p>
        </w:tc>
        <w:tc>
          <w:tcPr>
            <w:tcW w:w="1701" w:type="dxa"/>
            <w:vAlign w:val="bottom"/>
          </w:tcPr>
          <w:p w14:paraId="7B2B3C55" w14:textId="245A3792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04)</w:t>
            </w:r>
          </w:p>
        </w:tc>
        <w:tc>
          <w:tcPr>
            <w:tcW w:w="1877" w:type="dxa"/>
            <w:vAlign w:val="bottom"/>
          </w:tcPr>
          <w:p w14:paraId="44B68556" w14:textId="6BBEF0B4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1 (0.00,0.02)</w:t>
            </w:r>
          </w:p>
        </w:tc>
        <w:tc>
          <w:tcPr>
            <w:tcW w:w="2233" w:type="dxa"/>
            <w:vAlign w:val="bottom"/>
          </w:tcPr>
          <w:p w14:paraId="292602D8" w14:textId="031C130C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20 (0.07,19.95)</w:t>
            </w:r>
          </w:p>
        </w:tc>
      </w:tr>
      <w:tr w:rsidR="00296AB2" w:rsidRPr="00296AB2" w14:paraId="43FED987" w14:textId="77777777" w:rsidTr="00134A78">
        <w:trPr>
          <w:trHeight w:val="195"/>
        </w:trPr>
        <w:tc>
          <w:tcPr>
            <w:tcW w:w="1418" w:type="dxa"/>
            <w:vMerge/>
          </w:tcPr>
          <w:p w14:paraId="0A8410C4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783EB99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1561" w:type="dxa"/>
            <w:vAlign w:val="bottom"/>
          </w:tcPr>
          <w:p w14:paraId="6AF20F7E" w14:textId="65FA5E94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2 (0.03,0.22)</w:t>
            </w:r>
          </w:p>
        </w:tc>
        <w:tc>
          <w:tcPr>
            <w:tcW w:w="1418" w:type="dxa"/>
            <w:vAlign w:val="bottom"/>
          </w:tcPr>
          <w:p w14:paraId="6349367A" w14:textId="38315ED5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9 (0.07,0.10)</w:t>
            </w:r>
          </w:p>
        </w:tc>
        <w:tc>
          <w:tcPr>
            <w:tcW w:w="2268" w:type="dxa"/>
            <w:gridSpan w:val="2"/>
            <w:vAlign w:val="bottom"/>
          </w:tcPr>
          <w:p w14:paraId="0ABBE122" w14:textId="4EB7A371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24 (0.49,3.13)</w:t>
            </w:r>
          </w:p>
        </w:tc>
        <w:tc>
          <w:tcPr>
            <w:tcW w:w="1701" w:type="dxa"/>
            <w:vAlign w:val="bottom"/>
          </w:tcPr>
          <w:p w14:paraId="64B87DA9" w14:textId="38D4687A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1 (</w:t>
            </w:r>
            <w:r w:rsidR="000435DC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25)</w:t>
            </w:r>
          </w:p>
        </w:tc>
        <w:tc>
          <w:tcPr>
            <w:tcW w:w="1877" w:type="dxa"/>
            <w:vAlign w:val="bottom"/>
          </w:tcPr>
          <w:p w14:paraId="14B9B1F6" w14:textId="39E4248C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6 (0.03,0.09)</w:t>
            </w:r>
          </w:p>
        </w:tc>
        <w:tc>
          <w:tcPr>
            <w:tcW w:w="2233" w:type="dxa"/>
            <w:vAlign w:val="bottom"/>
          </w:tcPr>
          <w:p w14:paraId="32ECDD9F" w14:textId="3C72779F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62 (0.38,6.88)</w:t>
            </w:r>
          </w:p>
        </w:tc>
      </w:tr>
      <w:tr w:rsidR="00296AB2" w:rsidRPr="00296AB2" w14:paraId="4104456A" w14:textId="77777777" w:rsidTr="00134A78">
        <w:trPr>
          <w:trHeight w:val="195"/>
        </w:trPr>
        <w:tc>
          <w:tcPr>
            <w:tcW w:w="1418" w:type="dxa"/>
            <w:vMerge/>
          </w:tcPr>
          <w:p w14:paraId="22EBF5CC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1416036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1561" w:type="dxa"/>
            <w:vAlign w:val="bottom"/>
          </w:tcPr>
          <w:p w14:paraId="5414CDEF" w14:textId="62641AE6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25 (0.01,0.49)</w:t>
            </w:r>
          </w:p>
        </w:tc>
        <w:tc>
          <w:tcPr>
            <w:tcW w:w="1418" w:type="dxa"/>
            <w:vAlign w:val="bottom"/>
          </w:tcPr>
          <w:p w14:paraId="3D2D2D41" w14:textId="1280E44F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8 (0.15,0.21)</w:t>
            </w:r>
          </w:p>
        </w:tc>
        <w:tc>
          <w:tcPr>
            <w:tcW w:w="2268" w:type="dxa"/>
            <w:gridSpan w:val="2"/>
            <w:vAlign w:val="bottom"/>
          </w:tcPr>
          <w:p w14:paraId="092DF1E1" w14:textId="662591CE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44 (0.68,3.05)</w:t>
            </w:r>
          </w:p>
        </w:tc>
        <w:tc>
          <w:tcPr>
            <w:tcW w:w="1701" w:type="dxa"/>
            <w:vAlign w:val="bottom"/>
          </w:tcPr>
          <w:p w14:paraId="42A5015B" w14:textId="2F622F82" w:rsidR="00296AB2" w:rsidRPr="00296AB2" w:rsidRDefault="000435DC" w:rsidP="000435DC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33)</w:t>
            </w:r>
          </w:p>
        </w:tc>
        <w:tc>
          <w:tcPr>
            <w:tcW w:w="1877" w:type="dxa"/>
            <w:vAlign w:val="bottom"/>
          </w:tcPr>
          <w:p w14:paraId="4F31D7E0" w14:textId="5EFEDB7A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2 (0.07,0.16)</w:t>
            </w:r>
          </w:p>
        </w:tc>
        <w:tc>
          <w:tcPr>
            <w:tcW w:w="2233" w:type="dxa"/>
            <w:vAlign w:val="bottom"/>
          </w:tcPr>
          <w:p w14:paraId="463381B8" w14:textId="37540246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66 (0.52,5.34)</w:t>
            </w:r>
          </w:p>
        </w:tc>
      </w:tr>
      <w:tr w:rsidR="00296AB2" w:rsidRPr="00296AB2" w14:paraId="61CAB006" w14:textId="77777777" w:rsidTr="00134A78">
        <w:trPr>
          <w:trHeight w:val="195"/>
        </w:trPr>
        <w:tc>
          <w:tcPr>
            <w:tcW w:w="1418" w:type="dxa"/>
            <w:shd w:val="clear" w:color="auto" w:fill="F2F2F2" w:themeFill="background1" w:themeFillShade="F2"/>
          </w:tcPr>
          <w:p w14:paraId="5BE7B79E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32" w:type="dxa"/>
            <w:shd w:val="clear" w:color="auto" w:fill="F2F2F2" w:themeFill="background1" w:themeFillShade="F2"/>
          </w:tcPr>
          <w:p w14:paraId="637C0682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28128876" w14:textId="1B25B2FF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3 (0.00,0.06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6A09EB89" w14:textId="026AFEE1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4 (0.03,0.04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199DCA5A" w14:textId="42787262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84 (0.33,2.1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568A188" w14:textId="2EB76AE1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05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2A09B925" w14:textId="6AF4B106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3 (0.02,0.05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52109902" w14:textId="2D351E14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51 (0.09,3.06)</w:t>
            </w:r>
          </w:p>
        </w:tc>
      </w:tr>
      <w:tr w:rsidR="00296AB2" w:rsidRPr="00296AB2" w14:paraId="403C0144" w14:textId="77777777" w:rsidTr="00134A78">
        <w:trPr>
          <w:trHeight w:val="195"/>
        </w:trPr>
        <w:tc>
          <w:tcPr>
            <w:tcW w:w="1418" w:type="dxa"/>
            <w:shd w:val="clear" w:color="auto" w:fill="F2F2F2" w:themeFill="background1" w:themeFillShade="F2"/>
          </w:tcPr>
          <w:p w14:paraId="37CFCF44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3A4F2B8F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0A46EE36" w14:textId="33167FE8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23 (0.11,0.3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5E2D3840" w14:textId="06AEAEE5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24 (0.21,0.26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07D3D6A8" w14:textId="7C477C9D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90 (0.47,1.7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4DE919E" w14:textId="5D62945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22 (0.04,0.39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49854924" w14:textId="51406DD1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23 (0.18,0.29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1953D5C1" w14:textId="3A32E785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1 (0.27,1.88)</w:t>
            </w:r>
          </w:p>
        </w:tc>
      </w:tr>
      <w:tr w:rsidR="00296AB2" w:rsidRPr="00296AB2" w14:paraId="0887C6E4" w14:textId="77777777" w:rsidTr="00134A78">
        <w:trPr>
          <w:trHeight w:val="195"/>
        </w:trPr>
        <w:tc>
          <w:tcPr>
            <w:tcW w:w="1418" w:type="dxa"/>
            <w:shd w:val="clear" w:color="auto" w:fill="F2F2F2" w:themeFill="background1" w:themeFillShade="F2"/>
          </w:tcPr>
          <w:p w14:paraId="5909515D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55833773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25F30860" w14:textId="3ED58227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3 (0.27,1.2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77951D4B" w14:textId="2C7EF349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59 (0.54,0.64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2E91BEF5" w14:textId="7144A2CA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04 (0.63,1.7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8578875" w14:textId="337E994C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1.07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411AC6F9" w14:textId="1424625F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60 (0.51,0.70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3B500976" w14:textId="4200F6CF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88 (0.41,1.92)</w:t>
            </w:r>
          </w:p>
        </w:tc>
      </w:tr>
      <w:tr w:rsidR="00296AB2" w:rsidRPr="00296AB2" w14:paraId="26F68ECB" w14:textId="77777777" w:rsidTr="00134A78">
        <w:trPr>
          <w:trHeight w:val="195"/>
        </w:trPr>
        <w:tc>
          <w:tcPr>
            <w:tcW w:w="1418" w:type="dxa"/>
            <w:vMerge w:val="restart"/>
          </w:tcPr>
          <w:p w14:paraId="5BE5D631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chizophrenia spectrum disorders</w:t>
            </w:r>
          </w:p>
        </w:tc>
        <w:tc>
          <w:tcPr>
            <w:tcW w:w="1132" w:type="dxa"/>
          </w:tcPr>
          <w:p w14:paraId="1B570CF0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1561" w:type="dxa"/>
            <w:vAlign w:val="bottom"/>
          </w:tcPr>
          <w:p w14:paraId="759825AE" w14:textId="4C1DF48C" w:rsidR="00296AB2" w:rsidRPr="00296AB2" w:rsidRDefault="000435DC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04)</w:t>
            </w:r>
          </w:p>
        </w:tc>
        <w:tc>
          <w:tcPr>
            <w:tcW w:w="1418" w:type="dxa"/>
            <w:vAlign w:val="bottom"/>
          </w:tcPr>
          <w:p w14:paraId="68EA83E3" w14:textId="034C01FF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2 (0.01,0.02)</w:t>
            </w:r>
          </w:p>
        </w:tc>
        <w:tc>
          <w:tcPr>
            <w:tcW w:w="2268" w:type="dxa"/>
            <w:gridSpan w:val="2"/>
            <w:vAlign w:val="bottom"/>
          </w:tcPr>
          <w:p w14:paraId="07D28917" w14:textId="7E45AEBD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99 (0.21,4.60)</w:t>
            </w:r>
          </w:p>
        </w:tc>
        <w:tc>
          <w:tcPr>
            <w:tcW w:w="1701" w:type="dxa"/>
            <w:vAlign w:val="bottom"/>
          </w:tcPr>
          <w:p w14:paraId="32E1E0DE" w14:textId="75C51483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04)</w:t>
            </w:r>
          </w:p>
        </w:tc>
        <w:tc>
          <w:tcPr>
            <w:tcW w:w="1877" w:type="dxa"/>
            <w:vAlign w:val="bottom"/>
          </w:tcPr>
          <w:p w14:paraId="1E7C7041" w14:textId="62B3EB01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2 (0.00,0.03)</w:t>
            </w:r>
          </w:p>
        </w:tc>
        <w:tc>
          <w:tcPr>
            <w:tcW w:w="2233" w:type="dxa"/>
            <w:vAlign w:val="bottom"/>
          </w:tcPr>
          <w:p w14:paraId="26EB2BA8" w14:textId="0B0DC053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62 (0.00,4934.89)</w:t>
            </w:r>
          </w:p>
        </w:tc>
      </w:tr>
      <w:tr w:rsidR="00296AB2" w:rsidRPr="00296AB2" w14:paraId="380D8F82" w14:textId="77777777" w:rsidTr="00134A78">
        <w:trPr>
          <w:trHeight w:val="195"/>
        </w:trPr>
        <w:tc>
          <w:tcPr>
            <w:tcW w:w="1418" w:type="dxa"/>
            <w:vMerge/>
          </w:tcPr>
          <w:p w14:paraId="5BD0D584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59C05A3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1561" w:type="dxa"/>
            <w:vAlign w:val="bottom"/>
          </w:tcPr>
          <w:p w14:paraId="7D913280" w14:textId="04C769C1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2 (0.03,0.20)</w:t>
            </w:r>
          </w:p>
        </w:tc>
        <w:tc>
          <w:tcPr>
            <w:tcW w:w="1418" w:type="dxa"/>
            <w:vAlign w:val="bottom"/>
          </w:tcPr>
          <w:p w14:paraId="464B551B" w14:textId="79682A34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9 (0.07,0.11)</w:t>
            </w:r>
          </w:p>
        </w:tc>
        <w:tc>
          <w:tcPr>
            <w:tcW w:w="2268" w:type="dxa"/>
            <w:gridSpan w:val="2"/>
            <w:vAlign w:val="bottom"/>
          </w:tcPr>
          <w:p w14:paraId="530CC958" w14:textId="147786E7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17 (0.46,2.98)</w:t>
            </w:r>
          </w:p>
        </w:tc>
        <w:tc>
          <w:tcPr>
            <w:tcW w:w="1701" w:type="dxa"/>
            <w:vAlign w:val="bottom"/>
          </w:tcPr>
          <w:p w14:paraId="2C951B53" w14:textId="38157964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14)</w:t>
            </w:r>
          </w:p>
        </w:tc>
        <w:tc>
          <w:tcPr>
            <w:tcW w:w="1877" w:type="dxa"/>
            <w:vAlign w:val="bottom"/>
          </w:tcPr>
          <w:p w14:paraId="6F45F745" w14:textId="00BB1566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8 (0.05,0.11)</w:t>
            </w:r>
          </w:p>
        </w:tc>
        <w:tc>
          <w:tcPr>
            <w:tcW w:w="2233" w:type="dxa"/>
            <w:vAlign w:val="bottom"/>
          </w:tcPr>
          <w:p w14:paraId="6A2C1424" w14:textId="78715811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0 (0.00,422.08)</w:t>
            </w:r>
          </w:p>
        </w:tc>
      </w:tr>
      <w:tr w:rsidR="00296AB2" w:rsidRPr="00296AB2" w14:paraId="0184FC5C" w14:textId="77777777" w:rsidTr="00134A78">
        <w:trPr>
          <w:trHeight w:val="195"/>
        </w:trPr>
        <w:tc>
          <w:tcPr>
            <w:tcW w:w="1418" w:type="dxa"/>
            <w:vMerge/>
          </w:tcPr>
          <w:p w14:paraId="7B472D50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4A25404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1561" w:type="dxa"/>
            <w:vAlign w:val="bottom"/>
          </w:tcPr>
          <w:p w14:paraId="127E0455" w14:textId="4E90CF67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9 (0.03,0.35)</w:t>
            </w:r>
          </w:p>
        </w:tc>
        <w:tc>
          <w:tcPr>
            <w:tcW w:w="1418" w:type="dxa"/>
            <w:vAlign w:val="bottom"/>
          </w:tcPr>
          <w:p w14:paraId="0778F37E" w14:textId="2F8AEF3B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9 (0.16,0.21)</w:t>
            </w:r>
          </w:p>
        </w:tc>
        <w:tc>
          <w:tcPr>
            <w:tcW w:w="2268" w:type="dxa"/>
            <w:gridSpan w:val="2"/>
            <w:vAlign w:val="bottom"/>
          </w:tcPr>
          <w:p w14:paraId="4621EE9B" w14:textId="5D915399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1.20 (0.58,2.50)</w:t>
            </w:r>
          </w:p>
        </w:tc>
        <w:tc>
          <w:tcPr>
            <w:tcW w:w="1701" w:type="dxa"/>
            <w:vAlign w:val="bottom"/>
          </w:tcPr>
          <w:p w14:paraId="1ECB953D" w14:textId="3FFFF2F2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25)</w:t>
            </w:r>
          </w:p>
        </w:tc>
        <w:tc>
          <w:tcPr>
            <w:tcW w:w="1877" w:type="dxa"/>
            <w:vAlign w:val="bottom"/>
          </w:tcPr>
          <w:p w14:paraId="03291257" w14:textId="62451214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6 (0.11,0.20)</w:t>
            </w:r>
          </w:p>
        </w:tc>
        <w:tc>
          <w:tcPr>
            <w:tcW w:w="2233" w:type="dxa"/>
            <w:vAlign w:val="bottom"/>
          </w:tcPr>
          <w:p w14:paraId="59B14A87" w14:textId="62118C00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2 (0.04,13.27)</w:t>
            </w:r>
          </w:p>
        </w:tc>
      </w:tr>
      <w:tr w:rsidR="00296AB2" w:rsidRPr="00296AB2" w14:paraId="6AD6F98B" w14:textId="77777777" w:rsidTr="00134A78">
        <w:trPr>
          <w:trHeight w:val="195"/>
        </w:trPr>
        <w:tc>
          <w:tcPr>
            <w:tcW w:w="1418" w:type="dxa"/>
            <w:vMerge w:val="restart"/>
            <w:shd w:val="clear" w:color="auto" w:fill="F2F2F2" w:themeFill="background1" w:themeFillShade="F2"/>
          </w:tcPr>
          <w:p w14:paraId="65D1FB55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uicidal behaviour</w:t>
            </w:r>
          </w:p>
        </w:tc>
        <w:tc>
          <w:tcPr>
            <w:tcW w:w="1132" w:type="dxa"/>
            <w:shd w:val="clear" w:color="auto" w:fill="F2F2F2" w:themeFill="background1" w:themeFillShade="F2"/>
          </w:tcPr>
          <w:p w14:paraId="43A3E8A3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022084B8" w14:textId="02F06293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1 (0.00,0.0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34902F9B" w14:textId="2C391825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2 (0.01,0.02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1A7F1FF6" w14:textId="736443EC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4 (0.17,3.3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9F9D1E6" w14:textId="29E0568B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03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1FF61A81" w14:textId="103856B8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2 (0.01,0.03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3F639850" w14:textId="7387108D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61 (0.06,6.74)</w:t>
            </w:r>
          </w:p>
        </w:tc>
      </w:tr>
      <w:tr w:rsidR="00296AB2" w:rsidRPr="00296AB2" w14:paraId="2983CCE7" w14:textId="77777777" w:rsidTr="00134A78">
        <w:trPr>
          <w:trHeight w:val="195"/>
        </w:trPr>
        <w:tc>
          <w:tcPr>
            <w:tcW w:w="1418" w:type="dxa"/>
            <w:vMerge/>
            <w:shd w:val="clear" w:color="auto" w:fill="F2F2F2" w:themeFill="background1" w:themeFillShade="F2"/>
          </w:tcPr>
          <w:p w14:paraId="54304A72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5BA4E87B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bottom"/>
          </w:tcPr>
          <w:p w14:paraId="60779431" w14:textId="415C3F6D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07 (0.01,0.1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667D1003" w14:textId="3693C502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2 (0.10,0.14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bottom"/>
          </w:tcPr>
          <w:p w14:paraId="66DC38BA" w14:textId="4D4986C6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67 (0.21,2.1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9791828" w14:textId="2E3A4E9E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19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bottom"/>
          </w:tcPr>
          <w:p w14:paraId="25A06F2E" w14:textId="53DE238F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12 (0.09,0.16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bottom"/>
          </w:tcPr>
          <w:p w14:paraId="16D5F77A" w14:textId="0291C6C2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68 (0.17,2.60)</w:t>
            </w:r>
          </w:p>
        </w:tc>
      </w:tr>
      <w:tr w:rsidR="00296AB2" w:rsidRPr="00296AB2" w14:paraId="5A0456AE" w14:textId="77777777" w:rsidTr="00134A78">
        <w:trPr>
          <w:trHeight w:val="195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587BA1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8BB4CB" w14:textId="77777777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6A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A39967" w14:textId="3A89F829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37 (0.00,0.7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40CD1A" w14:textId="1CD5DFFB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32 (0.28,0.36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091943" w14:textId="60B0D6FC" w:rsidR="00296AB2" w:rsidRPr="00296AB2" w:rsidRDefault="00296AB2" w:rsidP="00296AB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1 (0.32,1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1B0FBC" w14:textId="28FA4F31" w:rsidR="00296AB2" w:rsidRPr="00296AB2" w:rsidRDefault="000435DC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 (0.00</w:t>
            </w:r>
            <w:r w:rsidR="00296AB2"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,0.59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376474" w14:textId="67BB0C53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33 (0.26,0.4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15A916" w14:textId="3515AEBC" w:rsidR="00296AB2" w:rsidRPr="00296AB2" w:rsidRDefault="00296AB2" w:rsidP="00296AB2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296AB2">
              <w:rPr>
                <w:rFonts w:ascii="Calibri" w:hAnsi="Calibri" w:cs="Calibri"/>
                <w:color w:val="000000"/>
                <w:sz w:val="18"/>
                <w:szCs w:val="18"/>
              </w:rPr>
              <w:t>0.72 (0.24,2.15)</w:t>
            </w:r>
          </w:p>
        </w:tc>
      </w:tr>
    </w:tbl>
    <w:p w14:paraId="227459DD" w14:textId="60A85181" w:rsidR="00D10C9D" w:rsidRPr="000F5133" w:rsidRDefault="000F5133" w:rsidP="000F5133">
      <w:pPr>
        <w:pStyle w:val="Heading2"/>
        <w:rPr>
          <w:color w:val="auto"/>
        </w:rPr>
      </w:pPr>
      <w:bookmarkStart w:id="17" w:name="_Toc198308271"/>
      <w:r>
        <w:rPr>
          <w:color w:val="auto"/>
        </w:rPr>
        <w:lastRenderedPageBreak/>
        <w:t xml:space="preserve">Table </w:t>
      </w:r>
      <w:r w:rsidR="000435DC">
        <w:rPr>
          <w:color w:val="auto"/>
        </w:rPr>
        <w:t>S13</w:t>
      </w:r>
      <w:r w:rsidR="00447867">
        <w:rPr>
          <w:color w:val="auto"/>
        </w:rPr>
        <w:t>. Intention-to-treat analyse</w:t>
      </w:r>
      <w:r w:rsidR="00D10C9D" w:rsidRPr="000F5133">
        <w:rPr>
          <w:color w:val="auto"/>
        </w:rPr>
        <w:t>s in individual</w:t>
      </w:r>
      <w:r w:rsidR="00447867">
        <w:rPr>
          <w:color w:val="auto"/>
        </w:rPr>
        <w:t>s</w:t>
      </w:r>
      <w:r w:rsidR="00D10C9D" w:rsidRPr="000F5133">
        <w:rPr>
          <w:color w:val="auto"/>
        </w:rPr>
        <w:t xml:space="preserve"> with a gastrointestinal autoimmune disorder diagnosis (indication cohort)</w:t>
      </w:r>
      <w:bookmarkEnd w:id="17"/>
    </w:p>
    <w:tbl>
      <w:tblPr>
        <w:tblW w:w="13467" w:type="dxa"/>
        <w:tblLook w:val="04A0" w:firstRow="1" w:lastRow="0" w:firstColumn="1" w:lastColumn="0" w:noHBand="0" w:noVBand="1"/>
      </w:tblPr>
      <w:tblGrid>
        <w:gridCol w:w="1364"/>
        <w:gridCol w:w="1046"/>
        <w:gridCol w:w="2171"/>
        <w:gridCol w:w="1656"/>
        <w:gridCol w:w="1985"/>
        <w:gridCol w:w="1701"/>
        <w:gridCol w:w="1701"/>
        <w:gridCol w:w="1843"/>
      </w:tblGrid>
      <w:tr w:rsidR="006317C5" w:rsidRPr="00D10C9D" w14:paraId="78E50BD9" w14:textId="77777777" w:rsidTr="005235F1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</w:tcPr>
          <w:p w14:paraId="642B9414" w14:textId="77777777" w:rsidR="006317C5" w:rsidRPr="00C11D7B" w:rsidRDefault="006317C5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6DC9CF4" w14:textId="77777777" w:rsidR="006317C5" w:rsidRPr="00C11D7B" w:rsidRDefault="006317C5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581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1C4B9" w14:textId="5D89886D" w:rsidR="006317C5" w:rsidRPr="00C11D7B" w:rsidRDefault="006317C5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A625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 cohort (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6A625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6317C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96,029</w:t>
            </w:r>
            <w:r w:rsidRPr="006A625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  <w:vAlign w:val="bottom"/>
          </w:tcPr>
          <w:p w14:paraId="33E1CF93" w14:textId="673EE6E6" w:rsidR="006317C5" w:rsidRPr="00C11D7B" w:rsidRDefault="006317C5" w:rsidP="002A74B9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317C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Past </w:t>
            </w:r>
            <w:r w:rsidR="002A74B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sychiatric diagnosis</w:t>
            </w:r>
            <w:r w:rsidRPr="006317C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(N= 11,334)</w:t>
            </w:r>
          </w:p>
        </w:tc>
      </w:tr>
      <w:tr w:rsidR="006317C5" w:rsidRPr="00D10C9D" w14:paraId="0A678398" w14:textId="77777777" w:rsidTr="005235F1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</w:tcPr>
          <w:p w14:paraId="7A24B908" w14:textId="77777777" w:rsidR="006317C5" w:rsidRPr="00D10C9D" w:rsidRDefault="006317C5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DDB5FB7" w14:textId="77777777" w:rsidR="006317C5" w:rsidRPr="00D10C9D" w:rsidRDefault="006317C5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E830E" w14:textId="5D6731A7" w:rsidR="006317C5" w:rsidRPr="00D10C9D" w:rsidRDefault="000B3972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umulative incidence</w:t>
            </w:r>
            <w:r w:rsidR="006317C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C65734" w14:textId="77777777" w:rsidR="006317C5" w:rsidRPr="006A625E" w:rsidRDefault="006317C5" w:rsidP="005235F1">
            <w:pPr>
              <w:spacing w:after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7C8FA" w14:textId="51FF94B9" w:rsidR="006317C5" w:rsidRPr="00C11D7B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umulative incidence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756076D" w14:textId="77777777" w:rsidR="006317C5" w:rsidRPr="006A625E" w:rsidRDefault="006317C5" w:rsidP="005235F1">
            <w:pPr>
              <w:spacing w:after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5235F1" w:rsidRPr="00D10C9D" w14:paraId="75060E10" w14:textId="01CD34CF" w:rsidTr="005235F1">
        <w:trPr>
          <w:trHeight w:val="320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CB9A" w14:textId="77777777" w:rsidR="005235F1" w:rsidRPr="00D10C9D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AC09" w14:textId="77777777" w:rsidR="005235F1" w:rsidRPr="00D10C9D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EA06" w14:textId="330B0D18" w:rsidR="005235F1" w:rsidRPr="00D10C9D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itiators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B655" w14:textId="4D2BE2B4" w:rsidR="005235F1" w:rsidRPr="00D10C9D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0CDC" w14:textId="7AEF4385" w:rsidR="005235F1" w:rsidRPr="00D10C9D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A625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Hazard Ratio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86F958F" w14:textId="3A8D9C76" w:rsidR="005235F1" w:rsidRPr="00C11D7B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itia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BC956CF" w14:textId="6D278E8E" w:rsidR="005235F1" w:rsidRPr="00C11D7B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B7A2804" w14:textId="027E3CE4" w:rsidR="005235F1" w:rsidRPr="00C11D7B" w:rsidRDefault="005235F1" w:rsidP="005235F1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A625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Hazard Ratio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8C6228" w:rsidRPr="00D10C9D" w14:paraId="276E0DC1" w14:textId="12FC6DDA" w:rsidTr="005235F1">
        <w:trPr>
          <w:trHeight w:val="320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67A38" w14:textId="6AC1D85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C11D7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B7A4F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0BAD7" w14:textId="4BEE079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 (0.04,0.11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C981C" w14:textId="2D8B3C09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 (0.05,0.0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B39528" w14:textId="5BF0EC4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 (0.82,2.0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0F0B73" w14:textId="191DA35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 (0.23,0.7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373103" w14:textId="210F2F0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 (0.26,0.4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72E73A" w14:textId="2FD5D5E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(0.86,2.51)</w:t>
            </w:r>
          </w:p>
        </w:tc>
      </w:tr>
      <w:tr w:rsidR="008C6228" w:rsidRPr="00D10C9D" w14:paraId="0CF7BA63" w14:textId="397C72BC" w:rsidTr="005235F1">
        <w:trPr>
          <w:trHeight w:val="320"/>
        </w:trPr>
        <w:tc>
          <w:tcPr>
            <w:tcW w:w="1364" w:type="dxa"/>
            <w:shd w:val="clear" w:color="auto" w:fill="F2F2F2" w:themeFill="background1" w:themeFillShade="F2"/>
            <w:noWrap/>
            <w:vAlign w:val="bottom"/>
          </w:tcPr>
          <w:p w14:paraId="44126015" w14:textId="197B733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FCDD99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28266E70" w14:textId="0EC0EEA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 (0.34,0.60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6567971A" w14:textId="0EA3B7DC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 (0.35,0.43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30461DF3" w14:textId="287E5FE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 (0.88,1.8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4A7261" w14:textId="4AF12D7E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6 (2.16,3.9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112FC82" w14:textId="216B1058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 (1.89,2.4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41072A5E" w14:textId="0595116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 (0.97,2.16)</w:t>
            </w:r>
          </w:p>
        </w:tc>
      </w:tr>
      <w:tr w:rsidR="008C6228" w:rsidRPr="00D10C9D" w14:paraId="6CA9EC81" w14:textId="42C86F1C" w:rsidTr="005235F1">
        <w:trPr>
          <w:trHeight w:val="320"/>
        </w:trPr>
        <w:tc>
          <w:tcPr>
            <w:tcW w:w="1364" w:type="dxa"/>
            <w:shd w:val="clear" w:color="auto" w:fill="F2F2F2" w:themeFill="background1" w:themeFillShade="F2"/>
            <w:noWrap/>
            <w:vAlign w:val="bottom"/>
          </w:tcPr>
          <w:p w14:paraId="16B629E8" w14:textId="3000509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7256C3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608AADDA" w14:textId="2B99F96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87,1.25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433C64EE" w14:textId="36AD2F13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88,1.01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28AC14E2" w14:textId="1C1BBC8C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(0.92,1.5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E5B59D8" w14:textId="0CAD08B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1 (4.59,7.0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19270B0" w14:textId="6533163C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6 (4.42,5.3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6017D0AB" w14:textId="4B0749F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 (1.03,1.76)</w:t>
            </w:r>
          </w:p>
        </w:tc>
      </w:tr>
      <w:tr w:rsidR="008C6228" w:rsidRPr="00D10C9D" w14:paraId="31E7F832" w14:textId="71AD1D55" w:rsidTr="005235F1">
        <w:trPr>
          <w:trHeight w:val="320"/>
        </w:trPr>
        <w:tc>
          <w:tcPr>
            <w:tcW w:w="1364" w:type="dxa"/>
            <w:vMerge w:val="restart"/>
            <w:shd w:val="clear" w:color="auto" w:fill="auto"/>
            <w:noWrap/>
            <w:vAlign w:val="bottom"/>
            <w:hideMark/>
          </w:tcPr>
          <w:p w14:paraId="4DE2F8DD" w14:textId="564EE8E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C11D7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10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72149F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841117" w14:textId="3B95F604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 (</w:t>
            </w: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0.03)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C908482" w14:textId="4FF4EB68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 (0.01,0.0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9414A0" w14:textId="1E0015EE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 (0.28,4.39)</w:t>
            </w:r>
          </w:p>
        </w:tc>
        <w:tc>
          <w:tcPr>
            <w:tcW w:w="1701" w:type="dxa"/>
            <w:vAlign w:val="bottom"/>
          </w:tcPr>
          <w:p w14:paraId="194B4436" w14:textId="306BB79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0.18)</w:t>
            </w:r>
          </w:p>
        </w:tc>
        <w:tc>
          <w:tcPr>
            <w:tcW w:w="1701" w:type="dxa"/>
            <w:vAlign w:val="bottom"/>
          </w:tcPr>
          <w:p w14:paraId="778488AE" w14:textId="5E9B3C74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 (0.05,0.13)</w:t>
            </w:r>
          </w:p>
        </w:tc>
        <w:tc>
          <w:tcPr>
            <w:tcW w:w="1843" w:type="dxa"/>
            <w:vAlign w:val="bottom"/>
          </w:tcPr>
          <w:p w14:paraId="6CCE00DF" w14:textId="1AAD87E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14,5.04)</w:t>
            </w:r>
          </w:p>
        </w:tc>
      </w:tr>
      <w:tr w:rsidR="008C6228" w:rsidRPr="00D10C9D" w14:paraId="78345D28" w14:textId="0E429EC1" w:rsidTr="005235F1">
        <w:trPr>
          <w:trHeight w:val="320"/>
        </w:trPr>
        <w:tc>
          <w:tcPr>
            <w:tcW w:w="1364" w:type="dxa"/>
            <w:vMerge/>
            <w:shd w:val="clear" w:color="auto" w:fill="auto"/>
            <w:noWrap/>
            <w:vAlign w:val="bottom"/>
          </w:tcPr>
          <w:p w14:paraId="2B29673D" w14:textId="3C7677A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6A572A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BA0C27C" w14:textId="76F06E8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 (0.02,0.12)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151EDC1" w14:textId="3CDDC98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 (0.04,0.0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51E112" w14:textId="3D2B66E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(0.41,3.42)</w:t>
            </w:r>
          </w:p>
        </w:tc>
        <w:tc>
          <w:tcPr>
            <w:tcW w:w="1701" w:type="dxa"/>
            <w:vAlign w:val="bottom"/>
          </w:tcPr>
          <w:p w14:paraId="2CD107B0" w14:textId="30312E4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 (0.08,0.83)</w:t>
            </w:r>
          </w:p>
        </w:tc>
        <w:tc>
          <w:tcPr>
            <w:tcW w:w="1701" w:type="dxa"/>
            <w:vAlign w:val="bottom"/>
          </w:tcPr>
          <w:p w14:paraId="6A20BFE7" w14:textId="69CA572D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 (0.35,0.61)</w:t>
            </w:r>
          </w:p>
        </w:tc>
        <w:tc>
          <w:tcPr>
            <w:tcW w:w="1843" w:type="dxa"/>
            <w:vAlign w:val="bottom"/>
          </w:tcPr>
          <w:p w14:paraId="0E6E153B" w14:textId="380625A4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23,3.51)</w:t>
            </w:r>
          </w:p>
        </w:tc>
      </w:tr>
      <w:tr w:rsidR="008C6228" w:rsidRPr="00D10C9D" w14:paraId="36E4929D" w14:textId="5EDED2BA" w:rsidTr="005235F1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</w:tcPr>
          <w:p w14:paraId="0BE6BDD9" w14:textId="27D9232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0DDA1E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E047820" w14:textId="26D6FAE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 (0.09,0.25)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C812A22" w14:textId="14CC76B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 (0.10,0.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80F284" w14:textId="592F0458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 (0.65,2.53)</w:t>
            </w:r>
          </w:p>
        </w:tc>
        <w:tc>
          <w:tcPr>
            <w:tcW w:w="1701" w:type="dxa"/>
            <w:vAlign w:val="bottom"/>
          </w:tcPr>
          <w:p w14:paraId="254714B8" w14:textId="166FACA9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 (0.53,1.76)</w:t>
            </w:r>
          </w:p>
        </w:tc>
        <w:tc>
          <w:tcPr>
            <w:tcW w:w="1701" w:type="dxa"/>
            <w:vAlign w:val="bottom"/>
          </w:tcPr>
          <w:p w14:paraId="32F2A6F1" w14:textId="553F9899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 (0.81,1.19)</w:t>
            </w:r>
          </w:p>
        </w:tc>
        <w:tc>
          <w:tcPr>
            <w:tcW w:w="1843" w:type="dxa"/>
            <w:vAlign w:val="bottom"/>
          </w:tcPr>
          <w:p w14:paraId="40A1B37E" w14:textId="1375E54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 (0.45,2.23)</w:t>
            </w:r>
          </w:p>
        </w:tc>
      </w:tr>
      <w:tr w:rsidR="008C6228" w:rsidRPr="00D10C9D" w14:paraId="109BE47F" w14:textId="2CE8DCC2" w:rsidTr="005235F1">
        <w:trPr>
          <w:trHeight w:val="320"/>
        </w:trPr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79D950A5" w14:textId="50BCB25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C11D7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F7D250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78E5C20F" w14:textId="0CD4A8D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 (0.01,0.03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2152A6B2" w14:textId="0D87CD23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 (0.03,0.04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5DE0B566" w14:textId="6E9812D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 (0.29,1.1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C69D8C3" w14:textId="3B2B8C0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 (0.02,0.2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3ADAC53" w14:textId="10A8456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 (0.14,0.2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1FCA9E67" w14:textId="1C3DF89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 (0.24,1.52)</w:t>
            </w:r>
          </w:p>
        </w:tc>
      </w:tr>
      <w:tr w:rsidR="008C6228" w:rsidRPr="00D10C9D" w14:paraId="53D4FCFC" w14:textId="10768A28" w:rsidTr="005235F1">
        <w:trPr>
          <w:trHeight w:val="320"/>
        </w:trPr>
        <w:tc>
          <w:tcPr>
            <w:tcW w:w="1364" w:type="dxa"/>
            <w:shd w:val="clear" w:color="auto" w:fill="F2F2F2" w:themeFill="background1" w:themeFillShade="F2"/>
            <w:noWrap/>
            <w:vAlign w:val="bottom"/>
          </w:tcPr>
          <w:p w14:paraId="479998D4" w14:textId="55DFBE9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8DBCC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4A0AF193" w14:textId="14A08B6A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 (0.13,0.28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20E27DD4" w14:textId="2147AEB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 (0.21,0.27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6278EACF" w14:textId="7BC3C4D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42,1.2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E9ED715" w14:textId="584EB07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 (0.59,1.5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EADFD19" w14:textId="5DD46A0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 (1.12,1.5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31C7C7F4" w14:textId="08E6E16C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36,1.43)</w:t>
            </w:r>
          </w:p>
        </w:tc>
      </w:tr>
      <w:tr w:rsidR="008C6228" w:rsidRPr="00D10C9D" w14:paraId="2811761F" w14:textId="1C629765" w:rsidTr="005235F1">
        <w:trPr>
          <w:trHeight w:val="320"/>
        </w:trPr>
        <w:tc>
          <w:tcPr>
            <w:tcW w:w="1364" w:type="dxa"/>
            <w:shd w:val="clear" w:color="auto" w:fill="F2F2F2" w:themeFill="background1" w:themeFillShade="F2"/>
            <w:noWrap/>
            <w:vAlign w:val="bottom"/>
          </w:tcPr>
          <w:p w14:paraId="2CFA3E11" w14:textId="03A0B10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BE8F2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68B28D6A" w14:textId="7984EDF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56,0.89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24E7F832" w14:textId="77730DA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 (0.58,0.69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38F19C99" w14:textId="7AFE4A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(0.69,1.3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D56C926" w14:textId="715075E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 (2.29,4.3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56F66E8" w14:textId="36C72FF3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 (2.96,3.69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7D1D8A52" w14:textId="6D1A6C1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(0.58,1.33)</w:t>
            </w:r>
          </w:p>
        </w:tc>
      </w:tr>
      <w:tr w:rsidR="008C6228" w:rsidRPr="00D10C9D" w14:paraId="56A0F51F" w14:textId="29B171DE" w:rsidTr="005235F1">
        <w:trPr>
          <w:trHeight w:val="320"/>
        </w:trPr>
        <w:tc>
          <w:tcPr>
            <w:tcW w:w="1364" w:type="dxa"/>
            <w:vMerge w:val="restart"/>
            <w:shd w:val="clear" w:color="auto" w:fill="auto"/>
            <w:noWrap/>
            <w:vAlign w:val="bottom"/>
            <w:hideMark/>
          </w:tcPr>
          <w:p w14:paraId="40ED4340" w14:textId="1B442A1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C11D7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chizophrenia spectrum disorders</w:t>
            </w:r>
          </w:p>
        </w:tc>
        <w:tc>
          <w:tcPr>
            <w:tcW w:w="10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39CCBB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314A80" w14:textId="26B904A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 (</w:t>
            </w: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0.02)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C03CC11" w14:textId="30DF091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 (0.01,0.0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B3AA82" w14:textId="2D838819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 (0.18,2.51)</w:t>
            </w:r>
          </w:p>
        </w:tc>
        <w:tc>
          <w:tcPr>
            <w:tcW w:w="1701" w:type="dxa"/>
            <w:vAlign w:val="bottom"/>
          </w:tcPr>
          <w:p w14:paraId="176A1E74" w14:textId="69B4A4C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0.15)</w:t>
            </w:r>
          </w:p>
        </w:tc>
        <w:tc>
          <w:tcPr>
            <w:tcW w:w="1701" w:type="dxa"/>
            <w:vAlign w:val="bottom"/>
          </w:tcPr>
          <w:p w14:paraId="5D1F0295" w14:textId="190A8A0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 (0.07,0.16)</w:t>
            </w:r>
          </w:p>
        </w:tc>
        <w:tc>
          <w:tcPr>
            <w:tcW w:w="1843" w:type="dxa"/>
            <w:vAlign w:val="bottom"/>
          </w:tcPr>
          <w:p w14:paraId="336239C3" w14:textId="47E9C90A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 (0.09,3.16)</w:t>
            </w:r>
          </w:p>
        </w:tc>
      </w:tr>
      <w:tr w:rsidR="008C6228" w:rsidRPr="00D10C9D" w14:paraId="2C2E79FE" w14:textId="6ED26536" w:rsidTr="005235F1">
        <w:trPr>
          <w:trHeight w:val="320"/>
        </w:trPr>
        <w:tc>
          <w:tcPr>
            <w:tcW w:w="1364" w:type="dxa"/>
            <w:vMerge/>
            <w:shd w:val="clear" w:color="auto" w:fill="auto"/>
            <w:noWrap/>
            <w:vAlign w:val="bottom"/>
          </w:tcPr>
          <w:p w14:paraId="77E8936E" w14:textId="595B2F91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6CD5C1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A0B3282" w14:textId="32535F0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 (0.03,0.12)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A9D6597" w14:textId="45E3559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 (0.06,0.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773B65" w14:textId="5DC6F1E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29,2.16)</w:t>
            </w:r>
          </w:p>
        </w:tc>
        <w:tc>
          <w:tcPr>
            <w:tcW w:w="1701" w:type="dxa"/>
            <w:vAlign w:val="bottom"/>
          </w:tcPr>
          <w:p w14:paraId="1881CDFE" w14:textId="56AFCC9A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 (0.12,0.83)</w:t>
            </w:r>
          </w:p>
        </w:tc>
        <w:tc>
          <w:tcPr>
            <w:tcW w:w="1701" w:type="dxa"/>
            <w:vAlign w:val="bottom"/>
          </w:tcPr>
          <w:p w14:paraId="46C8490A" w14:textId="31491FF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 (0.47,0.78)</w:t>
            </w:r>
          </w:p>
        </w:tc>
        <w:tc>
          <w:tcPr>
            <w:tcW w:w="1843" w:type="dxa"/>
            <w:vAlign w:val="bottom"/>
          </w:tcPr>
          <w:p w14:paraId="7641D5B1" w14:textId="2FC81054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 (0.17,2.39)</w:t>
            </w:r>
          </w:p>
        </w:tc>
      </w:tr>
      <w:tr w:rsidR="008C6228" w:rsidRPr="00D10C9D" w14:paraId="650D843D" w14:textId="2927308C" w:rsidTr="005235F1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</w:tcPr>
          <w:p w14:paraId="0E0AD91F" w14:textId="1A3CADF6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38378D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FBF55B8" w14:textId="6F6D811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 (0.09,0.22)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A4863F0" w14:textId="483DF909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 (0.14,0.1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3597CE" w14:textId="49A83E98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49,1.77)</w:t>
            </w:r>
          </w:p>
        </w:tc>
        <w:tc>
          <w:tcPr>
            <w:tcW w:w="1701" w:type="dxa"/>
            <w:vAlign w:val="bottom"/>
          </w:tcPr>
          <w:p w14:paraId="5F7E3004" w14:textId="768637FD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 (0.55,1.65)</w:t>
            </w:r>
          </w:p>
        </w:tc>
        <w:tc>
          <w:tcPr>
            <w:tcW w:w="1701" w:type="dxa"/>
            <w:vAlign w:val="bottom"/>
          </w:tcPr>
          <w:p w14:paraId="0704FC66" w14:textId="161EE08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 (0.99,1.42)</w:t>
            </w:r>
          </w:p>
        </w:tc>
        <w:tc>
          <w:tcPr>
            <w:tcW w:w="1843" w:type="dxa"/>
            <w:vAlign w:val="bottom"/>
          </w:tcPr>
          <w:p w14:paraId="4E92F322" w14:textId="3E1E5E0E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37,1.75)</w:t>
            </w:r>
          </w:p>
        </w:tc>
      </w:tr>
      <w:tr w:rsidR="008C6228" w:rsidRPr="00D10C9D" w14:paraId="0858EE27" w14:textId="2E0B1495" w:rsidTr="005235F1">
        <w:trPr>
          <w:trHeight w:val="320"/>
        </w:trPr>
        <w:tc>
          <w:tcPr>
            <w:tcW w:w="1364" w:type="dxa"/>
            <w:vMerge w:val="restart"/>
            <w:shd w:val="clear" w:color="auto" w:fill="F2F2F2" w:themeFill="background1" w:themeFillShade="F2"/>
            <w:noWrap/>
            <w:vAlign w:val="bottom"/>
            <w:hideMark/>
          </w:tcPr>
          <w:p w14:paraId="52970029" w14:textId="79FC24F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C11D7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icidal behaviour</w:t>
            </w: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E033C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79828782" w14:textId="1103F6C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 (0.00,0.03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1F9591BF" w14:textId="7383417D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 (0.01,0.02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041A847A" w14:textId="4410A9DA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33,2.0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A215544" w14:textId="4924359A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 (0.03,0.2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BD11A4C" w14:textId="0D2938AE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 (0.06,0.15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7A1D17BA" w14:textId="43FA474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 (0.49,3.06)</w:t>
            </w:r>
          </w:p>
        </w:tc>
      </w:tr>
      <w:tr w:rsidR="008C6228" w:rsidRPr="00D10C9D" w14:paraId="64B29412" w14:textId="738C884A" w:rsidTr="005235F1">
        <w:trPr>
          <w:trHeight w:val="320"/>
        </w:trPr>
        <w:tc>
          <w:tcPr>
            <w:tcW w:w="1364" w:type="dxa"/>
            <w:vMerge/>
            <w:shd w:val="clear" w:color="auto" w:fill="F2F2F2" w:themeFill="background1" w:themeFillShade="F2"/>
            <w:noWrap/>
            <w:vAlign w:val="bottom"/>
          </w:tcPr>
          <w:p w14:paraId="56B4F9A0" w14:textId="758D6DB0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95673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20 days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bottom"/>
            <w:hideMark/>
          </w:tcPr>
          <w:p w14:paraId="207B9151" w14:textId="12E1396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 (0.06,0.16)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vAlign w:val="bottom"/>
            <w:hideMark/>
          </w:tcPr>
          <w:p w14:paraId="3F8282C7" w14:textId="58072464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 (0.10,0.14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04E873E4" w14:textId="5992B235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43,1.7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15577F7" w14:textId="039C475F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38,1.1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E82CF2" w14:textId="1D6AAA5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 (0.52,0.8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65F503B6" w14:textId="0D6152C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 (0.58,2.37)</w:t>
            </w:r>
          </w:p>
        </w:tc>
      </w:tr>
      <w:tr w:rsidR="008C6228" w:rsidRPr="00D10C9D" w14:paraId="28AE7C8B" w14:textId="69B1FD86" w:rsidTr="005235F1">
        <w:trPr>
          <w:trHeight w:val="320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E750C1" w14:textId="4DB5E76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11CA44" w14:textId="7777777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365 days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85727D" w14:textId="7A8B2688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 (0.25,0.4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8614FB" w14:textId="33616ECE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 (0.30,0.3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30A49" w14:textId="4C7032A7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61,1.4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57FE54" w14:textId="00558E6C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 (0.96,2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C4D800" w14:textId="6D4588AB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 (1.41,1.9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4DA23C" w14:textId="49DEDAF2" w:rsidR="008C6228" w:rsidRPr="00D10C9D" w:rsidRDefault="008C6228" w:rsidP="008C622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0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 (0.66,1.76)</w:t>
            </w:r>
          </w:p>
        </w:tc>
      </w:tr>
    </w:tbl>
    <w:p w14:paraId="20A16F7E" w14:textId="0486A730" w:rsidR="00D10C9D" w:rsidRDefault="00D10C9D" w:rsidP="00AE09C5">
      <w:pPr>
        <w:pStyle w:val="BodyText"/>
        <w:rPr>
          <w:b/>
        </w:rPr>
      </w:pPr>
    </w:p>
    <w:p w14:paraId="3CC88007" w14:textId="0772D547" w:rsidR="00D4364D" w:rsidRDefault="00D4364D" w:rsidP="00AE09C5">
      <w:pPr>
        <w:pStyle w:val="BodyText"/>
        <w:rPr>
          <w:b/>
        </w:rPr>
      </w:pPr>
    </w:p>
    <w:p w14:paraId="5B6CAC5B" w14:textId="02FBB73F" w:rsidR="00D4364D" w:rsidRDefault="00D4364D" w:rsidP="00AE09C5">
      <w:pPr>
        <w:pStyle w:val="BodyText"/>
        <w:rPr>
          <w:b/>
        </w:rPr>
      </w:pPr>
    </w:p>
    <w:p w14:paraId="246B485B" w14:textId="7D22A46D" w:rsidR="00AE09C5" w:rsidRDefault="00AE09C5" w:rsidP="00AE09C5">
      <w:pPr>
        <w:jc w:val="both"/>
        <w:rPr>
          <w:rFonts w:cstheme="minorHAnsi"/>
        </w:rPr>
        <w:sectPr w:rsidR="00AE09C5" w:rsidSect="0003543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3A1E7E" w14:textId="77777777" w:rsidR="00AE09C5" w:rsidRPr="0082018B" w:rsidRDefault="00AE09C5" w:rsidP="001816A6">
      <w:pPr>
        <w:pStyle w:val="BodyText"/>
        <w:rPr>
          <w:rFonts w:asciiTheme="majorHAnsi" w:hAnsiTheme="majorHAnsi" w:cstheme="majorHAnsi"/>
          <w:lang w:val="en-GB"/>
        </w:rPr>
      </w:pPr>
    </w:p>
    <w:sectPr w:rsidR="00AE09C5" w:rsidRPr="0082018B" w:rsidSect="00BE4812">
      <w:pgSz w:w="12240" w:h="15840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DCB7A" w14:textId="77777777" w:rsidR="00244691" w:rsidRDefault="00244691">
      <w:pPr>
        <w:spacing w:after="0"/>
      </w:pPr>
      <w:r>
        <w:separator/>
      </w:r>
    </w:p>
  </w:endnote>
  <w:endnote w:type="continuationSeparator" w:id="0">
    <w:p w14:paraId="138DCEA4" w14:textId="77777777" w:rsidR="00244691" w:rsidRDefault="002446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89E14" w14:textId="77777777" w:rsidR="00244691" w:rsidRDefault="00244691">
      <w:r>
        <w:separator/>
      </w:r>
    </w:p>
  </w:footnote>
  <w:footnote w:type="continuationSeparator" w:id="0">
    <w:p w14:paraId="0764BC8D" w14:textId="77777777" w:rsidR="00244691" w:rsidRDefault="002446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DAA207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2087A5D"/>
    <w:multiLevelType w:val="hybridMultilevel"/>
    <w:tmpl w:val="2084CCA8"/>
    <w:lvl w:ilvl="0" w:tplc="F6FCE5E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4DCBBD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1259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B6463F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4E1F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EE2B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02FCE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26404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A829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203E22BA"/>
    <w:multiLevelType w:val="hybridMultilevel"/>
    <w:tmpl w:val="FA0A0AD6"/>
    <w:lvl w:ilvl="0" w:tplc="9A7033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16F0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235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549A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CA69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9CF2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6610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BE3F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B2C27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1F53D19"/>
    <w:multiLevelType w:val="hybridMultilevel"/>
    <w:tmpl w:val="3E023728"/>
    <w:lvl w:ilvl="0" w:tplc="5D341B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9AF2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B84C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3CC4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640E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FC67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30BB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FC6D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1AC3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1525E7B"/>
    <w:multiLevelType w:val="hybridMultilevel"/>
    <w:tmpl w:val="AA483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77909"/>
    <w:multiLevelType w:val="hybridMultilevel"/>
    <w:tmpl w:val="211E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7F"/>
    <w:rsid w:val="000038F9"/>
    <w:rsid w:val="00006B6A"/>
    <w:rsid w:val="000173BB"/>
    <w:rsid w:val="000337BA"/>
    <w:rsid w:val="00035430"/>
    <w:rsid w:val="000356EC"/>
    <w:rsid w:val="000406E4"/>
    <w:rsid w:val="00040A7E"/>
    <w:rsid w:val="000435DC"/>
    <w:rsid w:val="00045415"/>
    <w:rsid w:val="000610E9"/>
    <w:rsid w:val="0007083D"/>
    <w:rsid w:val="00084261"/>
    <w:rsid w:val="00090D75"/>
    <w:rsid w:val="000914EC"/>
    <w:rsid w:val="000B24DF"/>
    <w:rsid w:val="000B3972"/>
    <w:rsid w:val="000C500D"/>
    <w:rsid w:val="000D38CA"/>
    <w:rsid w:val="000D7753"/>
    <w:rsid w:val="000F5133"/>
    <w:rsid w:val="00104ACF"/>
    <w:rsid w:val="0012274F"/>
    <w:rsid w:val="00130058"/>
    <w:rsid w:val="0013417B"/>
    <w:rsid w:val="00134A78"/>
    <w:rsid w:val="00136953"/>
    <w:rsid w:val="00142225"/>
    <w:rsid w:val="001816A6"/>
    <w:rsid w:val="001B243D"/>
    <w:rsid w:val="001E5195"/>
    <w:rsid w:val="001E7C07"/>
    <w:rsid w:val="001F0BD9"/>
    <w:rsid w:val="001F73F9"/>
    <w:rsid w:val="002038CB"/>
    <w:rsid w:val="00207FD5"/>
    <w:rsid w:val="002400E7"/>
    <w:rsid w:val="0024304A"/>
    <w:rsid w:val="00244691"/>
    <w:rsid w:val="00254BC8"/>
    <w:rsid w:val="00256C54"/>
    <w:rsid w:val="0026172B"/>
    <w:rsid w:val="002656D7"/>
    <w:rsid w:val="00274C7A"/>
    <w:rsid w:val="00283C19"/>
    <w:rsid w:val="00285C09"/>
    <w:rsid w:val="00296AB2"/>
    <w:rsid w:val="00297683"/>
    <w:rsid w:val="002A0ADA"/>
    <w:rsid w:val="002A74B9"/>
    <w:rsid w:val="002B25AD"/>
    <w:rsid w:val="002B2C6B"/>
    <w:rsid w:val="002B6CA3"/>
    <w:rsid w:val="002E3D1C"/>
    <w:rsid w:val="002F153C"/>
    <w:rsid w:val="002F2227"/>
    <w:rsid w:val="002F7E7B"/>
    <w:rsid w:val="00311AE2"/>
    <w:rsid w:val="0031340F"/>
    <w:rsid w:val="00323764"/>
    <w:rsid w:val="0032572F"/>
    <w:rsid w:val="003310B8"/>
    <w:rsid w:val="00370FA1"/>
    <w:rsid w:val="003745AA"/>
    <w:rsid w:val="003A62FD"/>
    <w:rsid w:val="003B50E2"/>
    <w:rsid w:val="003D5161"/>
    <w:rsid w:val="003E03AD"/>
    <w:rsid w:val="003F36DA"/>
    <w:rsid w:val="003F4720"/>
    <w:rsid w:val="00410555"/>
    <w:rsid w:val="004163F8"/>
    <w:rsid w:val="0041651D"/>
    <w:rsid w:val="00422A64"/>
    <w:rsid w:val="00424E2E"/>
    <w:rsid w:val="00432DC7"/>
    <w:rsid w:val="00447867"/>
    <w:rsid w:val="00452DF2"/>
    <w:rsid w:val="004562FD"/>
    <w:rsid w:val="00461AA2"/>
    <w:rsid w:val="00475EFE"/>
    <w:rsid w:val="004837FA"/>
    <w:rsid w:val="004963BF"/>
    <w:rsid w:val="00497646"/>
    <w:rsid w:val="004A55D6"/>
    <w:rsid w:val="004C1138"/>
    <w:rsid w:val="004D6675"/>
    <w:rsid w:val="004E2694"/>
    <w:rsid w:val="004E66A8"/>
    <w:rsid w:val="0050051F"/>
    <w:rsid w:val="005143F6"/>
    <w:rsid w:val="005235F1"/>
    <w:rsid w:val="0052397A"/>
    <w:rsid w:val="0053579C"/>
    <w:rsid w:val="00542010"/>
    <w:rsid w:val="0054785D"/>
    <w:rsid w:val="00555418"/>
    <w:rsid w:val="005733BC"/>
    <w:rsid w:val="00590B6A"/>
    <w:rsid w:val="00596D97"/>
    <w:rsid w:val="00596E98"/>
    <w:rsid w:val="005B5D0F"/>
    <w:rsid w:val="005E75D2"/>
    <w:rsid w:val="00600207"/>
    <w:rsid w:val="00614C15"/>
    <w:rsid w:val="006209CA"/>
    <w:rsid w:val="006317C5"/>
    <w:rsid w:val="00644C44"/>
    <w:rsid w:val="00651585"/>
    <w:rsid w:val="00662C31"/>
    <w:rsid w:val="0066390E"/>
    <w:rsid w:val="00676288"/>
    <w:rsid w:val="006B0119"/>
    <w:rsid w:val="006B7B7E"/>
    <w:rsid w:val="006C77AC"/>
    <w:rsid w:val="006D1537"/>
    <w:rsid w:val="006F05CB"/>
    <w:rsid w:val="006F2447"/>
    <w:rsid w:val="00703808"/>
    <w:rsid w:val="0070470D"/>
    <w:rsid w:val="00704D52"/>
    <w:rsid w:val="00746B5C"/>
    <w:rsid w:val="00790DC3"/>
    <w:rsid w:val="007A3F1A"/>
    <w:rsid w:val="007B2B68"/>
    <w:rsid w:val="007B64E9"/>
    <w:rsid w:val="007C1155"/>
    <w:rsid w:val="007C6BF3"/>
    <w:rsid w:val="00811B40"/>
    <w:rsid w:val="0082018B"/>
    <w:rsid w:val="00826477"/>
    <w:rsid w:val="00834C94"/>
    <w:rsid w:val="008351DA"/>
    <w:rsid w:val="00862BB2"/>
    <w:rsid w:val="0086324C"/>
    <w:rsid w:val="00863629"/>
    <w:rsid w:val="008847DA"/>
    <w:rsid w:val="008A6626"/>
    <w:rsid w:val="008B03ED"/>
    <w:rsid w:val="008B06A2"/>
    <w:rsid w:val="008C6228"/>
    <w:rsid w:val="008D05EE"/>
    <w:rsid w:val="008D3227"/>
    <w:rsid w:val="008D5FCE"/>
    <w:rsid w:val="008E4768"/>
    <w:rsid w:val="008F5157"/>
    <w:rsid w:val="00902178"/>
    <w:rsid w:val="009156C9"/>
    <w:rsid w:val="00915D99"/>
    <w:rsid w:val="0092285D"/>
    <w:rsid w:val="0092297E"/>
    <w:rsid w:val="00936919"/>
    <w:rsid w:val="00946327"/>
    <w:rsid w:val="0094671E"/>
    <w:rsid w:val="00970A99"/>
    <w:rsid w:val="00981A68"/>
    <w:rsid w:val="009A131D"/>
    <w:rsid w:val="009A32CA"/>
    <w:rsid w:val="009B0CEC"/>
    <w:rsid w:val="009B5E44"/>
    <w:rsid w:val="009B6811"/>
    <w:rsid w:val="009B6F1C"/>
    <w:rsid w:val="009C6BCC"/>
    <w:rsid w:val="009D0AC0"/>
    <w:rsid w:val="009D7072"/>
    <w:rsid w:val="009E2D63"/>
    <w:rsid w:val="009E2FDD"/>
    <w:rsid w:val="009E32C1"/>
    <w:rsid w:val="009E55A4"/>
    <w:rsid w:val="00A02A75"/>
    <w:rsid w:val="00A04F1F"/>
    <w:rsid w:val="00A10A20"/>
    <w:rsid w:val="00A32FB2"/>
    <w:rsid w:val="00A360E6"/>
    <w:rsid w:val="00A41908"/>
    <w:rsid w:val="00A62081"/>
    <w:rsid w:val="00A65941"/>
    <w:rsid w:val="00A932E3"/>
    <w:rsid w:val="00A955BA"/>
    <w:rsid w:val="00AC7C91"/>
    <w:rsid w:val="00AE09C5"/>
    <w:rsid w:val="00AE52CB"/>
    <w:rsid w:val="00AF42F6"/>
    <w:rsid w:val="00AF579C"/>
    <w:rsid w:val="00B060D6"/>
    <w:rsid w:val="00B20CA2"/>
    <w:rsid w:val="00B246E0"/>
    <w:rsid w:val="00B452C5"/>
    <w:rsid w:val="00B8300A"/>
    <w:rsid w:val="00B91B84"/>
    <w:rsid w:val="00BB67FA"/>
    <w:rsid w:val="00BE4812"/>
    <w:rsid w:val="00C11D7B"/>
    <w:rsid w:val="00C202C7"/>
    <w:rsid w:val="00C220AE"/>
    <w:rsid w:val="00C23F7F"/>
    <w:rsid w:val="00C4587A"/>
    <w:rsid w:val="00C564B1"/>
    <w:rsid w:val="00C5755E"/>
    <w:rsid w:val="00C61538"/>
    <w:rsid w:val="00C672FA"/>
    <w:rsid w:val="00C74144"/>
    <w:rsid w:val="00C76AF2"/>
    <w:rsid w:val="00C85020"/>
    <w:rsid w:val="00C8527D"/>
    <w:rsid w:val="00CA0BB3"/>
    <w:rsid w:val="00CD0B6C"/>
    <w:rsid w:val="00CD2978"/>
    <w:rsid w:val="00CE66D4"/>
    <w:rsid w:val="00CF6AD6"/>
    <w:rsid w:val="00D10C9D"/>
    <w:rsid w:val="00D145D0"/>
    <w:rsid w:val="00D3022F"/>
    <w:rsid w:val="00D345A2"/>
    <w:rsid w:val="00D4364D"/>
    <w:rsid w:val="00D45520"/>
    <w:rsid w:val="00D46D04"/>
    <w:rsid w:val="00D67F9D"/>
    <w:rsid w:val="00D775A7"/>
    <w:rsid w:val="00D860D3"/>
    <w:rsid w:val="00D86B3A"/>
    <w:rsid w:val="00D86E32"/>
    <w:rsid w:val="00DA0F8A"/>
    <w:rsid w:val="00DA6703"/>
    <w:rsid w:val="00DA79C1"/>
    <w:rsid w:val="00DC5A13"/>
    <w:rsid w:val="00DE4934"/>
    <w:rsid w:val="00E322FF"/>
    <w:rsid w:val="00E3294A"/>
    <w:rsid w:val="00E41D93"/>
    <w:rsid w:val="00E43A8B"/>
    <w:rsid w:val="00E472A7"/>
    <w:rsid w:val="00E65023"/>
    <w:rsid w:val="00E664AA"/>
    <w:rsid w:val="00E865E5"/>
    <w:rsid w:val="00EB4D6C"/>
    <w:rsid w:val="00EC280E"/>
    <w:rsid w:val="00ED44BA"/>
    <w:rsid w:val="00EE2F3D"/>
    <w:rsid w:val="00EE72B5"/>
    <w:rsid w:val="00F013B4"/>
    <w:rsid w:val="00F027FD"/>
    <w:rsid w:val="00F12F0D"/>
    <w:rsid w:val="00F20715"/>
    <w:rsid w:val="00F2560A"/>
    <w:rsid w:val="00F30BD7"/>
    <w:rsid w:val="00F51BE6"/>
    <w:rsid w:val="00F72BAE"/>
    <w:rsid w:val="00F874BD"/>
    <w:rsid w:val="00FB0A9C"/>
    <w:rsid w:val="00FC03E8"/>
    <w:rsid w:val="00FD147E"/>
    <w:rsid w:val="00FD6E60"/>
    <w:rsid w:val="00FD71E0"/>
    <w:rsid w:val="00FE4F93"/>
    <w:rsid w:val="00FF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858F5"/>
  <w15:docId w15:val="{A8BC4B42-206D-4CC9-A728-DD4F3038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NormalWeb">
    <w:name w:val="Normal (Web)"/>
    <w:basedOn w:val="Normal"/>
    <w:uiPriority w:val="99"/>
    <w:semiHidden/>
    <w:unhideWhenUsed/>
    <w:rsid w:val="00F72B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D5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D5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5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D516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D5161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9B0C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0CEC"/>
    <w:pPr>
      <w:spacing w:after="100"/>
      <w:ind w:left="240"/>
    </w:pPr>
  </w:style>
  <w:style w:type="paragraph" w:styleId="ListParagraph">
    <w:name w:val="List Paragraph"/>
    <w:basedOn w:val="Normal"/>
    <w:uiPriority w:val="34"/>
    <w:qFormat/>
    <w:rsid w:val="00596E98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040A7E"/>
  </w:style>
  <w:style w:type="table" w:styleId="TableGrid">
    <w:name w:val="Table Grid"/>
    <w:basedOn w:val="TableNormal"/>
    <w:rsid w:val="00BB67F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26477"/>
    <w:pPr>
      <w:spacing w:after="0"/>
    </w:pPr>
    <w:rPr>
      <w:rFonts w:eastAsia="SimSu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860D3"/>
    <w:pPr>
      <w:autoSpaceDE w:val="0"/>
      <w:autoSpaceDN w:val="0"/>
      <w:adjustRightInd w:val="0"/>
      <w:spacing w:after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6</Pages>
  <Words>3558</Words>
  <Characters>20284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: Corticosteroids and psychiatric outcomes</vt:lpstr>
    </vt:vector>
  </TitlesOfParts>
  <Company>MEB</Company>
  <LinksUpToDate>false</LinksUpToDate>
  <CharactersWithSpaces>2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: Corticosteroids and psychiatric outcomes</dc:title>
  <dc:creator>Tyra Lagerberg</dc:creator>
  <cp:keywords/>
  <cp:lastModifiedBy>Tyra Lagerberg</cp:lastModifiedBy>
  <cp:revision>8</cp:revision>
  <cp:lastPrinted>2025-05-19T17:59:00Z</cp:lastPrinted>
  <dcterms:created xsi:type="dcterms:W3CDTF">2025-05-19T13:46:00Z</dcterms:created>
  <dcterms:modified xsi:type="dcterms:W3CDTF">2025-05-2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7-26</vt:lpwstr>
  </property>
  <property fmtid="{D5CDD505-2E9C-101B-9397-08002B2CF9AE}" pid="3" name="output">
    <vt:lpwstr>word_document</vt:lpwstr>
  </property>
</Properties>
</file>